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42DC89" w14:textId="7DB46149" w:rsidR="005A3B02" w:rsidRPr="0009322E" w:rsidRDefault="00806584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Supplement 1:</w:t>
      </w:r>
      <w:r w:rsidR="00400C40" w:rsidRPr="0009322E">
        <w:rPr>
          <w:rFonts w:ascii="Times New Roman" w:hAnsi="Times New Roman" w:cs="Times New Roman"/>
        </w:rPr>
        <w:t xml:space="preserve"> Sensitivity Analyses</w:t>
      </w:r>
      <w:r w:rsidR="00F91EAE" w:rsidRPr="0009322E">
        <w:rPr>
          <w:rFonts w:ascii="Times New Roman" w:hAnsi="Times New Roman" w:cs="Times New Roman"/>
        </w:rPr>
        <w:t>:</w:t>
      </w:r>
    </w:p>
    <w:bookmarkEnd w:id="0"/>
    <w:p w14:paraId="3303EB24" w14:textId="77777777" w:rsidR="008D2E52" w:rsidRPr="0009322E" w:rsidRDefault="00F91EAE">
      <w:p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>APIM</w:t>
      </w:r>
      <w:r w:rsidR="008D2E52" w:rsidRPr="0009322E">
        <w:rPr>
          <w:rFonts w:ascii="Times New Roman" w:hAnsi="Times New Roman" w:cs="Times New Roman"/>
        </w:rPr>
        <w:t xml:space="preserve">s </w:t>
      </w:r>
      <w:r w:rsidRPr="0009322E">
        <w:rPr>
          <w:rFonts w:ascii="Times New Roman" w:hAnsi="Times New Roman" w:cs="Times New Roman"/>
        </w:rPr>
        <w:t xml:space="preserve">controlled for </w:t>
      </w:r>
    </w:p>
    <w:p w14:paraId="69A868EC" w14:textId="559A56CA" w:rsidR="008D2E52" w:rsidRPr="0009322E" w:rsidRDefault="00F91EAE" w:rsidP="008D2E52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>age</w:t>
      </w:r>
    </w:p>
    <w:p w14:paraId="7858A6CB" w14:textId="77777777" w:rsidR="008D2E52" w:rsidRPr="0009322E" w:rsidRDefault="008D2E52" w:rsidP="008D2E52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>CRPC status (CRPC versus HSPC)</w:t>
      </w:r>
    </w:p>
    <w:p w14:paraId="4AD827B2" w14:textId="1D007234" w:rsidR="00F91EAE" w:rsidRPr="0009322E" w:rsidRDefault="008D2E52" w:rsidP="008D2E52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>ADT (ADT versus no-ADT)</w:t>
      </w:r>
    </w:p>
    <w:p w14:paraId="7EB7C5C9" w14:textId="77777777" w:rsidR="008D2E52" w:rsidRPr="0009322E" w:rsidRDefault="008D2E52" w:rsidP="008D2E52">
      <w:pPr>
        <w:pStyle w:val="Listenabsatz"/>
        <w:rPr>
          <w:rFonts w:ascii="Times New Roman" w:hAnsi="Times New Roman" w:cs="Times New Roman"/>
        </w:rPr>
      </w:pPr>
    </w:p>
    <w:p w14:paraId="39135673" w14:textId="77777777" w:rsidR="00400C40" w:rsidRPr="0009322E" w:rsidRDefault="00400C40" w:rsidP="008D2E52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b/>
        </w:rPr>
      </w:pPr>
      <w:r w:rsidRPr="0009322E">
        <w:rPr>
          <w:rFonts w:ascii="Times New Roman" w:hAnsi="Times New Roman" w:cs="Times New Roman"/>
          <w:b/>
        </w:rPr>
        <w:t>Age</w:t>
      </w:r>
    </w:p>
    <w:p w14:paraId="35E85C29" w14:textId="55551B12" w:rsidR="00400C40" w:rsidRPr="0009322E" w:rsidRDefault="00400C40">
      <w:p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>Model G</w:t>
      </w:r>
      <w:r w:rsidR="008D2E52" w:rsidRPr="0009322E">
        <w:rPr>
          <w:rFonts w:ascii="Times New Roman" w:hAnsi="Times New Roman" w:cs="Times New Roman"/>
        </w:rPr>
        <w:t>eneral Anxiety Disorder (GAD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5"/>
        <w:gridCol w:w="3022"/>
        <w:gridCol w:w="3015"/>
      </w:tblGrid>
      <w:tr w:rsidR="00400C40" w:rsidRPr="0009322E" w14:paraId="23050CC2" w14:textId="77777777" w:rsidTr="00400C40">
        <w:tc>
          <w:tcPr>
            <w:tcW w:w="3070" w:type="dxa"/>
          </w:tcPr>
          <w:p w14:paraId="2E245754" w14:textId="77777777" w:rsidR="00400C40" w:rsidRPr="0009322E" w:rsidRDefault="00400C40">
            <w:pPr>
              <w:rPr>
                <w:rFonts w:ascii="Times New Roman" w:hAnsi="Times New Roman" w:cs="Times New Roman"/>
              </w:rPr>
            </w:pPr>
            <w:bookmarkStart w:id="1" w:name="_Hlk93570094"/>
          </w:p>
        </w:tc>
        <w:tc>
          <w:tcPr>
            <w:tcW w:w="3071" w:type="dxa"/>
          </w:tcPr>
          <w:p w14:paraId="43370177" w14:textId="77777777" w:rsidR="00400C40" w:rsidRPr="0009322E" w:rsidRDefault="002368AB">
            <w:pPr>
              <w:rPr>
                <w:rFonts w:ascii="Times New Roman" w:hAnsi="Times New Roman" w:cs="Times New Roman"/>
                <w:i/>
              </w:rPr>
            </w:pPr>
            <w:r w:rsidRPr="0009322E">
              <w:rPr>
                <w:rFonts w:ascii="Times New Roman" w:hAnsi="Times New Roman" w:cs="Times New Roman"/>
                <w:i/>
              </w:rPr>
              <w:t>β (SE)</w:t>
            </w:r>
          </w:p>
        </w:tc>
        <w:tc>
          <w:tcPr>
            <w:tcW w:w="3071" w:type="dxa"/>
          </w:tcPr>
          <w:p w14:paraId="304004CD" w14:textId="77777777" w:rsidR="00400C40" w:rsidRPr="0009322E" w:rsidRDefault="002368AB">
            <w:pPr>
              <w:rPr>
                <w:rFonts w:ascii="Times New Roman" w:hAnsi="Times New Roman" w:cs="Times New Roman"/>
                <w:i/>
              </w:rPr>
            </w:pPr>
            <w:r w:rsidRPr="0009322E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400C40" w:rsidRPr="0009322E" w14:paraId="6900FFBE" w14:textId="77777777" w:rsidTr="00400C40">
        <w:tc>
          <w:tcPr>
            <w:tcW w:w="3070" w:type="dxa"/>
          </w:tcPr>
          <w:p w14:paraId="13C7319E" w14:textId="77777777" w:rsidR="00400C40" w:rsidRPr="0009322E" w:rsidRDefault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a</w:t>
            </w:r>
            <w:r w:rsidR="002368AB" w:rsidRPr="0009322E">
              <w:rPr>
                <w:rFonts w:ascii="Times New Roman" w:hAnsi="Times New Roman" w:cs="Times New Roman"/>
              </w:rPr>
              <w:t>ctor-</w:t>
            </w:r>
            <w:r w:rsidRPr="0009322E">
              <w:rPr>
                <w:rFonts w:ascii="Times New Roman" w:hAnsi="Times New Roman" w:cs="Times New Roman"/>
              </w:rPr>
              <w:t>e</w:t>
            </w:r>
            <w:r w:rsidR="002368AB" w:rsidRPr="0009322E">
              <w:rPr>
                <w:rFonts w:ascii="Times New Roman" w:hAnsi="Times New Roman" w:cs="Times New Roman"/>
              </w:rPr>
              <w:t>ffect</w:t>
            </w:r>
          </w:p>
        </w:tc>
        <w:tc>
          <w:tcPr>
            <w:tcW w:w="3071" w:type="dxa"/>
          </w:tcPr>
          <w:p w14:paraId="5BC72448" w14:textId="77777777" w:rsidR="00400C40" w:rsidRPr="0009322E" w:rsidRDefault="00400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1" w:type="dxa"/>
          </w:tcPr>
          <w:p w14:paraId="01C7CC9B" w14:textId="77777777" w:rsidR="00400C40" w:rsidRPr="0009322E" w:rsidRDefault="00400C40">
            <w:pPr>
              <w:rPr>
                <w:rFonts w:ascii="Times New Roman" w:hAnsi="Times New Roman" w:cs="Times New Roman"/>
              </w:rPr>
            </w:pPr>
          </w:p>
        </w:tc>
      </w:tr>
      <w:tr w:rsidR="002368AB" w:rsidRPr="0009322E" w14:paraId="00FD6BCA" w14:textId="77777777" w:rsidTr="00400C40">
        <w:tc>
          <w:tcPr>
            <w:tcW w:w="3070" w:type="dxa"/>
          </w:tcPr>
          <w:p w14:paraId="66600705" w14:textId="77777777" w:rsidR="002368AB" w:rsidRPr="0009322E" w:rsidRDefault="002368AB" w:rsidP="002368AB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GAD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71" w:type="dxa"/>
          </w:tcPr>
          <w:p w14:paraId="0CFA4A59" w14:textId="642AA068" w:rsidR="002368AB" w:rsidRPr="0009322E" w:rsidRDefault="00AD3437" w:rsidP="002368AB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</w:t>
            </w:r>
            <w:r w:rsidR="00B40367" w:rsidRPr="0009322E">
              <w:rPr>
                <w:rFonts w:ascii="Times New Roman" w:hAnsi="Times New Roman" w:cs="Times New Roman"/>
              </w:rPr>
              <w:t xml:space="preserve"> </w:t>
            </w:r>
            <w:r w:rsidRPr="0009322E">
              <w:rPr>
                <w:rFonts w:ascii="Times New Roman" w:hAnsi="Times New Roman" w:cs="Times New Roman"/>
              </w:rPr>
              <w:t>.46 (.08)</w:t>
            </w:r>
          </w:p>
        </w:tc>
        <w:tc>
          <w:tcPr>
            <w:tcW w:w="3071" w:type="dxa"/>
          </w:tcPr>
          <w:p w14:paraId="7902F1A6" w14:textId="77777777" w:rsidR="002368AB" w:rsidRPr="0009322E" w:rsidRDefault="00AD3437" w:rsidP="002368AB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 .001</w:t>
            </w:r>
          </w:p>
        </w:tc>
      </w:tr>
      <w:tr w:rsidR="002368AB" w:rsidRPr="0009322E" w14:paraId="70CFE67D" w14:textId="77777777" w:rsidTr="00400C40">
        <w:tc>
          <w:tcPr>
            <w:tcW w:w="3070" w:type="dxa"/>
          </w:tcPr>
          <w:p w14:paraId="151CC8E0" w14:textId="77777777" w:rsidR="002368AB" w:rsidRPr="0009322E" w:rsidRDefault="002368AB" w:rsidP="002368AB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GAD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71" w:type="dxa"/>
          </w:tcPr>
          <w:p w14:paraId="0C52FE77" w14:textId="3956BC5C" w:rsidR="002368AB" w:rsidRPr="0009322E" w:rsidRDefault="00AD3437" w:rsidP="002368AB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</w:t>
            </w:r>
            <w:r w:rsidR="00B40367" w:rsidRPr="0009322E">
              <w:rPr>
                <w:rFonts w:ascii="Times New Roman" w:hAnsi="Times New Roman" w:cs="Times New Roman"/>
              </w:rPr>
              <w:t xml:space="preserve"> </w:t>
            </w:r>
            <w:r w:rsidRPr="0009322E">
              <w:rPr>
                <w:rFonts w:ascii="Times New Roman" w:hAnsi="Times New Roman" w:cs="Times New Roman"/>
              </w:rPr>
              <w:t>.46 (.08)</w:t>
            </w:r>
          </w:p>
        </w:tc>
        <w:tc>
          <w:tcPr>
            <w:tcW w:w="3071" w:type="dxa"/>
          </w:tcPr>
          <w:p w14:paraId="66F8C5FA" w14:textId="77777777" w:rsidR="002368AB" w:rsidRPr="0009322E" w:rsidRDefault="00AD3437" w:rsidP="002368AB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 .001</w:t>
            </w:r>
          </w:p>
        </w:tc>
      </w:tr>
      <w:tr w:rsidR="00400C40" w:rsidRPr="0009322E" w14:paraId="295983BE" w14:textId="77777777" w:rsidTr="00400C40">
        <w:tc>
          <w:tcPr>
            <w:tcW w:w="3070" w:type="dxa"/>
          </w:tcPr>
          <w:p w14:paraId="72CA49AF" w14:textId="77777777" w:rsidR="00400C40" w:rsidRPr="0009322E" w:rsidRDefault="00400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1" w:type="dxa"/>
          </w:tcPr>
          <w:p w14:paraId="5579BD94" w14:textId="77777777" w:rsidR="00400C40" w:rsidRPr="0009322E" w:rsidRDefault="00400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1" w:type="dxa"/>
          </w:tcPr>
          <w:p w14:paraId="3A6AAC1C" w14:textId="77777777" w:rsidR="00400C40" w:rsidRPr="0009322E" w:rsidRDefault="00400C40">
            <w:pPr>
              <w:rPr>
                <w:rFonts w:ascii="Times New Roman" w:hAnsi="Times New Roman" w:cs="Times New Roman"/>
              </w:rPr>
            </w:pPr>
          </w:p>
        </w:tc>
      </w:tr>
      <w:tr w:rsidR="00400C40" w:rsidRPr="0009322E" w14:paraId="38359A1D" w14:textId="77777777" w:rsidTr="00400C40">
        <w:tc>
          <w:tcPr>
            <w:tcW w:w="3070" w:type="dxa"/>
          </w:tcPr>
          <w:p w14:paraId="6A1FD422" w14:textId="77777777" w:rsidR="00400C40" w:rsidRPr="0009322E" w:rsidRDefault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</w:t>
            </w:r>
            <w:r w:rsidR="002368AB" w:rsidRPr="0009322E">
              <w:rPr>
                <w:rFonts w:ascii="Times New Roman" w:hAnsi="Times New Roman" w:cs="Times New Roman"/>
              </w:rPr>
              <w:t>artner</w:t>
            </w:r>
            <w:r w:rsidRPr="0009322E">
              <w:rPr>
                <w:rFonts w:ascii="Times New Roman" w:hAnsi="Times New Roman" w:cs="Times New Roman"/>
              </w:rPr>
              <w:t>-effect</w:t>
            </w:r>
          </w:p>
        </w:tc>
        <w:tc>
          <w:tcPr>
            <w:tcW w:w="3071" w:type="dxa"/>
          </w:tcPr>
          <w:p w14:paraId="6219FA76" w14:textId="77777777" w:rsidR="00400C40" w:rsidRPr="0009322E" w:rsidRDefault="00400C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1" w:type="dxa"/>
          </w:tcPr>
          <w:p w14:paraId="19AA601B" w14:textId="77777777" w:rsidR="00400C40" w:rsidRPr="0009322E" w:rsidRDefault="00400C40">
            <w:pPr>
              <w:rPr>
                <w:rFonts w:ascii="Times New Roman" w:hAnsi="Times New Roman" w:cs="Times New Roman"/>
              </w:rPr>
            </w:pPr>
          </w:p>
        </w:tc>
      </w:tr>
      <w:tr w:rsidR="002368AB" w:rsidRPr="0009322E" w14:paraId="3377ABD6" w14:textId="77777777" w:rsidTr="00400C40">
        <w:tc>
          <w:tcPr>
            <w:tcW w:w="3070" w:type="dxa"/>
          </w:tcPr>
          <w:p w14:paraId="7B662E1D" w14:textId="77777777" w:rsidR="002368AB" w:rsidRPr="0009322E" w:rsidRDefault="002368AB" w:rsidP="002368AB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GAD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71" w:type="dxa"/>
          </w:tcPr>
          <w:p w14:paraId="1A03F7BD" w14:textId="77777777" w:rsidR="002368AB" w:rsidRPr="0009322E" w:rsidRDefault="00AD3437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37 (.08)</w:t>
            </w:r>
          </w:p>
        </w:tc>
        <w:tc>
          <w:tcPr>
            <w:tcW w:w="3071" w:type="dxa"/>
          </w:tcPr>
          <w:p w14:paraId="2543C209" w14:textId="77777777" w:rsidR="002368AB" w:rsidRPr="0009322E" w:rsidRDefault="00AD3437" w:rsidP="002368AB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039</w:t>
            </w:r>
          </w:p>
        </w:tc>
      </w:tr>
      <w:tr w:rsidR="002368AB" w:rsidRPr="0009322E" w14:paraId="2C80995C" w14:textId="77777777" w:rsidTr="00400C40">
        <w:tc>
          <w:tcPr>
            <w:tcW w:w="3070" w:type="dxa"/>
          </w:tcPr>
          <w:p w14:paraId="1107FF0C" w14:textId="77777777" w:rsidR="002368AB" w:rsidRPr="0009322E" w:rsidRDefault="002368AB" w:rsidP="002368AB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GAD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71" w:type="dxa"/>
          </w:tcPr>
          <w:p w14:paraId="7AD01BB7" w14:textId="77777777" w:rsidR="002368AB" w:rsidRPr="0009322E" w:rsidRDefault="00AD3437" w:rsidP="002368AB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18 (.09)</w:t>
            </w:r>
          </w:p>
        </w:tc>
        <w:tc>
          <w:tcPr>
            <w:tcW w:w="3071" w:type="dxa"/>
          </w:tcPr>
          <w:p w14:paraId="1CC429B4" w14:textId="77777777" w:rsidR="002368AB" w:rsidRPr="0009322E" w:rsidRDefault="00AD3437" w:rsidP="002368AB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 .001</w:t>
            </w:r>
          </w:p>
        </w:tc>
      </w:tr>
      <w:tr w:rsidR="002368AB" w:rsidRPr="0009322E" w14:paraId="418FD7D7" w14:textId="77777777" w:rsidTr="00400C40">
        <w:tc>
          <w:tcPr>
            <w:tcW w:w="3070" w:type="dxa"/>
          </w:tcPr>
          <w:p w14:paraId="5C883663" w14:textId="77777777" w:rsidR="002368AB" w:rsidRPr="0009322E" w:rsidRDefault="002368AB" w:rsidP="00236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1" w:type="dxa"/>
          </w:tcPr>
          <w:p w14:paraId="709B573E" w14:textId="77777777" w:rsidR="002368AB" w:rsidRPr="0009322E" w:rsidRDefault="002368AB" w:rsidP="00236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1" w:type="dxa"/>
          </w:tcPr>
          <w:p w14:paraId="126ED937" w14:textId="77777777" w:rsidR="002368AB" w:rsidRPr="0009322E" w:rsidRDefault="002368AB" w:rsidP="002368AB">
            <w:pPr>
              <w:rPr>
                <w:rFonts w:ascii="Times New Roman" w:hAnsi="Times New Roman" w:cs="Times New Roman"/>
              </w:rPr>
            </w:pPr>
          </w:p>
        </w:tc>
      </w:tr>
      <w:tr w:rsidR="002368AB" w:rsidRPr="0009322E" w14:paraId="027194D4" w14:textId="77777777" w:rsidTr="00400C40">
        <w:tc>
          <w:tcPr>
            <w:tcW w:w="3070" w:type="dxa"/>
          </w:tcPr>
          <w:p w14:paraId="46582A2C" w14:textId="77777777" w:rsidR="002368AB" w:rsidRPr="0009322E" w:rsidRDefault="002368AB" w:rsidP="002368AB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age</w:t>
            </w:r>
            <w:r w:rsidR="00AD3437" w:rsidRPr="0009322E">
              <w:rPr>
                <w:rFonts w:ascii="Times New Roman" w:hAnsi="Times New Roman" w:cs="Times New Roman"/>
              </w:rPr>
              <w:t xml:space="preserve"> -&gt;</w:t>
            </w:r>
            <w:proofErr w:type="spellStart"/>
            <w:r w:rsidR="00AD3437" w:rsidRPr="0009322E">
              <w:rPr>
                <w:rFonts w:ascii="Times New Roman" w:hAnsi="Times New Roman" w:cs="Times New Roman"/>
              </w:rPr>
              <w:t>HRQoL</w:t>
            </w:r>
            <w:proofErr w:type="spellEnd"/>
          </w:p>
        </w:tc>
        <w:tc>
          <w:tcPr>
            <w:tcW w:w="3071" w:type="dxa"/>
          </w:tcPr>
          <w:p w14:paraId="3F56B65F" w14:textId="77777777" w:rsidR="002368AB" w:rsidRPr="0009322E" w:rsidRDefault="002368AB" w:rsidP="00236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1" w:type="dxa"/>
          </w:tcPr>
          <w:p w14:paraId="7C9F32EC" w14:textId="77777777" w:rsidR="002368AB" w:rsidRPr="0009322E" w:rsidRDefault="002368AB" w:rsidP="002368AB">
            <w:pPr>
              <w:rPr>
                <w:rFonts w:ascii="Times New Roman" w:hAnsi="Times New Roman" w:cs="Times New Roman"/>
              </w:rPr>
            </w:pPr>
          </w:p>
        </w:tc>
      </w:tr>
      <w:tr w:rsidR="002368AB" w:rsidRPr="0009322E" w14:paraId="3D85559A" w14:textId="77777777" w:rsidTr="00400C40">
        <w:tc>
          <w:tcPr>
            <w:tcW w:w="3070" w:type="dxa"/>
          </w:tcPr>
          <w:p w14:paraId="5A673DB0" w14:textId="77777777" w:rsidR="002368AB" w:rsidRPr="0009322E" w:rsidRDefault="002368AB" w:rsidP="002368AB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age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71" w:type="dxa"/>
          </w:tcPr>
          <w:p w14:paraId="45B67D61" w14:textId="77777777" w:rsidR="002368AB" w:rsidRPr="0009322E" w:rsidRDefault="00347891" w:rsidP="00347891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08 (.08)</w:t>
            </w:r>
          </w:p>
        </w:tc>
        <w:tc>
          <w:tcPr>
            <w:tcW w:w="3071" w:type="dxa"/>
          </w:tcPr>
          <w:p w14:paraId="04F4C710" w14:textId="77777777" w:rsidR="002368AB" w:rsidRPr="0009322E" w:rsidRDefault="00AD3437" w:rsidP="002368AB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307</w:t>
            </w:r>
          </w:p>
        </w:tc>
      </w:tr>
      <w:tr w:rsidR="002368AB" w:rsidRPr="0009322E" w14:paraId="10B010CB" w14:textId="77777777" w:rsidTr="00400C40">
        <w:tc>
          <w:tcPr>
            <w:tcW w:w="3070" w:type="dxa"/>
          </w:tcPr>
          <w:p w14:paraId="3F31D5E7" w14:textId="77777777" w:rsidR="002368AB" w:rsidRPr="0009322E" w:rsidRDefault="002368AB" w:rsidP="002368AB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age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71" w:type="dxa"/>
          </w:tcPr>
          <w:p w14:paraId="75E7DA67" w14:textId="77777777" w:rsidR="002368AB" w:rsidRPr="0009322E" w:rsidRDefault="00347891" w:rsidP="002368AB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13 (.08)</w:t>
            </w:r>
          </w:p>
        </w:tc>
        <w:tc>
          <w:tcPr>
            <w:tcW w:w="3071" w:type="dxa"/>
          </w:tcPr>
          <w:p w14:paraId="5AB2994D" w14:textId="77777777" w:rsidR="002368AB" w:rsidRPr="0009322E" w:rsidRDefault="00AD3437" w:rsidP="002368AB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125</w:t>
            </w:r>
          </w:p>
        </w:tc>
      </w:tr>
      <w:tr w:rsidR="002368AB" w:rsidRPr="0009322E" w14:paraId="58275696" w14:textId="77777777" w:rsidTr="00400C40">
        <w:tc>
          <w:tcPr>
            <w:tcW w:w="3070" w:type="dxa"/>
          </w:tcPr>
          <w:p w14:paraId="4D80EBD9" w14:textId="77777777" w:rsidR="002368AB" w:rsidRPr="0009322E" w:rsidRDefault="002368AB" w:rsidP="00236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1" w:type="dxa"/>
          </w:tcPr>
          <w:p w14:paraId="65E4D532" w14:textId="77777777" w:rsidR="002368AB" w:rsidRPr="0009322E" w:rsidRDefault="002368AB" w:rsidP="00236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1" w:type="dxa"/>
          </w:tcPr>
          <w:p w14:paraId="16D3D88D" w14:textId="77777777" w:rsidR="002368AB" w:rsidRPr="0009322E" w:rsidRDefault="002368AB" w:rsidP="002368AB">
            <w:pPr>
              <w:rPr>
                <w:rFonts w:ascii="Times New Roman" w:hAnsi="Times New Roman" w:cs="Times New Roman"/>
              </w:rPr>
            </w:pPr>
          </w:p>
        </w:tc>
      </w:tr>
      <w:tr w:rsidR="002368AB" w:rsidRPr="0009322E" w14:paraId="0B17DE6B" w14:textId="77777777" w:rsidTr="00400C40">
        <w:tc>
          <w:tcPr>
            <w:tcW w:w="3070" w:type="dxa"/>
          </w:tcPr>
          <w:p w14:paraId="7831AFA0" w14:textId="77777777" w:rsidR="002368AB" w:rsidRPr="0009322E" w:rsidRDefault="00347891" w:rsidP="002368AB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age -&gt;</w:t>
            </w:r>
            <w:proofErr w:type="spellStart"/>
            <w:r w:rsidRPr="0009322E">
              <w:rPr>
                <w:rFonts w:ascii="Times New Roman" w:hAnsi="Times New Roman" w:cs="Times New Roman"/>
              </w:rPr>
              <w:t>HRQoL</w:t>
            </w:r>
            <w:proofErr w:type="spellEnd"/>
          </w:p>
        </w:tc>
        <w:tc>
          <w:tcPr>
            <w:tcW w:w="3071" w:type="dxa"/>
          </w:tcPr>
          <w:p w14:paraId="252B85FC" w14:textId="77777777" w:rsidR="002368AB" w:rsidRPr="0009322E" w:rsidRDefault="002368AB" w:rsidP="00236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1" w:type="dxa"/>
          </w:tcPr>
          <w:p w14:paraId="11BFEDF1" w14:textId="77777777" w:rsidR="002368AB" w:rsidRPr="0009322E" w:rsidRDefault="002368AB" w:rsidP="002368AB">
            <w:pPr>
              <w:rPr>
                <w:rFonts w:ascii="Times New Roman" w:hAnsi="Times New Roman" w:cs="Times New Roman"/>
              </w:rPr>
            </w:pPr>
          </w:p>
        </w:tc>
      </w:tr>
      <w:tr w:rsidR="002368AB" w:rsidRPr="0009322E" w14:paraId="3700C938" w14:textId="77777777" w:rsidTr="00400C40">
        <w:tc>
          <w:tcPr>
            <w:tcW w:w="3070" w:type="dxa"/>
          </w:tcPr>
          <w:p w14:paraId="2DBC5443" w14:textId="77777777" w:rsidR="002368AB" w:rsidRPr="0009322E" w:rsidRDefault="002368AB" w:rsidP="002368AB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3071" w:type="dxa"/>
          </w:tcPr>
          <w:p w14:paraId="2CF95A52" w14:textId="77777777" w:rsidR="002368AB" w:rsidRPr="0009322E" w:rsidRDefault="00347891" w:rsidP="002368AB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23(.12)</w:t>
            </w:r>
          </w:p>
        </w:tc>
        <w:tc>
          <w:tcPr>
            <w:tcW w:w="3071" w:type="dxa"/>
          </w:tcPr>
          <w:p w14:paraId="750AB64E" w14:textId="77777777" w:rsidR="002368AB" w:rsidRPr="0009322E" w:rsidRDefault="00AD3437" w:rsidP="002368AB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098</w:t>
            </w:r>
          </w:p>
        </w:tc>
      </w:tr>
      <w:tr w:rsidR="002368AB" w:rsidRPr="0009322E" w14:paraId="0ABAB82B" w14:textId="77777777" w:rsidTr="00400C40">
        <w:tc>
          <w:tcPr>
            <w:tcW w:w="3070" w:type="dxa"/>
          </w:tcPr>
          <w:p w14:paraId="34343EFD" w14:textId="77777777" w:rsidR="002368AB" w:rsidRPr="0009322E" w:rsidRDefault="002368AB" w:rsidP="002368AB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spouses</w:t>
            </w:r>
          </w:p>
        </w:tc>
        <w:tc>
          <w:tcPr>
            <w:tcW w:w="3071" w:type="dxa"/>
          </w:tcPr>
          <w:p w14:paraId="53613AFD" w14:textId="77777777" w:rsidR="002368AB" w:rsidRPr="0009322E" w:rsidRDefault="00347891" w:rsidP="002368AB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11(.10)</w:t>
            </w:r>
          </w:p>
        </w:tc>
        <w:tc>
          <w:tcPr>
            <w:tcW w:w="3071" w:type="dxa"/>
          </w:tcPr>
          <w:p w14:paraId="5420D5E6" w14:textId="77777777" w:rsidR="002368AB" w:rsidRPr="0009322E" w:rsidRDefault="00AD3437" w:rsidP="002368AB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312</w:t>
            </w:r>
          </w:p>
        </w:tc>
      </w:tr>
    </w:tbl>
    <w:bookmarkEnd w:id="1"/>
    <w:p w14:paraId="3837F468" w14:textId="352A012B" w:rsidR="00400C40" w:rsidRPr="0009322E" w:rsidRDefault="002368AB">
      <w:p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>CFI =</w:t>
      </w:r>
      <w:r w:rsidR="00AD3437" w:rsidRPr="0009322E">
        <w:rPr>
          <w:rFonts w:ascii="Times New Roman" w:hAnsi="Times New Roman" w:cs="Times New Roman"/>
        </w:rPr>
        <w:t xml:space="preserve"> .623</w:t>
      </w:r>
      <w:r w:rsidRPr="0009322E">
        <w:rPr>
          <w:rFonts w:ascii="Times New Roman" w:hAnsi="Times New Roman" w:cs="Times New Roman"/>
        </w:rPr>
        <w:t xml:space="preserve">, SRMR = </w:t>
      </w:r>
      <w:r w:rsidR="00AD3437" w:rsidRPr="0009322E">
        <w:rPr>
          <w:rFonts w:ascii="Times New Roman" w:hAnsi="Times New Roman" w:cs="Times New Roman"/>
        </w:rPr>
        <w:t>.150</w:t>
      </w:r>
    </w:p>
    <w:p w14:paraId="55A808C1" w14:textId="77777777" w:rsidR="00400C40" w:rsidRPr="0009322E" w:rsidRDefault="00400C40">
      <w:pPr>
        <w:rPr>
          <w:rFonts w:ascii="Times New Roman" w:hAnsi="Times New Roman" w:cs="Times New Roman"/>
        </w:rPr>
      </w:pPr>
    </w:p>
    <w:p w14:paraId="2A64BF30" w14:textId="49975719" w:rsidR="00AF6741" w:rsidRPr="0009322E" w:rsidRDefault="00AF6741" w:rsidP="00AF6741">
      <w:p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 xml:space="preserve">Model </w:t>
      </w:r>
      <w:r w:rsidR="008D2E52" w:rsidRPr="0009322E">
        <w:rPr>
          <w:rFonts w:ascii="Times New Roman" w:hAnsi="Times New Roman" w:cs="Times New Roman"/>
        </w:rPr>
        <w:t>Fear of Progression (</w:t>
      </w:r>
      <w:proofErr w:type="spellStart"/>
      <w:r w:rsidRPr="0009322E">
        <w:rPr>
          <w:rFonts w:ascii="Times New Roman" w:hAnsi="Times New Roman" w:cs="Times New Roman"/>
        </w:rPr>
        <w:t>FoP</w:t>
      </w:r>
      <w:proofErr w:type="spellEnd"/>
      <w:r w:rsidR="008D2E52" w:rsidRPr="0009322E">
        <w:rPr>
          <w:rFonts w:ascii="Times New Roman" w:hAnsi="Times New Roman" w:cs="Times New Roman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31"/>
        <w:gridCol w:w="3018"/>
        <w:gridCol w:w="3013"/>
      </w:tblGrid>
      <w:tr w:rsidR="00AF6741" w:rsidRPr="0009322E" w14:paraId="4B87DDA4" w14:textId="77777777" w:rsidTr="00AF6741">
        <w:tc>
          <w:tcPr>
            <w:tcW w:w="3031" w:type="dxa"/>
          </w:tcPr>
          <w:p w14:paraId="76075D91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139D684F" w14:textId="77777777" w:rsidR="00AF6741" w:rsidRPr="0009322E" w:rsidRDefault="00AF6741" w:rsidP="00AD3437">
            <w:pPr>
              <w:rPr>
                <w:rFonts w:ascii="Times New Roman" w:hAnsi="Times New Roman" w:cs="Times New Roman"/>
                <w:i/>
              </w:rPr>
            </w:pPr>
            <w:r w:rsidRPr="0009322E">
              <w:rPr>
                <w:rFonts w:ascii="Times New Roman" w:hAnsi="Times New Roman" w:cs="Times New Roman"/>
                <w:i/>
              </w:rPr>
              <w:t>β (SE)</w:t>
            </w:r>
          </w:p>
        </w:tc>
        <w:tc>
          <w:tcPr>
            <w:tcW w:w="3013" w:type="dxa"/>
          </w:tcPr>
          <w:p w14:paraId="18B75014" w14:textId="77777777" w:rsidR="00AF6741" w:rsidRPr="0009322E" w:rsidRDefault="00AF6741" w:rsidP="00AD3437">
            <w:pPr>
              <w:rPr>
                <w:rFonts w:ascii="Times New Roman" w:hAnsi="Times New Roman" w:cs="Times New Roman"/>
                <w:i/>
              </w:rPr>
            </w:pPr>
            <w:r w:rsidRPr="0009322E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AF6741" w:rsidRPr="0009322E" w14:paraId="3BD2C349" w14:textId="77777777" w:rsidTr="00AF6741">
        <w:tc>
          <w:tcPr>
            <w:tcW w:w="3031" w:type="dxa"/>
          </w:tcPr>
          <w:p w14:paraId="364EB645" w14:textId="77777777" w:rsidR="00AF6741" w:rsidRPr="0009322E" w:rsidRDefault="00347891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a</w:t>
            </w:r>
            <w:r w:rsidR="00AF6741" w:rsidRPr="0009322E">
              <w:rPr>
                <w:rFonts w:ascii="Times New Roman" w:hAnsi="Times New Roman" w:cs="Times New Roman"/>
              </w:rPr>
              <w:t>ctor-</w:t>
            </w:r>
            <w:r w:rsidRPr="0009322E">
              <w:rPr>
                <w:rFonts w:ascii="Times New Roman" w:hAnsi="Times New Roman" w:cs="Times New Roman"/>
              </w:rPr>
              <w:t>e</w:t>
            </w:r>
            <w:r w:rsidR="00AF6741" w:rsidRPr="0009322E">
              <w:rPr>
                <w:rFonts w:ascii="Times New Roman" w:hAnsi="Times New Roman" w:cs="Times New Roman"/>
              </w:rPr>
              <w:t>ffect</w:t>
            </w:r>
          </w:p>
        </w:tc>
        <w:tc>
          <w:tcPr>
            <w:tcW w:w="3018" w:type="dxa"/>
          </w:tcPr>
          <w:p w14:paraId="04B338CE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6A96F21A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AF6741" w:rsidRPr="0009322E" w14:paraId="5B10CF56" w14:textId="77777777" w:rsidTr="00AF6741">
        <w:tc>
          <w:tcPr>
            <w:tcW w:w="3031" w:type="dxa"/>
          </w:tcPr>
          <w:p w14:paraId="1F9A9A51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FoP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8" w:type="dxa"/>
          </w:tcPr>
          <w:p w14:paraId="091EE441" w14:textId="4C750F48" w:rsidR="00AF6741" w:rsidRPr="0009322E" w:rsidRDefault="0069479A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</w:t>
            </w:r>
            <w:r w:rsidR="00B40367" w:rsidRPr="0009322E">
              <w:rPr>
                <w:rFonts w:ascii="Times New Roman" w:hAnsi="Times New Roman" w:cs="Times New Roman"/>
              </w:rPr>
              <w:t xml:space="preserve"> </w:t>
            </w:r>
            <w:r w:rsidRPr="0009322E">
              <w:rPr>
                <w:rFonts w:ascii="Times New Roman" w:hAnsi="Times New Roman" w:cs="Times New Roman"/>
              </w:rPr>
              <w:t>.29 (.10)</w:t>
            </w:r>
          </w:p>
        </w:tc>
        <w:tc>
          <w:tcPr>
            <w:tcW w:w="3013" w:type="dxa"/>
          </w:tcPr>
          <w:p w14:paraId="01274864" w14:textId="1A40AAB7" w:rsidR="00AF6741" w:rsidRPr="0009322E" w:rsidRDefault="00981D08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006</w:t>
            </w:r>
          </w:p>
        </w:tc>
      </w:tr>
      <w:tr w:rsidR="00AF6741" w:rsidRPr="0009322E" w14:paraId="6BBE9873" w14:textId="77777777" w:rsidTr="00AF6741">
        <w:tc>
          <w:tcPr>
            <w:tcW w:w="3031" w:type="dxa"/>
          </w:tcPr>
          <w:p w14:paraId="2EEEFA20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FoP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8" w:type="dxa"/>
          </w:tcPr>
          <w:p w14:paraId="20FE6170" w14:textId="2E4B1EC1" w:rsidR="00AF6741" w:rsidRPr="0009322E" w:rsidRDefault="0069479A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</w:t>
            </w:r>
            <w:r w:rsidR="00B40367" w:rsidRPr="0009322E">
              <w:rPr>
                <w:rFonts w:ascii="Times New Roman" w:hAnsi="Times New Roman" w:cs="Times New Roman"/>
              </w:rPr>
              <w:t xml:space="preserve"> </w:t>
            </w:r>
            <w:r w:rsidRPr="0009322E">
              <w:rPr>
                <w:rFonts w:ascii="Times New Roman" w:hAnsi="Times New Roman" w:cs="Times New Roman"/>
              </w:rPr>
              <w:t>.41 (.10)</w:t>
            </w:r>
          </w:p>
        </w:tc>
        <w:tc>
          <w:tcPr>
            <w:tcW w:w="3013" w:type="dxa"/>
          </w:tcPr>
          <w:p w14:paraId="59ECC7EC" w14:textId="75F78ECA" w:rsidR="00AF6741" w:rsidRPr="0009322E" w:rsidRDefault="00981D08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 .001</w:t>
            </w:r>
          </w:p>
        </w:tc>
      </w:tr>
      <w:tr w:rsidR="00AF6741" w:rsidRPr="0009322E" w14:paraId="0D48893E" w14:textId="77777777" w:rsidTr="00AF6741">
        <w:tc>
          <w:tcPr>
            <w:tcW w:w="3031" w:type="dxa"/>
          </w:tcPr>
          <w:p w14:paraId="09EB6D51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27CD6184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0D22DB6C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AF6741" w:rsidRPr="0009322E" w14:paraId="61418826" w14:textId="77777777" w:rsidTr="00AF6741">
        <w:tc>
          <w:tcPr>
            <w:tcW w:w="3031" w:type="dxa"/>
          </w:tcPr>
          <w:p w14:paraId="32C5BC2F" w14:textId="77777777" w:rsidR="00AF6741" w:rsidRPr="0009322E" w:rsidRDefault="00347891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</w:t>
            </w:r>
            <w:r w:rsidR="00AF6741" w:rsidRPr="0009322E">
              <w:rPr>
                <w:rFonts w:ascii="Times New Roman" w:hAnsi="Times New Roman" w:cs="Times New Roman"/>
              </w:rPr>
              <w:t>artner</w:t>
            </w:r>
            <w:r w:rsidRPr="0009322E">
              <w:rPr>
                <w:rFonts w:ascii="Times New Roman" w:hAnsi="Times New Roman" w:cs="Times New Roman"/>
              </w:rPr>
              <w:t>-effect</w:t>
            </w:r>
          </w:p>
        </w:tc>
        <w:tc>
          <w:tcPr>
            <w:tcW w:w="3018" w:type="dxa"/>
          </w:tcPr>
          <w:p w14:paraId="66D11470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7E0A03D2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AF6741" w:rsidRPr="0009322E" w14:paraId="6010049B" w14:textId="77777777" w:rsidTr="00AF6741">
        <w:tc>
          <w:tcPr>
            <w:tcW w:w="3031" w:type="dxa"/>
          </w:tcPr>
          <w:p w14:paraId="2A10F332" w14:textId="77777777" w:rsidR="00AF6741" w:rsidRPr="0009322E" w:rsidRDefault="00AF6741" w:rsidP="00AF6741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FoP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8" w:type="dxa"/>
          </w:tcPr>
          <w:p w14:paraId="674E9363" w14:textId="566D0502" w:rsidR="00AF6741" w:rsidRPr="0009322E" w:rsidRDefault="00FB3EDE" w:rsidP="00AF6741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09 (.12)</w:t>
            </w:r>
          </w:p>
        </w:tc>
        <w:tc>
          <w:tcPr>
            <w:tcW w:w="3013" w:type="dxa"/>
          </w:tcPr>
          <w:p w14:paraId="4C792F15" w14:textId="1BC6FC77" w:rsidR="00AF6741" w:rsidRPr="0009322E" w:rsidRDefault="00981D08" w:rsidP="00AF6741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</w:t>
            </w:r>
            <w:r w:rsidR="0042052A" w:rsidRPr="0009322E">
              <w:rPr>
                <w:rFonts w:ascii="Times New Roman" w:hAnsi="Times New Roman" w:cs="Times New Roman"/>
              </w:rPr>
              <w:t xml:space="preserve"> 006</w:t>
            </w:r>
          </w:p>
        </w:tc>
      </w:tr>
      <w:tr w:rsidR="00AF6741" w:rsidRPr="0009322E" w14:paraId="05A60768" w14:textId="77777777" w:rsidTr="00AF6741">
        <w:tc>
          <w:tcPr>
            <w:tcW w:w="3031" w:type="dxa"/>
          </w:tcPr>
          <w:p w14:paraId="618D8F30" w14:textId="77777777" w:rsidR="00AF6741" w:rsidRPr="0009322E" w:rsidRDefault="00AF6741" w:rsidP="00AF6741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FoP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8" w:type="dxa"/>
          </w:tcPr>
          <w:p w14:paraId="0EBB1F53" w14:textId="2F660CD9" w:rsidR="00AF6741" w:rsidRPr="0009322E" w:rsidRDefault="00FB3EDE" w:rsidP="00AF6741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29 (.10)</w:t>
            </w:r>
          </w:p>
        </w:tc>
        <w:tc>
          <w:tcPr>
            <w:tcW w:w="3013" w:type="dxa"/>
          </w:tcPr>
          <w:p w14:paraId="3BAD626F" w14:textId="3BD02A36" w:rsidR="00AF6741" w:rsidRPr="0009322E" w:rsidRDefault="00981D08" w:rsidP="00AF6741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</w:t>
            </w:r>
            <w:r w:rsidR="0042052A" w:rsidRPr="0009322E">
              <w:rPr>
                <w:rFonts w:ascii="Times New Roman" w:hAnsi="Times New Roman" w:cs="Times New Roman"/>
              </w:rPr>
              <w:t xml:space="preserve"> 462</w:t>
            </w:r>
          </w:p>
        </w:tc>
      </w:tr>
      <w:tr w:rsidR="00AF6741" w:rsidRPr="0009322E" w14:paraId="4051914C" w14:textId="77777777" w:rsidTr="00AF6741">
        <w:tc>
          <w:tcPr>
            <w:tcW w:w="3031" w:type="dxa"/>
          </w:tcPr>
          <w:p w14:paraId="4D76D468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62BF7963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66A0C279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AF6741" w:rsidRPr="0009322E" w14:paraId="294F4EBE" w14:textId="77777777" w:rsidTr="00AF6741">
        <w:tc>
          <w:tcPr>
            <w:tcW w:w="3031" w:type="dxa"/>
          </w:tcPr>
          <w:p w14:paraId="143FD552" w14:textId="77777777" w:rsidR="00AF6741" w:rsidRPr="0009322E" w:rsidRDefault="00347891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age -&gt;</w:t>
            </w:r>
            <w:proofErr w:type="spellStart"/>
            <w:r w:rsidRPr="0009322E">
              <w:rPr>
                <w:rFonts w:ascii="Times New Roman" w:hAnsi="Times New Roman" w:cs="Times New Roman"/>
              </w:rPr>
              <w:t>HRQoL</w:t>
            </w:r>
            <w:proofErr w:type="spellEnd"/>
          </w:p>
        </w:tc>
        <w:tc>
          <w:tcPr>
            <w:tcW w:w="3018" w:type="dxa"/>
          </w:tcPr>
          <w:p w14:paraId="6FE773EB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1D56E301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AF6741" w:rsidRPr="0009322E" w14:paraId="386440E5" w14:textId="77777777" w:rsidTr="00AF6741">
        <w:tc>
          <w:tcPr>
            <w:tcW w:w="3031" w:type="dxa"/>
          </w:tcPr>
          <w:p w14:paraId="628C9D66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age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8" w:type="dxa"/>
          </w:tcPr>
          <w:p w14:paraId="477F2BBE" w14:textId="13C840C7" w:rsidR="00AF6741" w:rsidRPr="0009322E" w:rsidRDefault="0069479A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</w:t>
            </w:r>
            <w:r w:rsidR="00B40367" w:rsidRPr="0009322E">
              <w:rPr>
                <w:rFonts w:ascii="Times New Roman" w:hAnsi="Times New Roman" w:cs="Times New Roman"/>
              </w:rPr>
              <w:t xml:space="preserve"> </w:t>
            </w:r>
            <w:r w:rsidRPr="0009322E">
              <w:rPr>
                <w:rFonts w:ascii="Times New Roman" w:hAnsi="Times New Roman" w:cs="Times New Roman"/>
              </w:rPr>
              <w:t>.08 (.10)</w:t>
            </w:r>
          </w:p>
        </w:tc>
        <w:tc>
          <w:tcPr>
            <w:tcW w:w="3013" w:type="dxa"/>
          </w:tcPr>
          <w:p w14:paraId="74BE021E" w14:textId="0C40B347" w:rsidR="00AF6741" w:rsidRPr="0009322E" w:rsidRDefault="0038544B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432</w:t>
            </w:r>
          </w:p>
        </w:tc>
      </w:tr>
      <w:tr w:rsidR="00AF6741" w:rsidRPr="0009322E" w14:paraId="5209F13E" w14:textId="77777777" w:rsidTr="00AF6741">
        <w:tc>
          <w:tcPr>
            <w:tcW w:w="3031" w:type="dxa"/>
          </w:tcPr>
          <w:p w14:paraId="791A5EBD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age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8" w:type="dxa"/>
          </w:tcPr>
          <w:p w14:paraId="03B178CB" w14:textId="2C2F8800" w:rsidR="00AF6741" w:rsidRPr="0009322E" w:rsidRDefault="0069479A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</w:t>
            </w:r>
            <w:r w:rsidR="00B40367" w:rsidRPr="0009322E">
              <w:rPr>
                <w:rFonts w:ascii="Times New Roman" w:hAnsi="Times New Roman" w:cs="Times New Roman"/>
              </w:rPr>
              <w:t xml:space="preserve"> </w:t>
            </w:r>
            <w:r w:rsidRPr="0009322E">
              <w:rPr>
                <w:rFonts w:ascii="Times New Roman" w:hAnsi="Times New Roman" w:cs="Times New Roman"/>
              </w:rPr>
              <w:t>.12 (.10)</w:t>
            </w:r>
          </w:p>
        </w:tc>
        <w:tc>
          <w:tcPr>
            <w:tcW w:w="3013" w:type="dxa"/>
          </w:tcPr>
          <w:p w14:paraId="4A73A83C" w14:textId="1183416C" w:rsidR="00AF6741" w:rsidRPr="0009322E" w:rsidRDefault="0038544B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234</w:t>
            </w:r>
          </w:p>
        </w:tc>
      </w:tr>
      <w:tr w:rsidR="00AF6741" w:rsidRPr="0009322E" w14:paraId="36E42B7D" w14:textId="77777777" w:rsidTr="00AF6741">
        <w:tc>
          <w:tcPr>
            <w:tcW w:w="3031" w:type="dxa"/>
          </w:tcPr>
          <w:p w14:paraId="6278C37E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4DF0AF29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257C9170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AF6741" w:rsidRPr="0009322E" w14:paraId="34E3E46D" w14:textId="77777777" w:rsidTr="00AF6741">
        <w:tc>
          <w:tcPr>
            <w:tcW w:w="3031" w:type="dxa"/>
          </w:tcPr>
          <w:p w14:paraId="6A651DEB" w14:textId="77777777" w:rsidR="00AF6741" w:rsidRPr="0009322E" w:rsidRDefault="00347891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 xml:space="preserve">age -&gt; </w:t>
            </w:r>
            <w:proofErr w:type="spellStart"/>
            <w:r w:rsidRPr="0009322E">
              <w:rPr>
                <w:rFonts w:ascii="Times New Roman" w:hAnsi="Times New Roman" w:cs="Times New Roman"/>
              </w:rPr>
              <w:t>FoP</w:t>
            </w:r>
            <w:proofErr w:type="spellEnd"/>
          </w:p>
        </w:tc>
        <w:tc>
          <w:tcPr>
            <w:tcW w:w="3018" w:type="dxa"/>
          </w:tcPr>
          <w:p w14:paraId="4439B376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74A68FB4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AF6741" w:rsidRPr="0009322E" w14:paraId="55B68BFA" w14:textId="77777777" w:rsidTr="00AF6741">
        <w:tc>
          <w:tcPr>
            <w:tcW w:w="3031" w:type="dxa"/>
          </w:tcPr>
          <w:p w14:paraId="25BF0324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3018" w:type="dxa"/>
          </w:tcPr>
          <w:p w14:paraId="2BE831E1" w14:textId="4667A0AC" w:rsidR="00AF6741" w:rsidRPr="0009322E" w:rsidRDefault="0069479A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</w:t>
            </w:r>
            <w:r w:rsidR="00B40367" w:rsidRPr="0009322E">
              <w:rPr>
                <w:rFonts w:ascii="Times New Roman" w:hAnsi="Times New Roman" w:cs="Times New Roman"/>
              </w:rPr>
              <w:t xml:space="preserve"> </w:t>
            </w:r>
            <w:r w:rsidRPr="0009322E">
              <w:rPr>
                <w:rFonts w:ascii="Times New Roman" w:hAnsi="Times New Roman" w:cs="Times New Roman"/>
              </w:rPr>
              <w:t>.35 (.09)</w:t>
            </w:r>
          </w:p>
        </w:tc>
        <w:tc>
          <w:tcPr>
            <w:tcW w:w="3013" w:type="dxa"/>
          </w:tcPr>
          <w:p w14:paraId="05CE4841" w14:textId="0D9EC806" w:rsidR="00AF6741" w:rsidRPr="0009322E" w:rsidRDefault="0069479A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001</w:t>
            </w:r>
          </w:p>
        </w:tc>
      </w:tr>
      <w:tr w:rsidR="00AF6741" w:rsidRPr="0009322E" w14:paraId="606C51E6" w14:textId="77777777" w:rsidTr="00AF6741">
        <w:tc>
          <w:tcPr>
            <w:tcW w:w="3031" w:type="dxa"/>
          </w:tcPr>
          <w:p w14:paraId="5724CFA9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spouses</w:t>
            </w:r>
          </w:p>
        </w:tc>
        <w:tc>
          <w:tcPr>
            <w:tcW w:w="3018" w:type="dxa"/>
          </w:tcPr>
          <w:p w14:paraId="3A3F5811" w14:textId="5D78E90C" w:rsidR="00AF6741" w:rsidRPr="0009322E" w:rsidRDefault="0069479A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</w:t>
            </w:r>
            <w:r w:rsidR="00B40367" w:rsidRPr="0009322E">
              <w:rPr>
                <w:rFonts w:ascii="Times New Roman" w:hAnsi="Times New Roman" w:cs="Times New Roman"/>
              </w:rPr>
              <w:t xml:space="preserve"> </w:t>
            </w:r>
            <w:r w:rsidRPr="0009322E">
              <w:rPr>
                <w:rFonts w:ascii="Times New Roman" w:hAnsi="Times New Roman" w:cs="Times New Roman"/>
              </w:rPr>
              <w:t>.04 (.09)</w:t>
            </w:r>
          </w:p>
        </w:tc>
        <w:tc>
          <w:tcPr>
            <w:tcW w:w="3013" w:type="dxa"/>
          </w:tcPr>
          <w:p w14:paraId="2B225D91" w14:textId="777C3CCE" w:rsidR="00AF6741" w:rsidRPr="0009322E" w:rsidRDefault="0069479A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661</w:t>
            </w:r>
          </w:p>
        </w:tc>
      </w:tr>
    </w:tbl>
    <w:p w14:paraId="368ED6AC" w14:textId="15A286A7" w:rsidR="00AF6741" w:rsidRPr="0009322E" w:rsidRDefault="00AF6741" w:rsidP="00AF6741">
      <w:p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 xml:space="preserve">CFI = </w:t>
      </w:r>
      <w:r w:rsidR="0038544B" w:rsidRPr="0009322E">
        <w:rPr>
          <w:rFonts w:ascii="Times New Roman" w:hAnsi="Times New Roman" w:cs="Times New Roman"/>
        </w:rPr>
        <w:t>.669</w:t>
      </w:r>
      <w:r w:rsidRPr="0009322E">
        <w:rPr>
          <w:rFonts w:ascii="Times New Roman" w:hAnsi="Times New Roman" w:cs="Times New Roman"/>
        </w:rPr>
        <w:t xml:space="preserve">, SRMR = </w:t>
      </w:r>
      <w:r w:rsidR="0038544B" w:rsidRPr="0009322E">
        <w:rPr>
          <w:rFonts w:ascii="Times New Roman" w:hAnsi="Times New Roman" w:cs="Times New Roman"/>
        </w:rPr>
        <w:t>.162</w:t>
      </w:r>
    </w:p>
    <w:p w14:paraId="20CE5077" w14:textId="437007C5" w:rsidR="00AF6741" w:rsidRPr="0009322E" w:rsidRDefault="00AF6741" w:rsidP="00AF6741">
      <w:p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>Model Depression</w:t>
      </w:r>
      <w:r w:rsidR="008D2E52" w:rsidRPr="0009322E">
        <w:rPr>
          <w:rFonts w:ascii="Times New Roman" w:hAnsi="Times New Roman" w:cs="Times New Roman"/>
        </w:rPr>
        <w:t xml:space="preserve"> (PHQ-2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31"/>
        <w:gridCol w:w="3018"/>
        <w:gridCol w:w="3013"/>
      </w:tblGrid>
      <w:tr w:rsidR="00AF6741" w:rsidRPr="0009322E" w14:paraId="62671232" w14:textId="77777777" w:rsidTr="00AF6741">
        <w:tc>
          <w:tcPr>
            <w:tcW w:w="3031" w:type="dxa"/>
          </w:tcPr>
          <w:p w14:paraId="25F19FC0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418A5D45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3013" w:type="dxa"/>
          </w:tcPr>
          <w:p w14:paraId="7428F5B5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</w:t>
            </w:r>
          </w:p>
        </w:tc>
      </w:tr>
      <w:tr w:rsidR="00AF6741" w:rsidRPr="0009322E" w14:paraId="72BBAE6E" w14:textId="77777777" w:rsidTr="00AF6741">
        <w:tc>
          <w:tcPr>
            <w:tcW w:w="3031" w:type="dxa"/>
          </w:tcPr>
          <w:p w14:paraId="2731E24E" w14:textId="77777777" w:rsidR="00AF6741" w:rsidRPr="0009322E" w:rsidRDefault="00347891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a</w:t>
            </w:r>
            <w:r w:rsidR="00AF6741" w:rsidRPr="0009322E">
              <w:rPr>
                <w:rFonts w:ascii="Times New Roman" w:hAnsi="Times New Roman" w:cs="Times New Roman"/>
              </w:rPr>
              <w:t>ctor-</w:t>
            </w:r>
            <w:r w:rsidRPr="0009322E">
              <w:rPr>
                <w:rFonts w:ascii="Times New Roman" w:hAnsi="Times New Roman" w:cs="Times New Roman"/>
              </w:rPr>
              <w:t>e</w:t>
            </w:r>
            <w:r w:rsidR="00AF6741" w:rsidRPr="0009322E">
              <w:rPr>
                <w:rFonts w:ascii="Times New Roman" w:hAnsi="Times New Roman" w:cs="Times New Roman"/>
              </w:rPr>
              <w:t>ffect</w:t>
            </w:r>
          </w:p>
        </w:tc>
        <w:tc>
          <w:tcPr>
            <w:tcW w:w="3018" w:type="dxa"/>
          </w:tcPr>
          <w:p w14:paraId="3FC39185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4CB26439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AF6741" w:rsidRPr="0009322E" w14:paraId="39CB2412" w14:textId="77777777" w:rsidTr="00AF6741">
        <w:tc>
          <w:tcPr>
            <w:tcW w:w="3031" w:type="dxa"/>
          </w:tcPr>
          <w:p w14:paraId="251F95FE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PHQ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8" w:type="dxa"/>
          </w:tcPr>
          <w:p w14:paraId="47C9F7A2" w14:textId="2A5991B5" w:rsidR="00AF6741" w:rsidRPr="0009322E" w:rsidRDefault="00B40367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57 (.06)</w:t>
            </w:r>
          </w:p>
        </w:tc>
        <w:tc>
          <w:tcPr>
            <w:tcW w:w="3013" w:type="dxa"/>
          </w:tcPr>
          <w:p w14:paraId="2A2DCAD5" w14:textId="0EDA95DF" w:rsidR="00AF6741" w:rsidRPr="0009322E" w:rsidRDefault="00B40367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 .001</w:t>
            </w:r>
          </w:p>
        </w:tc>
      </w:tr>
      <w:tr w:rsidR="00AF6741" w:rsidRPr="0009322E" w14:paraId="38938612" w14:textId="77777777" w:rsidTr="00AF6741">
        <w:tc>
          <w:tcPr>
            <w:tcW w:w="3031" w:type="dxa"/>
          </w:tcPr>
          <w:p w14:paraId="4133A673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PHQ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8" w:type="dxa"/>
          </w:tcPr>
          <w:p w14:paraId="7585506F" w14:textId="02C5CB86" w:rsidR="00AF6741" w:rsidRPr="0009322E" w:rsidRDefault="00B40367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57 (.06)</w:t>
            </w:r>
          </w:p>
        </w:tc>
        <w:tc>
          <w:tcPr>
            <w:tcW w:w="3013" w:type="dxa"/>
          </w:tcPr>
          <w:p w14:paraId="166B972E" w14:textId="3638825A" w:rsidR="00AF6741" w:rsidRPr="0009322E" w:rsidRDefault="00B40367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 .001</w:t>
            </w:r>
          </w:p>
        </w:tc>
      </w:tr>
      <w:tr w:rsidR="00AF6741" w:rsidRPr="0009322E" w14:paraId="2861A9E0" w14:textId="77777777" w:rsidTr="00AF6741">
        <w:tc>
          <w:tcPr>
            <w:tcW w:w="3031" w:type="dxa"/>
          </w:tcPr>
          <w:p w14:paraId="0E8B2986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0BC4AA03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12BAEEA3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AF6741" w:rsidRPr="0009322E" w14:paraId="4318EAAA" w14:textId="77777777" w:rsidTr="00AF6741">
        <w:tc>
          <w:tcPr>
            <w:tcW w:w="3031" w:type="dxa"/>
          </w:tcPr>
          <w:p w14:paraId="45BEB4DD" w14:textId="77777777" w:rsidR="00AF6741" w:rsidRPr="0009322E" w:rsidRDefault="00347891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</w:t>
            </w:r>
            <w:r w:rsidR="00AF6741" w:rsidRPr="0009322E">
              <w:rPr>
                <w:rFonts w:ascii="Times New Roman" w:hAnsi="Times New Roman" w:cs="Times New Roman"/>
              </w:rPr>
              <w:t>artner</w:t>
            </w:r>
            <w:r w:rsidRPr="0009322E">
              <w:rPr>
                <w:rFonts w:ascii="Times New Roman" w:hAnsi="Times New Roman" w:cs="Times New Roman"/>
              </w:rPr>
              <w:t>-effect</w:t>
            </w:r>
          </w:p>
        </w:tc>
        <w:tc>
          <w:tcPr>
            <w:tcW w:w="3018" w:type="dxa"/>
          </w:tcPr>
          <w:p w14:paraId="402D6EDB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2A02A8F8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AF6741" w:rsidRPr="0009322E" w14:paraId="59FEADFC" w14:textId="77777777" w:rsidTr="00AF6741">
        <w:tc>
          <w:tcPr>
            <w:tcW w:w="3031" w:type="dxa"/>
          </w:tcPr>
          <w:p w14:paraId="2DEF5AEB" w14:textId="77777777" w:rsidR="00AF6741" w:rsidRPr="0009322E" w:rsidRDefault="00AF6741" w:rsidP="00AF6741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PHQ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8" w:type="dxa"/>
          </w:tcPr>
          <w:p w14:paraId="527FB712" w14:textId="5648D6B3" w:rsidR="00AF6741" w:rsidRPr="0009322E" w:rsidRDefault="00B40367" w:rsidP="00AF6741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10 (.06)</w:t>
            </w:r>
          </w:p>
        </w:tc>
        <w:tc>
          <w:tcPr>
            <w:tcW w:w="3013" w:type="dxa"/>
          </w:tcPr>
          <w:p w14:paraId="089F153E" w14:textId="3C172611" w:rsidR="00AF6741" w:rsidRPr="0009322E" w:rsidRDefault="00981D08" w:rsidP="00AF6741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101</w:t>
            </w:r>
          </w:p>
        </w:tc>
      </w:tr>
      <w:tr w:rsidR="00AF6741" w:rsidRPr="0009322E" w14:paraId="18D55F80" w14:textId="77777777" w:rsidTr="00AF6741">
        <w:tc>
          <w:tcPr>
            <w:tcW w:w="3031" w:type="dxa"/>
          </w:tcPr>
          <w:p w14:paraId="1A657ACF" w14:textId="77777777" w:rsidR="00AF6741" w:rsidRPr="0009322E" w:rsidRDefault="00AF6741" w:rsidP="00AF6741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PHQ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8" w:type="dxa"/>
          </w:tcPr>
          <w:p w14:paraId="42251E02" w14:textId="15301171" w:rsidR="00AF6741" w:rsidRPr="0009322E" w:rsidRDefault="00B40367" w:rsidP="00AF6741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10 (</w:t>
            </w:r>
            <w:r w:rsidR="0042052A" w:rsidRPr="0009322E">
              <w:rPr>
                <w:rFonts w:ascii="Times New Roman" w:hAnsi="Times New Roman" w:cs="Times New Roman"/>
              </w:rPr>
              <w:t>.06)</w:t>
            </w:r>
          </w:p>
        </w:tc>
        <w:tc>
          <w:tcPr>
            <w:tcW w:w="3013" w:type="dxa"/>
          </w:tcPr>
          <w:p w14:paraId="24FCFF28" w14:textId="481DBC82" w:rsidR="00AF6741" w:rsidRPr="0009322E" w:rsidRDefault="00B40367" w:rsidP="00AF6741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101</w:t>
            </w:r>
          </w:p>
        </w:tc>
      </w:tr>
      <w:tr w:rsidR="00AF6741" w:rsidRPr="0009322E" w14:paraId="2CE84AFE" w14:textId="77777777" w:rsidTr="00AF6741">
        <w:tc>
          <w:tcPr>
            <w:tcW w:w="3031" w:type="dxa"/>
          </w:tcPr>
          <w:p w14:paraId="4CBD6D4B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1A16AE24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73235106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AF6741" w:rsidRPr="0009322E" w14:paraId="2DBAE6A8" w14:textId="77777777" w:rsidTr="00AF6741">
        <w:tc>
          <w:tcPr>
            <w:tcW w:w="3031" w:type="dxa"/>
          </w:tcPr>
          <w:p w14:paraId="6691B6D5" w14:textId="77777777" w:rsidR="00AF6741" w:rsidRPr="0009322E" w:rsidRDefault="00347891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age -&gt;</w:t>
            </w:r>
            <w:proofErr w:type="spellStart"/>
            <w:r w:rsidRPr="0009322E">
              <w:rPr>
                <w:rFonts w:ascii="Times New Roman" w:hAnsi="Times New Roman" w:cs="Times New Roman"/>
              </w:rPr>
              <w:t>HRQoL</w:t>
            </w:r>
            <w:proofErr w:type="spellEnd"/>
          </w:p>
        </w:tc>
        <w:tc>
          <w:tcPr>
            <w:tcW w:w="3018" w:type="dxa"/>
          </w:tcPr>
          <w:p w14:paraId="7F1FEAEF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0684BFB3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AF6741" w:rsidRPr="0009322E" w14:paraId="36A2BFDD" w14:textId="77777777" w:rsidTr="00AF6741">
        <w:tc>
          <w:tcPr>
            <w:tcW w:w="3031" w:type="dxa"/>
          </w:tcPr>
          <w:p w14:paraId="762F9072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age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8" w:type="dxa"/>
          </w:tcPr>
          <w:p w14:paraId="19C56851" w14:textId="5994F0D1" w:rsidR="00AF6741" w:rsidRPr="0009322E" w:rsidRDefault="0042052A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07 (.06)</w:t>
            </w:r>
          </w:p>
        </w:tc>
        <w:tc>
          <w:tcPr>
            <w:tcW w:w="3013" w:type="dxa"/>
          </w:tcPr>
          <w:p w14:paraId="453FAB7D" w14:textId="7D96B92E" w:rsidR="00AF6741" w:rsidRPr="0009322E" w:rsidRDefault="00981D08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239</w:t>
            </w:r>
          </w:p>
        </w:tc>
      </w:tr>
      <w:tr w:rsidR="00AF6741" w:rsidRPr="0009322E" w14:paraId="5D119D24" w14:textId="77777777" w:rsidTr="00AF6741">
        <w:tc>
          <w:tcPr>
            <w:tcW w:w="3031" w:type="dxa"/>
          </w:tcPr>
          <w:p w14:paraId="1CA758E1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age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8" w:type="dxa"/>
          </w:tcPr>
          <w:p w14:paraId="5B09702D" w14:textId="778CA662" w:rsidR="00AF6741" w:rsidRPr="0009322E" w:rsidRDefault="0042052A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06 (.06)</w:t>
            </w:r>
          </w:p>
        </w:tc>
        <w:tc>
          <w:tcPr>
            <w:tcW w:w="3013" w:type="dxa"/>
          </w:tcPr>
          <w:p w14:paraId="14215048" w14:textId="5EDECB4E" w:rsidR="00AF6741" w:rsidRPr="0009322E" w:rsidRDefault="00981D08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336</w:t>
            </w:r>
          </w:p>
        </w:tc>
      </w:tr>
      <w:tr w:rsidR="00AF6741" w:rsidRPr="0009322E" w14:paraId="3CF34357" w14:textId="77777777" w:rsidTr="00AF6741">
        <w:tc>
          <w:tcPr>
            <w:tcW w:w="3031" w:type="dxa"/>
          </w:tcPr>
          <w:p w14:paraId="07C656C2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5EFAFA6F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5D6669BC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AF6741" w:rsidRPr="0009322E" w14:paraId="54055775" w14:textId="77777777" w:rsidTr="00AF6741">
        <w:tc>
          <w:tcPr>
            <w:tcW w:w="3031" w:type="dxa"/>
          </w:tcPr>
          <w:p w14:paraId="5B6B259D" w14:textId="77777777" w:rsidR="00AF6741" w:rsidRPr="0009322E" w:rsidRDefault="00347891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age -&gt; PHQ-2</w:t>
            </w:r>
          </w:p>
        </w:tc>
        <w:tc>
          <w:tcPr>
            <w:tcW w:w="3018" w:type="dxa"/>
          </w:tcPr>
          <w:p w14:paraId="388EDD0A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5BC29CC7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AF6741" w:rsidRPr="0009322E" w14:paraId="68BF5E22" w14:textId="77777777" w:rsidTr="00AF6741">
        <w:tc>
          <w:tcPr>
            <w:tcW w:w="3031" w:type="dxa"/>
          </w:tcPr>
          <w:p w14:paraId="6BF9032F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3018" w:type="dxa"/>
          </w:tcPr>
          <w:p w14:paraId="4AFC208E" w14:textId="0336E13F" w:rsidR="00AF6741" w:rsidRPr="0009322E" w:rsidRDefault="0042052A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07 (.11)</w:t>
            </w:r>
          </w:p>
        </w:tc>
        <w:tc>
          <w:tcPr>
            <w:tcW w:w="3013" w:type="dxa"/>
          </w:tcPr>
          <w:p w14:paraId="4579B270" w14:textId="067FB32B" w:rsidR="00AF6741" w:rsidRPr="0009322E" w:rsidRDefault="00B40367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495</w:t>
            </w:r>
          </w:p>
        </w:tc>
      </w:tr>
      <w:tr w:rsidR="00AF6741" w:rsidRPr="0009322E" w14:paraId="2E51CDA1" w14:textId="77777777" w:rsidTr="00AF6741">
        <w:tc>
          <w:tcPr>
            <w:tcW w:w="3031" w:type="dxa"/>
          </w:tcPr>
          <w:p w14:paraId="108B2A54" w14:textId="77777777" w:rsidR="00AF6741" w:rsidRPr="0009322E" w:rsidRDefault="00AF6741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spouses</w:t>
            </w:r>
          </w:p>
        </w:tc>
        <w:tc>
          <w:tcPr>
            <w:tcW w:w="3018" w:type="dxa"/>
          </w:tcPr>
          <w:p w14:paraId="45E3822D" w14:textId="5F0548BB" w:rsidR="00AF6741" w:rsidRPr="0009322E" w:rsidRDefault="0042052A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00 (.11)</w:t>
            </w:r>
          </w:p>
        </w:tc>
        <w:tc>
          <w:tcPr>
            <w:tcW w:w="3013" w:type="dxa"/>
          </w:tcPr>
          <w:p w14:paraId="4405D1E3" w14:textId="1B9AE8B3" w:rsidR="00AF6741" w:rsidRPr="0009322E" w:rsidRDefault="00B40367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979</w:t>
            </w:r>
          </w:p>
        </w:tc>
      </w:tr>
    </w:tbl>
    <w:p w14:paraId="26DE95BA" w14:textId="65FF7E70" w:rsidR="00AF6741" w:rsidRPr="0009322E" w:rsidRDefault="00AF6741">
      <w:p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 xml:space="preserve">CFI = </w:t>
      </w:r>
      <w:r w:rsidR="00981D08" w:rsidRPr="0009322E">
        <w:rPr>
          <w:rFonts w:ascii="Times New Roman" w:hAnsi="Times New Roman" w:cs="Times New Roman"/>
        </w:rPr>
        <w:t>.621</w:t>
      </w:r>
      <w:r w:rsidRPr="0009322E">
        <w:rPr>
          <w:rFonts w:ascii="Times New Roman" w:hAnsi="Times New Roman" w:cs="Times New Roman"/>
        </w:rPr>
        <w:t xml:space="preserve">, SRMR = </w:t>
      </w:r>
      <w:r w:rsidR="00981D08" w:rsidRPr="0009322E">
        <w:rPr>
          <w:rFonts w:ascii="Times New Roman" w:hAnsi="Times New Roman" w:cs="Times New Roman"/>
        </w:rPr>
        <w:t>.165</w:t>
      </w:r>
    </w:p>
    <w:p w14:paraId="4422DA69" w14:textId="6A61CAAB" w:rsidR="00AF6741" w:rsidRPr="0009322E" w:rsidRDefault="008D2E52" w:rsidP="008D2E52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b/>
        </w:rPr>
      </w:pPr>
      <w:r w:rsidRPr="0009322E">
        <w:rPr>
          <w:rFonts w:ascii="Times New Roman" w:hAnsi="Times New Roman" w:cs="Times New Roman"/>
          <w:b/>
        </w:rPr>
        <w:t xml:space="preserve">CRPC status </w:t>
      </w:r>
    </w:p>
    <w:p w14:paraId="0821BFD2" w14:textId="77777777" w:rsidR="0029405F" w:rsidRPr="0009322E" w:rsidRDefault="0029405F" w:rsidP="0029405F">
      <w:p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>Model GA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31"/>
        <w:gridCol w:w="3018"/>
        <w:gridCol w:w="3013"/>
      </w:tblGrid>
      <w:tr w:rsidR="0029405F" w:rsidRPr="0009322E" w14:paraId="26634437" w14:textId="77777777" w:rsidTr="00E82314">
        <w:tc>
          <w:tcPr>
            <w:tcW w:w="3031" w:type="dxa"/>
          </w:tcPr>
          <w:p w14:paraId="11C88E52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560887A6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3013" w:type="dxa"/>
          </w:tcPr>
          <w:p w14:paraId="2048DD6C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</w:t>
            </w:r>
          </w:p>
        </w:tc>
      </w:tr>
      <w:tr w:rsidR="0029405F" w:rsidRPr="0009322E" w14:paraId="371451F2" w14:textId="77777777" w:rsidTr="00E82314">
        <w:tc>
          <w:tcPr>
            <w:tcW w:w="3031" w:type="dxa"/>
          </w:tcPr>
          <w:p w14:paraId="493CAC80" w14:textId="760958F6" w:rsidR="0029405F" w:rsidRPr="0009322E" w:rsidRDefault="008D2E52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a</w:t>
            </w:r>
            <w:r w:rsidR="0029405F" w:rsidRPr="0009322E">
              <w:rPr>
                <w:rFonts w:ascii="Times New Roman" w:hAnsi="Times New Roman" w:cs="Times New Roman"/>
              </w:rPr>
              <w:t>ctor-</w:t>
            </w:r>
            <w:r w:rsidRPr="0009322E">
              <w:rPr>
                <w:rFonts w:ascii="Times New Roman" w:hAnsi="Times New Roman" w:cs="Times New Roman"/>
              </w:rPr>
              <w:t>e</w:t>
            </w:r>
            <w:r w:rsidR="0029405F" w:rsidRPr="0009322E">
              <w:rPr>
                <w:rFonts w:ascii="Times New Roman" w:hAnsi="Times New Roman" w:cs="Times New Roman"/>
              </w:rPr>
              <w:t>ffect</w:t>
            </w:r>
          </w:p>
        </w:tc>
        <w:tc>
          <w:tcPr>
            <w:tcW w:w="3018" w:type="dxa"/>
          </w:tcPr>
          <w:p w14:paraId="37B27F05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55BFB875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29405F" w:rsidRPr="0009322E" w14:paraId="1A3A59DA" w14:textId="77777777" w:rsidTr="00E82314">
        <w:tc>
          <w:tcPr>
            <w:tcW w:w="3031" w:type="dxa"/>
          </w:tcPr>
          <w:p w14:paraId="21988AE8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GAD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8" w:type="dxa"/>
          </w:tcPr>
          <w:p w14:paraId="74159F86" w14:textId="7A2B7E45" w:rsidR="0029405F" w:rsidRPr="0009322E" w:rsidRDefault="007C4C54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42 (.08)</w:t>
            </w:r>
          </w:p>
        </w:tc>
        <w:tc>
          <w:tcPr>
            <w:tcW w:w="3013" w:type="dxa"/>
          </w:tcPr>
          <w:p w14:paraId="7C95CF30" w14:textId="0A6EA556" w:rsidR="0029405F" w:rsidRPr="0009322E" w:rsidRDefault="00BE10E7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 .001</w:t>
            </w:r>
          </w:p>
        </w:tc>
      </w:tr>
      <w:tr w:rsidR="0029405F" w:rsidRPr="0009322E" w14:paraId="17D19FA9" w14:textId="77777777" w:rsidTr="00E82314">
        <w:tc>
          <w:tcPr>
            <w:tcW w:w="3031" w:type="dxa"/>
          </w:tcPr>
          <w:p w14:paraId="4B95CBF3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GAD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8" w:type="dxa"/>
          </w:tcPr>
          <w:p w14:paraId="4CBDF541" w14:textId="59B3CF93" w:rsidR="0029405F" w:rsidRPr="0009322E" w:rsidRDefault="007C4C54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45 (.09)</w:t>
            </w:r>
          </w:p>
        </w:tc>
        <w:tc>
          <w:tcPr>
            <w:tcW w:w="3013" w:type="dxa"/>
          </w:tcPr>
          <w:p w14:paraId="2E769F7F" w14:textId="314CAE86" w:rsidR="0029405F" w:rsidRPr="0009322E" w:rsidRDefault="00BE10E7" w:rsidP="00FA6C21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 .001</w:t>
            </w:r>
          </w:p>
        </w:tc>
      </w:tr>
      <w:tr w:rsidR="0029405F" w:rsidRPr="0009322E" w14:paraId="2180D99A" w14:textId="77777777" w:rsidTr="00E82314">
        <w:tc>
          <w:tcPr>
            <w:tcW w:w="3031" w:type="dxa"/>
          </w:tcPr>
          <w:p w14:paraId="5FE6C5AC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333A48ED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5E0C8616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29405F" w:rsidRPr="0009322E" w14:paraId="2B3CBA02" w14:textId="77777777" w:rsidTr="00E82314">
        <w:tc>
          <w:tcPr>
            <w:tcW w:w="3031" w:type="dxa"/>
          </w:tcPr>
          <w:p w14:paraId="6728BA17" w14:textId="5775CE24" w:rsidR="0029405F" w:rsidRPr="0009322E" w:rsidRDefault="008D2E52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</w:t>
            </w:r>
            <w:r w:rsidR="0029405F" w:rsidRPr="0009322E">
              <w:rPr>
                <w:rFonts w:ascii="Times New Roman" w:hAnsi="Times New Roman" w:cs="Times New Roman"/>
              </w:rPr>
              <w:t>artner</w:t>
            </w:r>
            <w:r w:rsidRPr="0009322E">
              <w:rPr>
                <w:rFonts w:ascii="Times New Roman" w:hAnsi="Times New Roman" w:cs="Times New Roman"/>
              </w:rPr>
              <w:t>-effect</w:t>
            </w:r>
          </w:p>
        </w:tc>
        <w:tc>
          <w:tcPr>
            <w:tcW w:w="3018" w:type="dxa"/>
          </w:tcPr>
          <w:p w14:paraId="2077F9B2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35B2E660" w14:textId="0E6EC564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29405F" w:rsidRPr="0009322E" w14:paraId="76C9D3E3" w14:textId="77777777" w:rsidTr="00E82314">
        <w:tc>
          <w:tcPr>
            <w:tcW w:w="3031" w:type="dxa"/>
          </w:tcPr>
          <w:p w14:paraId="53B89CFE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GAD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8" w:type="dxa"/>
          </w:tcPr>
          <w:p w14:paraId="6C6B93F0" w14:textId="6D38C789" w:rsidR="0029405F" w:rsidRPr="0009322E" w:rsidRDefault="007C4C54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17 (.09)</w:t>
            </w:r>
          </w:p>
        </w:tc>
        <w:tc>
          <w:tcPr>
            <w:tcW w:w="3013" w:type="dxa"/>
          </w:tcPr>
          <w:p w14:paraId="76174BF4" w14:textId="0926B15A" w:rsidR="0029405F" w:rsidRPr="0009322E" w:rsidRDefault="007C4C54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069</w:t>
            </w:r>
          </w:p>
        </w:tc>
      </w:tr>
      <w:tr w:rsidR="0029405F" w:rsidRPr="0009322E" w14:paraId="4C370E0F" w14:textId="77777777" w:rsidTr="00E82314">
        <w:tc>
          <w:tcPr>
            <w:tcW w:w="3031" w:type="dxa"/>
          </w:tcPr>
          <w:p w14:paraId="37D29C3C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GAD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8" w:type="dxa"/>
          </w:tcPr>
          <w:p w14:paraId="25C06B83" w14:textId="5D3DC2A1" w:rsidR="0029405F" w:rsidRPr="0009322E" w:rsidRDefault="007C4C54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35 (.08)</w:t>
            </w:r>
          </w:p>
        </w:tc>
        <w:tc>
          <w:tcPr>
            <w:tcW w:w="3013" w:type="dxa"/>
          </w:tcPr>
          <w:p w14:paraId="61E93F87" w14:textId="380283BE" w:rsidR="0029405F" w:rsidRPr="0009322E" w:rsidRDefault="007C4C54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. 001</w:t>
            </w:r>
          </w:p>
        </w:tc>
      </w:tr>
      <w:tr w:rsidR="0029405F" w:rsidRPr="0009322E" w14:paraId="3E2C814D" w14:textId="77777777" w:rsidTr="00E82314">
        <w:tc>
          <w:tcPr>
            <w:tcW w:w="3031" w:type="dxa"/>
          </w:tcPr>
          <w:p w14:paraId="7723447D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1F0776F5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7C6B5F1B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29405F" w:rsidRPr="0009322E" w14:paraId="3D2550B2" w14:textId="77777777" w:rsidTr="00E82314">
        <w:tc>
          <w:tcPr>
            <w:tcW w:w="3031" w:type="dxa"/>
          </w:tcPr>
          <w:p w14:paraId="4C692F6E" w14:textId="5AA787CC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 xml:space="preserve">covariate </w:t>
            </w:r>
            <w:r w:rsidR="008D2E52" w:rsidRPr="0009322E">
              <w:rPr>
                <w:rFonts w:ascii="Times New Roman" w:hAnsi="Times New Roman" w:cs="Times New Roman"/>
              </w:rPr>
              <w:t>CRPC</w:t>
            </w:r>
          </w:p>
        </w:tc>
        <w:tc>
          <w:tcPr>
            <w:tcW w:w="3018" w:type="dxa"/>
          </w:tcPr>
          <w:p w14:paraId="7A4D5B3C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04B2098E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29405F" w:rsidRPr="0009322E" w14:paraId="51FECFAD" w14:textId="77777777" w:rsidTr="00E82314">
        <w:tc>
          <w:tcPr>
            <w:tcW w:w="3031" w:type="dxa"/>
          </w:tcPr>
          <w:p w14:paraId="5B959AC6" w14:textId="72B9A309" w:rsidR="0029405F" w:rsidRPr="0009322E" w:rsidRDefault="00E82314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3018" w:type="dxa"/>
          </w:tcPr>
          <w:p w14:paraId="155F7D2B" w14:textId="0136F032" w:rsidR="0029405F" w:rsidRPr="0009322E" w:rsidRDefault="007C4C54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24 (0.07)</w:t>
            </w:r>
          </w:p>
        </w:tc>
        <w:tc>
          <w:tcPr>
            <w:tcW w:w="3013" w:type="dxa"/>
          </w:tcPr>
          <w:p w14:paraId="0B5188EE" w14:textId="50CE32F0" w:rsidR="0029405F" w:rsidRPr="0009322E" w:rsidRDefault="007C4C54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002</w:t>
            </w:r>
          </w:p>
        </w:tc>
      </w:tr>
    </w:tbl>
    <w:p w14:paraId="536079D6" w14:textId="28808873" w:rsidR="0029405F" w:rsidRPr="0009322E" w:rsidRDefault="007C4C54" w:rsidP="0029405F">
      <w:p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>CFI = .996, SRMR = .057</w:t>
      </w:r>
    </w:p>
    <w:p w14:paraId="372ED7D1" w14:textId="77777777" w:rsidR="0029405F" w:rsidRPr="0009322E" w:rsidRDefault="0029405F" w:rsidP="0029405F">
      <w:p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 xml:space="preserve">Model </w:t>
      </w:r>
      <w:proofErr w:type="spellStart"/>
      <w:r w:rsidRPr="0009322E">
        <w:rPr>
          <w:rFonts w:ascii="Times New Roman" w:hAnsi="Times New Roman" w:cs="Times New Roman"/>
        </w:rPr>
        <w:t>FoP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31"/>
        <w:gridCol w:w="3018"/>
        <w:gridCol w:w="3013"/>
      </w:tblGrid>
      <w:tr w:rsidR="0029405F" w:rsidRPr="0009322E" w14:paraId="57932D2B" w14:textId="77777777" w:rsidTr="00AD3437">
        <w:tc>
          <w:tcPr>
            <w:tcW w:w="3031" w:type="dxa"/>
          </w:tcPr>
          <w:p w14:paraId="1B1A34EF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576D7DA7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3013" w:type="dxa"/>
          </w:tcPr>
          <w:p w14:paraId="1E7A5ECA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</w:t>
            </w:r>
          </w:p>
        </w:tc>
      </w:tr>
      <w:tr w:rsidR="0029405F" w:rsidRPr="0009322E" w14:paraId="2C5BB3C9" w14:textId="77777777" w:rsidTr="00AD3437">
        <w:tc>
          <w:tcPr>
            <w:tcW w:w="3031" w:type="dxa"/>
          </w:tcPr>
          <w:p w14:paraId="4438B6E4" w14:textId="4F8014AD" w:rsidR="0029405F" w:rsidRPr="0009322E" w:rsidRDefault="008D2E52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a</w:t>
            </w:r>
            <w:r w:rsidR="0029405F" w:rsidRPr="0009322E">
              <w:rPr>
                <w:rFonts w:ascii="Times New Roman" w:hAnsi="Times New Roman" w:cs="Times New Roman"/>
              </w:rPr>
              <w:t>ctor-Effect</w:t>
            </w:r>
          </w:p>
        </w:tc>
        <w:tc>
          <w:tcPr>
            <w:tcW w:w="3018" w:type="dxa"/>
          </w:tcPr>
          <w:p w14:paraId="4ECD34B9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316C8CA0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29405F" w:rsidRPr="0009322E" w14:paraId="2F66403F" w14:textId="77777777" w:rsidTr="00AD3437">
        <w:tc>
          <w:tcPr>
            <w:tcW w:w="3031" w:type="dxa"/>
          </w:tcPr>
          <w:p w14:paraId="550D01CE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FoP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8" w:type="dxa"/>
          </w:tcPr>
          <w:p w14:paraId="6F0B293B" w14:textId="4BAF2614" w:rsidR="0029405F" w:rsidRPr="0009322E" w:rsidRDefault="00252167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29 (.10)</w:t>
            </w:r>
          </w:p>
        </w:tc>
        <w:tc>
          <w:tcPr>
            <w:tcW w:w="3013" w:type="dxa"/>
          </w:tcPr>
          <w:p w14:paraId="1A399DC5" w14:textId="0D0A9626" w:rsidR="0029405F" w:rsidRPr="0009322E" w:rsidRDefault="00811EB6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002</w:t>
            </w:r>
          </w:p>
        </w:tc>
      </w:tr>
      <w:tr w:rsidR="0029405F" w:rsidRPr="0009322E" w14:paraId="272E8153" w14:textId="77777777" w:rsidTr="00AD3437">
        <w:tc>
          <w:tcPr>
            <w:tcW w:w="3031" w:type="dxa"/>
          </w:tcPr>
          <w:p w14:paraId="00BB74C7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FoP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8" w:type="dxa"/>
          </w:tcPr>
          <w:p w14:paraId="327B9923" w14:textId="547153BD" w:rsidR="0029405F" w:rsidRPr="0009322E" w:rsidRDefault="00252167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43(.10)</w:t>
            </w:r>
          </w:p>
        </w:tc>
        <w:tc>
          <w:tcPr>
            <w:tcW w:w="3013" w:type="dxa"/>
          </w:tcPr>
          <w:p w14:paraId="4AAE98F3" w14:textId="7C92272C" w:rsidR="0029405F" w:rsidRPr="0009322E" w:rsidRDefault="00811EB6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 .001</w:t>
            </w:r>
          </w:p>
        </w:tc>
      </w:tr>
      <w:tr w:rsidR="0029405F" w:rsidRPr="0009322E" w14:paraId="42485570" w14:textId="77777777" w:rsidTr="00AD3437">
        <w:tc>
          <w:tcPr>
            <w:tcW w:w="3031" w:type="dxa"/>
          </w:tcPr>
          <w:p w14:paraId="3E24239F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0B7755C5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7C221338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29405F" w:rsidRPr="0009322E" w14:paraId="19806CA6" w14:textId="77777777" w:rsidTr="00AD3437">
        <w:tc>
          <w:tcPr>
            <w:tcW w:w="3031" w:type="dxa"/>
          </w:tcPr>
          <w:p w14:paraId="6C027A88" w14:textId="3E7922CE" w:rsidR="0029405F" w:rsidRPr="0009322E" w:rsidRDefault="008D2E52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artner-effect</w:t>
            </w:r>
          </w:p>
        </w:tc>
        <w:tc>
          <w:tcPr>
            <w:tcW w:w="3018" w:type="dxa"/>
          </w:tcPr>
          <w:p w14:paraId="3623B33C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129FDA25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29405F" w:rsidRPr="0009322E" w14:paraId="40AF1799" w14:textId="77777777" w:rsidTr="00AD3437">
        <w:tc>
          <w:tcPr>
            <w:tcW w:w="3031" w:type="dxa"/>
          </w:tcPr>
          <w:p w14:paraId="6ED4E069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FoP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8" w:type="dxa"/>
          </w:tcPr>
          <w:p w14:paraId="77B2209D" w14:textId="611F52B9" w:rsidR="0029405F" w:rsidRPr="0009322E" w:rsidRDefault="00252167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04 (.10)</w:t>
            </w:r>
          </w:p>
        </w:tc>
        <w:tc>
          <w:tcPr>
            <w:tcW w:w="3013" w:type="dxa"/>
          </w:tcPr>
          <w:p w14:paraId="079A2CA3" w14:textId="43045EC1" w:rsidR="0029405F" w:rsidRPr="0009322E" w:rsidRDefault="00811EB6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677</w:t>
            </w:r>
          </w:p>
        </w:tc>
      </w:tr>
      <w:tr w:rsidR="0029405F" w:rsidRPr="0009322E" w14:paraId="27BCBD1D" w14:textId="77777777" w:rsidTr="00AD3437">
        <w:tc>
          <w:tcPr>
            <w:tcW w:w="3031" w:type="dxa"/>
          </w:tcPr>
          <w:p w14:paraId="18290CC5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FoP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8" w:type="dxa"/>
          </w:tcPr>
          <w:p w14:paraId="79DBA047" w14:textId="709F1859" w:rsidR="0029405F" w:rsidRPr="0009322E" w:rsidRDefault="00252167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25 (.11)</w:t>
            </w:r>
          </w:p>
        </w:tc>
        <w:tc>
          <w:tcPr>
            <w:tcW w:w="3013" w:type="dxa"/>
          </w:tcPr>
          <w:p w14:paraId="79A0C544" w14:textId="163AD2F7" w:rsidR="0029405F" w:rsidRPr="0009322E" w:rsidRDefault="00811EB6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023</w:t>
            </w:r>
          </w:p>
        </w:tc>
      </w:tr>
      <w:tr w:rsidR="0029405F" w:rsidRPr="0009322E" w14:paraId="4F896DB1" w14:textId="77777777" w:rsidTr="00AD3437">
        <w:tc>
          <w:tcPr>
            <w:tcW w:w="3031" w:type="dxa"/>
          </w:tcPr>
          <w:p w14:paraId="0EAFBB4F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06B17AE7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61C4A20B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29405F" w:rsidRPr="0009322E" w14:paraId="64DAB131" w14:textId="77777777" w:rsidTr="00AD3437">
        <w:tc>
          <w:tcPr>
            <w:tcW w:w="3031" w:type="dxa"/>
          </w:tcPr>
          <w:p w14:paraId="6641F624" w14:textId="374BADBF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 xml:space="preserve">covariate </w:t>
            </w:r>
            <w:r w:rsidR="008D2E52" w:rsidRPr="0009322E">
              <w:rPr>
                <w:rFonts w:ascii="Times New Roman" w:hAnsi="Times New Roman" w:cs="Times New Roman"/>
              </w:rPr>
              <w:t>CRPC</w:t>
            </w:r>
          </w:p>
        </w:tc>
        <w:tc>
          <w:tcPr>
            <w:tcW w:w="3018" w:type="dxa"/>
          </w:tcPr>
          <w:p w14:paraId="0B8CB0ED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2F6C3284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29405F" w:rsidRPr="0009322E" w14:paraId="34C8B470" w14:textId="77777777" w:rsidTr="00AD3437">
        <w:tc>
          <w:tcPr>
            <w:tcW w:w="3031" w:type="dxa"/>
          </w:tcPr>
          <w:p w14:paraId="34CC8A54" w14:textId="4AD371B1" w:rsidR="0029405F" w:rsidRPr="0009322E" w:rsidRDefault="00E82314" w:rsidP="00E82314">
            <w:pPr>
              <w:tabs>
                <w:tab w:val="center" w:pos="1407"/>
              </w:tabs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atient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ab/>
            </w:r>
          </w:p>
        </w:tc>
        <w:tc>
          <w:tcPr>
            <w:tcW w:w="3018" w:type="dxa"/>
          </w:tcPr>
          <w:p w14:paraId="25E39714" w14:textId="6BC87378" w:rsidR="0029405F" w:rsidRPr="0009322E" w:rsidRDefault="00252167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30 (.08)</w:t>
            </w:r>
          </w:p>
        </w:tc>
        <w:tc>
          <w:tcPr>
            <w:tcW w:w="3013" w:type="dxa"/>
          </w:tcPr>
          <w:p w14:paraId="27279696" w14:textId="335C829F" w:rsidR="0029405F" w:rsidRPr="0009322E" w:rsidRDefault="00811EB6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.</w:t>
            </w:r>
            <w:r w:rsidR="00252167" w:rsidRPr="0009322E">
              <w:rPr>
                <w:rFonts w:ascii="Times New Roman" w:hAnsi="Times New Roman" w:cs="Times New Roman"/>
              </w:rPr>
              <w:t xml:space="preserve"> 001</w:t>
            </w:r>
          </w:p>
        </w:tc>
      </w:tr>
    </w:tbl>
    <w:p w14:paraId="0A180CB2" w14:textId="4437B751" w:rsidR="0029405F" w:rsidRPr="0009322E" w:rsidRDefault="0029405F" w:rsidP="0029405F">
      <w:p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 xml:space="preserve">CFI = </w:t>
      </w:r>
      <w:r w:rsidR="00811EB6" w:rsidRPr="0009322E">
        <w:rPr>
          <w:rFonts w:ascii="Times New Roman" w:hAnsi="Times New Roman" w:cs="Times New Roman"/>
        </w:rPr>
        <w:t>.997</w:t>
      </w:r>
      <w:r w:rsidRPr="0009322E">
        <w:rPr>
          <w:rFonts w:ascii="Times New Roman" w:hAnsi="Times New Roman" w:cs="Times New Roman"/>
        </w:rPr>
        <w:t xml:space="preserve">, SRMR = </w:t>
      </w:r>
      <w:r w:rsidR="00811EB6" w:rsidRPr="0009322E">
        <w:rPr>
          <w:rFonts w:ascii="Times New Roman" w:hAnsi="Times New Roman" w:cs="Times New Roman"/>
        </w:rPr>
        <w:t>.042</w:t>
      </w:r>
    </w:p>
    <w:p w14:paraId="57ABC9ED" w14:textId="77777777" w:rsidR="0029405F" w:rsidRPr="0009322E" w:rsidRDefault="0029405F" w:rsidP="0029405F">
      <w:p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>Model Depress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31"/>
        <w:gridCol w:w="3018"/>
        <w:gridCol w:w="3013"/>
      </w:tblGrid>
      <w:tr w:rsidR="0029405F" w:rsidRPr="0009322E" w14:paraId="06590FDC" w14:textId="77777777" w:rsidTr="00AD3437">
        <w:tc>
          <w:tcPr>
            <w:tcW w:w="3031" w:type="dxa"/>
          </w:tcPr>
          <w:p w14:paraId="746E6AF3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4B09F505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3013" w:type="dxa"/>
          </w:tcPr>
          <w:p w14:paraId="5809ADB0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</w:t>
            </w:r>
          </w:p>
        </w:tc>
      </w:tr>
      <w:tr w:rsidR="0029405F" w:rsidRPr="0009322E" w14:paraId="0779E4C7" w14:textId="77777777" w:rsidTr="00AD3437">
        <w:tc>
          <w:tcPr>
            <w:tcW w:w="3031" w:type="dxa"/>
          </w:tcPr>
          <w:p w14:paraId="21C21303" w14:textId="04B84CA6" w:rsidR="0029405F" w:rsidRPr="0009322E" w:rsidRDefault="008D2E52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a</w:t>
            </w:r>
            <w:r w:rsidR="0029405F" w:rsidRPr="0009322E">
              <w:rPr>
                <w:rFonts w:ascii="Times New Roman" w:hAnsi="Times New Roman" w:cs="Times New Roman"/>
              </w:rPr>
              <w:t>ctor-</w:t>
            </w:r>
            <w:r w:rsidRPr="0009322E">
              <w:rPr>
                <w:rFonts w:ascii="Times New Roman" w:hAnsi="Times New Roman" w:cs="Times New Roman"/>
              </w:rPr>
              <w:t>e</w:t>
            </w:r>
            <w:r w:rsidR="0029405F" w:rsidRPr="0009322E">
              <w:rPr>
                <w:rFonts w:ascii="Times New Roman" w:hAnsi="Times New Roman" w:cs="Times New Roman"/>
              </w:rPr>
              <w:t>ffect</w:t>
            </w:r>
          </w:p>
        </w:tc>
        <w:tc>
          <w:tcPr>
            <w:tcW w:w="3018" w:type="dxa"/>
          </w:tcPr>
          <w:p w14:paraId="2D601463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59FAD994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29405F" w:rsidRPr="0009322E" w14:paraId="7DEF7975" w14:textId="77777777" w:rsidTr="00AD3437">
        <w:tc>
          <w:tcPr>
            <w:tcW w:w="3031" w:type="dxa"/>
          </w:tcPr>
          <w:p w14:paraId="6A4A49E2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PHQ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8" w:type="dxa"/>
          </w:tcPr>
          <w:p w14:paraId="3F0147A8" w14:textId="24DFE0EB" w:rsidR="0029405F" w:rsidRPr="0009322E" w:rsidRDefault="008845FF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 55 (.06)</w:t>
            </w:r>
          </w:p>
        </w:tc>
        <w:tc>
          <w:tcPr>
            <w:tcW w:w="3013" w:type="dxa"/>
          </w:tcPr>
          <w:p w14:paraId="2F26C8BB" w14:textId="273F1029" w:rsidR="0029405F" w:rsidRPr="0009322E" w:rsidRDefault="00533B3C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 .001</w:t>
            </w:r>
          </w:p>
        </w:tc>
      </w:tr>
      <w:tr w:rsidR="0029405F" w:rsidRPr="0009322E" w14:paraId="38888BE9" w14:textId="77777777" w:rsidTr="00AD3437">
        <w:tc>
          <w:tcPr>
            <w:tcW w:w="3031" w:type="dxa"/>
          </w:tcPr>
          <w:p w14:paraId="6713814D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lastRenderedPageBreak/>
              <w:t>PHQ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8" w:type="dxa"/>
          </w:tcPr>
          <w:p w14:paraId="7254544A" w14:textId="71127D2A" w:rsidR="0029405F" w:rsidRPr="0009322E" w:rsidRDefault="008845FF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56 (.06)</w:t>
            </w:r>
          </w:p>
        </w:tc>
        <w:tc>
          <w:tcPr>
            <w:tcW w:w="3013" w:type="dxa"/>
          </w:tcPr>
          <w:p w14:paraId="28329B9D" w14:textId="395BB93B" w:rsidR="0029405F" w:rsidRPr="0009322E" w:rsidRDefault="00533B3C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 .001</w:t>
            </w:r>
          </w:p>
        </w:tc>
      </w:tr>
      <w:tr w:rsidR="0029405F" w:rsidRPr="0009322E" w14:paraId="451B3374" w14:textId="77777777" w:rsidTr="00AD3437">
        <w:tc>
          <w:tcPr>
            <w:tcW w:w="3031" w:type="dxa"/>
          </w:tcPr>
          <w:p w14:paraId="696C341F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7718783A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00C949A7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29405F" w:rsidRPr="0009322E" w14:paraId="4F2CCA9D" w14:textId="77777777" w:rsidTr="00AD3437">
        <w:tc>
          <w:tcPr>
            <w:tcW w:w="3031" w:type="dxa"/>
          </w:tcPr>
          <w:p w14:paraId="3F91D44A" w14:textId="4872B7C5" w:rsidR="0029405F" w:rsidRPr="0009322E" w:rsidRDefault="008D2E52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</w:t>
            </w:r>
            <w:r w:rsidR="0029405F" w:rsidRPr="0009322E">
              <w:rPr>
                <w:rFonts w:ascii="Times New Roman" w:hAnsi="Times New Roman" w:cs="Times New Roman"/>
              </w:rPr>
              <w:t>artner</w:t>
            </w:r>
            <w:r w:rsidRPr="0009322E">
              <w:rPr>
                <w:rFonts w:ascii="Times New Roman" w:hAnsi="Times New Roman" w:cs="Times New Roman"/>
              </w:rPr>
              <w:t>-effect</w:t>
            </w:r>
          </w:p>
        </w:tc>
        <w:tc>
          <w:tcPr>
            <w:tcW w:w="3018" w:type="dxa"/>
          </w:tcPr>
          <w:p w14:paraId="5889F672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3FC04BE8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29405F" w:rsidRPr="0009322E" w14:paraId="071C81DE" w14:textId="77777777" w:rsidTr="00AD3437">
        <w:tc>
          <w:tcPr>
            <w:tcW w:w="3031" w:type="dxa"/>
          </w:tcPr>
          <w:p w14:paraId="0465BFE2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PHQ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8" w:type="dxa"/>
          </w:tcPr>
          <w:p w14:paraId="4E7EE238" w14:textId="44596F1A" w:rsidR="0029405F" w:rsidRPr="0009322E" w:rsidRDefault="008845FF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11 (.06)</w:t>
            </w:r>
          </w:p>
        </w:tc>
        <w:tc>
          <w:tcPr>
            <w:tcW w:w="3013" w:type="dxa"/>
          </w:tcPr>
          <w:p w14:paraId="74B9631F" w14:textId="44500E84" w:rsidR="0029405F" w:rsidRPr="0009322E" w:rsidRDefault="00533B3C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075</w:t>
            </w:r>
          </w:p>
        </w:tc>
      </w:tr>
      <w:tr w:rsidR="0029405F" w:rsidRPr="0009322E" w14:paraId="32FF0499" w14:textId="77777777" w:rsidTr="00AD3437">
        <w:tc>
          <w:tcPr>
            <w:tcW w:w="3031" w:type="dxa"/>
          </w:tcPr>
          <w:p w14:paraId="6BAEE0D0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PHQ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8" w:type="dxa"/>
          </w:tcPr>
          <w:p w14:paraId="2EF36A20" w14:textId="76776B6F" w:rsidR="0029405F" w:rsidRPr="0009322E" w:rsidRDefault="008845FF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11 (.06)</w:t>
            </w:r>
          </w:p>
        </w:tc>
        <w:tc>
          <w:tcPr>
            <w:tcW w:w="3013" w:type="dxa"/>
          </w:tcPr>
          <w:p w14:paraId="4B3B0A17" w14:textId="51B2F7A7" w:rsidR="0029405F" w:rsidRPr="0009322E" w:rsidRDefault="00533B3C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075</w:t>
            </w:r>
          </w:p>
        </w:tc>
      </w:tr>
      <w:tr w:rsidR="0029405F" w:rsidRPr="0009322E" w14:paraId="21666EDA" w14:textId="77777777" w:rsidTr="00AD3437">
        <w:tc>
          <w:tcPr>
            <w:tcW w:w="3031" w:type="dxa"/>
          </w:tcPr>
          <w:p w14:paraId="7C603F2A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13642971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04969F35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29405F" w:rsidRPr="0009322E" w14:paraId="6B3B276B" w14:textId="77777777" w:rsidTr="00AD3437">
        <w:tc>
          <w:tcPr>
            <w:tcW w:w="3031" w:type="dxa"/>
          </w:tcPr>
          <w:p w14:paraId="71B75651" w14:textId="65FF5F30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 xml:space="preserve">covariate </w:t>
            </w:r>
            <w:r w:rsidR="008D2E52" w:rsidRPr="0009322E">
              <w:rPr>
                <w:rFonts w:ascii="Times New Roman" w:hAnsi="Times New Roman" w:cs="Times New Roman"/>
              </w:rPr>
              <w:t>CRPC</w:t>
            </w:r>
          </w:p>
        </w:tc>
        <w:tc>
          <w:tcPr>
            <w:tcW w:w="3018" w:type="dxa"/>
          </w:tcPr>
          <w:p w14:paraId="21775950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</w:tcPr>
          <w:p w14:paraId="7AAA1D83" w14:textId="77777777" w:rsidR="0029405F" w:rsidRPr="0009322E" w:rsidRDefault="0029405F" w:rsidP="00AD3437">
            <w:pPr>
              <w:rPr>
                <w:rFonts w:ascii="Times New Roman" w:hAnsi="Times New Roman" w:cs="Times New Roman"/>
              </w:rPr>
            </w:pPr>
          </w:p>
        </w:tc>
      </w:tr>
      <w:tr w:rsidR="0029405F" w:rsidRPr="0009322E" w14:paraId="0B531A20" w14:textId="77777777" w:rsidTr="00AD3437">
        <w:tc>
          <w:tcPr>
            <w:tcW w:w="3031" w:type="dxa"/>
          </w:tcPr>
          <w:p w14:paraId="57642563" w14:textId="34FBED99" w:rsidR="0029405F" w:rsidRPr="0009322E" w:rsidRDefault="00E82314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3018" w:type="dxa"/>
          </w:tcPr>
          <w:p w14:paraId="37FB27FF" w14:textId="4A2998AE" w:rsidR="0029405F" w:rsidRPr="0009322E" w:rsidRDefault="00E82314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 xml:space="preserve">- </w:t>
            </w:r>
            <w:r w:rsidR="00DA59CD" w:rsidRPr="0009322E">
              <w:rPr>
                <w:rFonts w:ascii="Times New Roman" w:hAnsi="Times New Roman" w:cs="Times New Roman"/>
              </w:rPr>
              <w:t>.11 (.06)</w:t>
            </w:r>
          </w:p>
        </w:tc>
        <w:tc>
          <w:tcPr>
            <w:tcW w:w="3013" w:type="dxa"/>
          </w:tcPr>
          <w:p w14:paraId="393A4418" w14:textId="02CB9213" w:rsidR="0029405F" w:rsidRPr="0009322E" w:rsidRDefault="003E4A21" w:rsidP="00AD343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</w:t>
            </w:r>
            <w:r w:rsidR="00DA59CD" w:rsidRPr="0009322E">
              <w:rPr>
                <w:rFonts w:ascii="Times New Roman" w:hAnsi="Times New Roman" w:cs="Times New Roman"/>
              </w:rPr>
              <w:t>082</w:t>
            </w:r>
          </w:p>
        </w:tc>
      </w:tr>
    </w:tbl>
    <w:p w14:paraId="24634774" w14:textId="77777777" w:rsidR="00533B3C" w:rsidRPr="0009322E" w:rsidRDefault="00533B3C" w:rsidP="00533B3C">
      <w:p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>CFI = .</w:t>
      </w:r>
      <w:proofErr w:type="gramStart"/>
      <w:r w:rsidRPr="0009322E">
        <w:rPr>
          <w:rFonts w:ascii="Times New Roman" w:hAnsi="Times New Roman" w:cs="Times New Roman"/>
        </w:rPr>
        <w:t>977 ,</w:t>
      </w:r>
      <w:proofErr w:type="gramEnd"/>
      <w:r w:rsidRPr="0009322E">
        <w:rPr>
          <w:rFonts w:ascii="Times New Roman" w:hAnsi="Times New Roman" w:cs="Times New Roman"/>
        </w:rPr>
        <w:t xml:space="preserve"> SRMR = .083</w:t>
      </w:r>
    </w:p>
    <w:p w14:paraId="3A2601E4" w14:textId="77777777" w:rsidR="0029405F" w:rsidRPr="0009322E" w:rsidRDefault="0029405F" w:rsidP="0029405F">
      <w:pPr>
        <w:rPr>
          <w:rFonts w:ascii="Times New Roman" w:hAnsi="Times New Roman" w:cs="Times New Roman"/>
        </w:rPr>
      </w:pPr>
    </w:p>
    <w:p w14:paraId="5F2351DB" w14:textId="573D89EC" w:rsidR="00AF6741" w:rsidRPr="0009322E" w:rsidRDefault="0029405F" w:rsidP="008D2E52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b/>
        </w:rPr>
      </w:pPr>
      <w:proofErr w:type="spellStart"/>
      <w:r w:rsidRPr="0009322E">
        <w:rPr>
          <w:rFonts w:ascii="Times New Roman" w:hAnsi="Times New Roman" w:cs="Times New Roman"/>
          <w:b/>
        </w:rPr>
        <w:t>An</w:t>
      </w:r>
      <w:r w:rsidR="008D2E52" w:rsidRPr="0009322E">
        <w:rPr>
          <w:rFonts w:ascii="Times New Roman" w:hAnsi="Times New Roman" w:cs="Times New Roman"/>
          <w:b/>
        </w:rPr>
        <w:t>drogendeprivation</w:t>
      </w:r>
      <w:proofErr w:type="spellEnd"/>
      <w:r w:rsidR="008D2E52" w:rsidRPr="0009322E">
        <w:rPr>
          <w:rFonts w:ascii="Times New Roman" w:hAnsi="Times New Roman" w:cs="Times New Roman"/>
          <w:b/>
        </w:rPr>
        <w:t xml:space="preserve"> therapy (ADT)</w:t>
      </w:r>
    </w:p>
    <w:p w14:paraId="69082A14" w14:textId="5356AB1F" w:rsidR="00400C40" w:rsidRPr="0009322E" w:rsidRDefault="000F20EA">
      <w:p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>Model GA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7"/>
        <w:gridCol w:w="3018"/>
        <w:gridCol w:w="3017"/>
      </w:tblGrid>
      <w:tr w:rsidR="000F20EA" w:rsidRPr="0009322E" w14:paraId="62586244" w14:textId="77777777" w:rsidTr="00807236">
        <w:tc>
          <w:tcPr>
            <w:tcW w:w="3027" w:type="dxa"/>
          </w:tcPr>
          <w:p w14:paraId="0A18370B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5E045226" w14:textId="77777777" w:rsidR="000F20EA" w:rsidRPr="0009322E" w:rsidRDefault="000F20EA" w:rsidP="00DC2297">
            <w:pPr>
              <w:rPr>
                <w:rFonts w:ascii="Times New Roman" w:hAnsi="Times New Roman" w:cs="Times New Roman"/>
                <w:i/>
              </w:rPr>
            </w:pPr>
            <w:r w:rsidRPr="0009322E">
              <w:rPr>
                <w:rFonts w:ascii="Times New Roman" w:hAnsi="Times New Roman" w:cs="Times New Roman"/>
                <w:i/>
              </w:rPr>
              <w:t>β (SE)</w:t>
            </w:r>
          </w:p>
        </w:tc>
        <w:tc>
          <w:tcPr>
            <w:tcW w:w="3017" w:type="dxa"/>
          </w:tcPr>
          <w:p w14:paraId="66D05BA3" w14:textId="77777777" w:rsidR="000F20EA" w:rsidRPr="0009322E" w:rsidRDefault="000F20EA" w:rsidP="00DC2297">
            <w:pPr>
              <w:rPr>
                <w:rFonts w:ascii="Times New Roman" w:hAnsi="Times New Roman" w:cs="Times New Roman"/>
                <w:i/>
              </w:rPr>
            </w:pPr>
            <w:r w:rsidRPr="0009322E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0F20EA" w:rsidRPr="0009322E" w14:paraId="463B5359" w14:textId="77777777" w:rsidTr="00807236">
        <w:tc>
          <w:tcPr>
            <w:tcW w:w="3027" w:type="dxa"/>
          </w:tcPr>
          <w:p w14:paraId="73BEB3AD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actor-effect</w:t>
            </w:r>
          </w:p>
        </w:tc>
        <w:tc>
          <w:tcPr>
            <w:tcW w:w="3018" w:type="dxa"/>
          </w:tcPr>
          <w:p w14:paraId="75FFE00B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</w:tcPr>
          <w:p w14:paraId="7442EAEC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</w:tr>
      <w:tr w:rsidR="000F20EA" w:rsidRPr="0009322E" w14:paraId="7A2BEB96" w14:textId="77777777" w:rsidTr="00807236">
        <w:tc>
          <w:tcPr>
            <w:tcW w:w="3027" w:type="dxa"/>
          </w:tcPr>
          <w:p w14:paraId="6CF961A9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GAD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8" w:type="dxa"/>
          </w:tcPr>
          <w:p w14:paraId="3624728D" w14:textId="48905D6C" w:rsidR="000F20EA" w:rsidRPr="0009322E" w:rsidRDefault="000F20EA" w:rsidP="000F20EA">
            <w:pPr>
              <w:tabs>
                <w:tab w:val="left" w:pos="1605"/>
              </w:tabs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43 (.07)</w:t>
            </w:r>
          </w:p>
        </w:tc>
        <w:tc>
          <w:tcPr>
            <w:tcW w:w="3017" w:type="dxa"/>
          </w:tcPr>
          <w:p w14:paraId="2F4B6344" w14:textId="0997AD6C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 .001</w:t>
            </w:r>
          </w:p>
        </w:tc>
      </w:tr>
      <w:tr w:rsidR="000F20EA" w:rsidRPr="0009322E" w14:paraId="69F07FF4" w14:textId="77777777" w:rsidTr="00807236">
        <w:tc>
          <w:tcPr>
            <w:tcW w:w="3027" w:type="dxa"/>
          </w:tcPr>
          <w:p w14:paraId="01F9C911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GAD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8" w:type="dxa"/>
          </w:tcPr>
          <w:p w14:paraId="66A3301E" w14:textId="4628BDF3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.45 (.09)</w:t>
            </w:r>
          </w:p>
        </w:tc>
        <w:tc>
          <w:tcPr>
            <w:tcW w:w="3017" w:type="dxa"/>
          </w:tcPr>
          <w:p w14:paraId="1D79EFC8" w14:textId="52A607CC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. 001</w:t>
            </w:r>
          </w:p>
        </w:tc>
      </w:tr>
      <w:tr w:rsidR="000F20EA" w:rsidRPr="0009322E" w14:paraId="4EFC0884" w14:textId="77777777" w:rsidTr="00807236">
        <w:tc>
          <w:tcPr>
            <w:tcW w:w="3027" w:type="dxa"/>
          </w:tcPr>
          <w:p w14:paraId="4A69AB9A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52E9055E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</w:tcPr>
          <w:p w14:paraId="507FB97E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</w:tr>
      <w:tr w:rsidR="000F20EA" w:rsidRPr="0009322E" w14:paraId="565F4895" w14:textId="77777777" w:rsidTr="00807236">
        <w:tc>
          <w:tcPr>
            <w:tcW w:w="3027" w:type="dxa"/>
          </w:tcPr>
          <w:p w14:paraId="35DF7F74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artner-effect</w:t>
            </w:r>
          </w:p>
        </w:tc>
        <w:tc>
          <w:tcPr>
            <w:tcW w:w="3018" w:type="dxa"/>
          </w:tcPr>
          <w:p w14:paraId="5A295443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</w:tcPr>
          <w:p w14:paraId="7E928758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</w:tr>
      <w:tr w:rsidR="000F20EA" w:rsidRPr="0009322E" w14:paraId="39718914" w14:textId="77777777" w:rsidTr="00807236">
        <w:tc>
          <w:tcPr>
            <w:tcW w:w="3027" w:type="dxa"/>
          </w:tcPr>
          <w:p w14:paraId="207061A9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GAD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8" w:type="dxa"/>
          </w:tcPr>
          <w:p w14:paraId="125F4898" w14:textId="2388C843" w:rsidR="000F20EA" w:rsidRPr="0009322E" w:rsidRDefault="00807236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.17 (.09)</w:t>
            </w:r>
          </w:p>
        </w:tc>
        <w:tc>
          <w:tcPr>
            <w:tcW w:w="3017" w:type="dxa"/>
          </w:tcPr>
          <w:p w14:paraId="6C70AB89" w14:textId="3500BFE4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0</w:t>
            </w:r>
            <w:r w:rsidR="00FF2C2A" w:rsidRPr="0009322E">
              <w:rPr>
                <w:rFonts w:ascii="Times New Roman" w:hAnsi="Times New Roman" w:cs="Times New Roman"/>
              </w:rPr>
              <w:t>69</w:t>
            </w:r>
          </w:p>
        </w:tc>
      </w:tr>
      <w:tr w:rsidR="000F20EA" w:rsidRPr="0009322E" w14:paraId="1F3C22C2" w14:textId="77777777" w:rsidTr="00807236">
        <w:tc>
          <w:tcPr>
            <w:tcW w:w="3027" w:type="dxa"/>
          </w:tcPr>
          <w:p w14:paraId="53A483BB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GAD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8" w:type="dxa"/>
          </w:tcPr>
          <w:p w14:paraId="695E7100" w14:textId="2362AC65" w:rsidR="000F20EA" w:rsidRPr="0009322E" w:rsidRDefault="00807236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.36 (.08)</w:t>
            </w:r>
          </w:p>
        </w:tc>
        <w:tc>
          <w:tcPr>
            <w:tcW w:w="3017" w:type="dxa"/>
          </w:tcPr>
          <w:p w14:paraId="6722058F" w14:textId="46178A5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 .001</w:t>
            </w:r>
          </w:p>
        </w:tc>
      </w:tr>
      <w:tr w:rsidR="000F20EA" w:rsidRPr="0009322E" w14:paraId="2E2DB5C4" w14:textId="77777777" w:rsidTr="00807236">
        <w:tc>
          <w:tcPr>
            <w:tcW w:w="3027" w:type="dxa"/>
          </w:tcPr>
          <w:p w14:paraId="610E1DDA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759C28EE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</w:tcPr>
          <w:p w14:paraId="02DB3284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</w:tr>
      <w:tr w:rsidR="000F20EA" w:rsidRPr="0009322E" w14:paraId="49500260" w14:textId="77777777" w:rsidTr="00807236">
        <w:tc>
          <w:tcPr>
            <w:tcW w:w="3027" w:type="dxa"/>
          </w:tcPr>
          <w:p w14:paraId="2AA2E272" w14:textId="459DFD00" w:rsidR="000F20EA" w:rsidRPr="0009322E" w:rsidRDefault="00807236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c</w:t>
            </w:r>
            <w:r w:rsidR="000F20EA" w:rsidRPr="0009322E">
              <w:rPr>
                <w:rFonts w:ascii="Times New Roman" w:hAnsi="Times New Roman" w:cs="Times New Roman"/>
              </w:rPr>
              <w:t xml:space="preserve">ovariate ADT -&gt; </w:t>
            </w:r>
            <w:proofErr w:type="spellStart"/>
            <w:r w:rsidR="000F20EA" w:rsidRPr="0009322E">
              <w:rPr>
                <w:rFonts w:ascii="Times New Roman" w:hAnsi="Times New Roman" w:cs="Times New Roman"/>
              </w:rPr>
              <w:t>HRQoL</w:t>
            </w:r>
            <w:proofErr w:type="spellEnd"/>
          </w:p>
        </w:tc>
        <w:tc>
          <w:tcPr>
            <w:tcW w:w="3018" w:type="dxa"/>
          </w:tcPr>
          <w:p w14:paraId="45D5E969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</w:tcPr>
          <w:p w14:paraId="3A682B40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</w:tr>
      <w:tr w:rsidR="000F20EA" w:rsidRPr="0009322E" w14:paraId="2A90BDF3" w14:textId="77777777" w:rsidTr="00807236">
        <w:tc>
          <w:tcPr>
            <w:tcW w:w="3027" w:type="dxa"/>
          </w:tcPr>
          <w:p w14:paraId="1D780BB2" w14:textId="1611BFBF" w:rsidR="000F20EA" w:rsidRPr="0009322E" w:rsidRDefault="00807236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3018" w:type="dxa"/>
          </w:tcPr>
          <w:p w14:paraId="216577F1" w14:textId="6C1B8F16" w:rsidR="000F20EA" w:rsidRPr="0009322E" w:rsidRDefault="00807236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10 (.06)</w:t>
            </w:r>
          </w:p>
        </w:tc>
        <w:tc>
          <w:tcPr>
            <w:tcW w:w="3017" w:type="dxa"/>
          </w:tcPr>
          <w:p w14:paraId="4CB72EF1" w14:textId="2EE21265" w:rsidR="000F20EA" w:rsidRPr="0009322E" w:rsidRDefault="00807236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098</w:t>
            </w:r>
          </w:p>
        </w:tc>
      </w:tr>
    </w:tbl>
    <w:p w14:paraId="7B7B45D0" w14:textId="2A2F88A7" w:rsidR="00DC2297" w:rsidRPr="0009322E" w:rsidRDefault="000F20EA">
      <w:p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 xml:space="preserve">CFI = .959, </w:t>
      </w:r>
      <w:r w:rsidR="00996368">
        <w:rPr>
          <w:rFonts w:ascii="Times New Roman" w:hAnsi="Times New Roman" w:cs="Times New Roman"/>
        </w:rPr>
        <w:t xml:space="preserve">SRMR = </w:t>
      </w:r>
      <w:r w:rsidRPr="0009322E">
        <w:rPr>
          <w:rFonts w:ascii="Times New Roman" w:hAnsi="Times New Roman" w:cs="Times New Roman"/>
        </w:rPr>
        <w:t>.081</w:t>
      </w:r>
    </w:p>
    <w:p w14:paraId="404C974C" w14:textId="77777777" w:rsidR="008D2E52" w:rsidRPr="0009322E" w:rsidRDefault="008D2E52">
      <w:pPr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7"/>
        <w:gridCol w:w="3018"/>
        <w:gridCol w:w="3017"/>
      </w:tblGrid>
      <w:tr w:rsidR="00DC2297" w:rsidRPr="0009322E" w14:paraId="05D54CEB" w14:textId="77777777" w:rsidTr="00DC2297">
        <w:tc>
          <w:tcPr>
            <w:tcW w:w="3027" w:type="dxa"/>
          </w:tcPr>
          <w:p w14:paraId="43322DC7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771316D0" w14:textId="77777777" w:rsidR="00DC2297" w:rsidRPr="0009322E" w:rsidRDefault="00DC2297" w:rsidP="00DC2297">
            <w:pPr>
              <w:rPr>
                <w:rFonts w:ascii="Times New Roman" w:hAnsi="Times New Roman" w:cs="Times New Roman"/>
                <w:i/>
              </w:rPr>
            </w:pPr>
            <w:r w:rsidRPr="0009322E">
              <w:rPr>
                <w:rFonts w:ascii="Times New Roman" w:hAnsi="Times New Roman" w:cs="Times New Roman"/>
                <w:i/>
              </w:rPr>
              <w:t>β (SE)</w:t>
            </w:r>
          </w:p>
        </w:tc>
        <w:tc>
          <w:tcPr>
            <w:tcW w:w="3017" w:type="dxa"/>
          </w:tcPr>
          <w:p w14:paraId="325F1C81" w14:textId="77777777" w:rsidR="00DC2297" w:rsidRPr="0009322E" w:rsidRDefault="00DC2297" w:rsidP="00DC2297">
            <w:pPr>
              <w:rPr>
                <w:rFonts w:ascii="Times New Roman" w:hAnsi="Times New Roman" w:cs="Times New Roman"/>
                <w:i/>
              </w:rPr>
            </w:pPr>
            <w:r w:rsidRPr="0009322E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DC2297" w:rsidRPr="0009322E" w14:paraId="07E6FBC2" w14:textId="77777777" w:rsidTr="00DC2297">
        <w:tc>
          <w:tcPr>
            <w:tcW w:w="3027" w:type="dxa"/>
          </w:tcPr>
          <w:p w14:paraId="62F494DB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actor-effect</w:t>
            </w:r>
          </w:p>
        </w:tc>
        <w:tc>
          <w:tcPr>
            <w:tcW w:w="3018" w:type="dxa"/>
          </w:tcPr>
          <w:p w14:paraId="5BFF8C52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</w:tcPr>
          <w:p w14:paraId="75B6FBCE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</w:p>
        </w:tc>
      </w:tr>
      <w:tr w:rsidR="00DC2297" w:rsidRPr="0009322E" w14:paraId="72DBD507" w14:textId="77777777" w:rsidTr="00DC2297">
        <w:tc>
          <w:tcPr>
            <w:tcW w:w="3027" w:type="dxa"/>
          </w:tcPr>
          <w:p w14:paraId="435506EF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GAD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8" w:type="dxa"/>
          </w:tcPr>
          <w:p w14:paraId="2FF7E747" w14:textId="14136005" w:rsidR="00DC2297" w:rsidRPr="0009322E" w:rsidRDefault="00DC2297" w:rsidP="00DC2297">
            <w:pPr>
              <w:tabs>
                <w:tab w:val="left" w:pos="1605"/>
              </w:tabs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4</w:t>
            </w:r>
            <w:r w:rsidR="00FF2C2A" w:rsidRPr="0009322E">
              <w:rPr>
                <w:rFonts w:ascii="Times New Roman" w:hAnsi="Times New Roman" w:cs="Times New Roman"/>
              </w:rPr>
              <w:t>4</w:t>
            </w:r>
            <w:r w:rsidRPr="0009322E">
              <w:rPr>
                <w:rFonts w:ascii="Times New Roman" w:hAnsi="Times New Roman" w:cs="Times New Roman"/>
              </w:rPr>
              <w:t xml:space="preserve"> (.07)</w:t>
            </w:r>
          </w:p>
        </w:tc>
        <w:tc>
          <w:tcPr>
            <w:tcW w:w="3017" w:type="dxa"/>
          </w:tcPr>
          <w:p w14:paraId="54704A36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 .001</w:t>
            </w:r>
          </w:p>
        </w:tc>
      </w:tr>
      <w:tr w:rsidR="00DC2297" w:rsidRPr="0009322E" w14:paraId="727AF8BA" w14:textId="77777777" w:rsidTr="00DC2297">
        <w:tc>
          <w:tcPr>
            <w:tcW w:w="3027" w:type="dxa"/>
          </w:tcPr>
          <w:p w14:paraId="76885E75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GAD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8" w:type="dxa"/>
          </w:tcPr>
          <w:p w14:paraId="689CA484" w14:textId="1E00E2FB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.4</w:t>
            </w:r>
            <w:r w:rsidR="00FF2C2A" w:rsidRPr="0009322E">
              <w:rPr>
                <w:rFonts w:ascii="Times New Roman" w:hAnsi="Times New Roman" w:cs="Times New Roman"/>
              </w:rPr>
              <w:t>4</w:t>
            </w:r>
            <w:r w:rsidRPr="0009322E">
              <w:rPr>
                <w:rFonts w:ascii="Times New Roman" w:hAnsi="Times New Roman" w:cs="Times New Roman"/>
              </w:rPr>
              <w:t xml:space="preserve"> (.09)</w:t>
            </w:r>
          </w:p>
        </w:tc>
        <w:tc>
          <w:tcPr>
            <w:tcW w:w="3017" w:type="dxa"/>
          </w:tcPr>
          <w:p w14:paraId="5C603916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. 001</w:t>
            </w:r>
          </w:p>
        </w:tc>
      </w:tr>
      <w:tr w:rsidR="00DC2297" w:rsidRPr="0009322E" w14:paraId="04C59F96" w14:textId="77777777" w:rsidTr="00DC2297">
        <w:tc>
          <w:tcPr>
            <w:tcW w:w="3027" w:type="dxa"/>
          </w:tcPr>
          <w:p w14:paraId="72A4DB72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3983A990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</w:tcPr>
          <w:p w14:paraId="0B0CCA9D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</w:p>
        </w:tc>
      </w:tr>
      <w:tr w:rsidR="00DC2297" w:rsidRPr="0009322E" w14:paraId="314448DA" w14:textId="77777777" w:rsidTr="00DC2297">
        <w:tc>
          <w:tcPr>
            <w:tcW w:w="3027" w:type="dxa"/>
          </w:tcPr>
          <w:p w14:paraId="2C87F9F6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artner-effect</w:t>
            </w:r>
          </w:p>
        </w:tc>
        <w:tc>
          <w:tcPr>
            <w:tcW w:w="3018" w:type="dxa"/>
          </w:tcPr>
          <w:p w14:paraId="778D1C3E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</w:tcPr>
          <w:p w14:paraId="7B817A78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</w:p>
        </w:tc>
      </w:tr>
      <w:tr w:rsidR="00DC2297" w:rsidRPr="0009322E" w14:paraId="61B9B018" w14:textId="77777777" w:rsidTr="00DC2297">
        <w:tc>
          <w:tcPr>
            <w:tcW w:w="3027" w:type="dxa"/>
          </w:tcPr>
          <w:p w14:paraId="23ABA565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GAD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8" w:type="dxa"/>
          </w:tcPr>
          <w:p w14:paraId="0AF4D123" w14:textId="2662A881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.1</w:t>
            </w:r>
            <w:r w:rsidR="00FF2C2A" w:rsidRPr="0009322E">
              <w:rPr>
                <w:rFonts w:ascii="Times New Roman" w:hAnsi="Times New Roman" w:cs="Times New Roman"/>
              </w:rPr>
              <w:t>6</w:t>
            </w:r>
            <w:r w:rsidRPr="0009322E">
              <w:rPr>
                <w:rFonts w:ascii="Times New Roman" w:hAnsi="Times New Roman" w:cs="Times New Roman"/>
              </w:rPr>
              <w:t xml:space="preserve"> (.09)</w:t>
            </w:r>
          </w:p>
        </w:tc>
        <w:tc>
          <w:tcPr>
            <w:tcW w:w="3017" w:type="dxa"/>
          </w:tcPr>
          <w:p w14:paraId="6D07DD17" w14:textId="79FABC26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0</w:t>
            </w:r>
            <w:r w:rsidR="00FF2C2A" w:rsidRPr="0009322E">
              <w:rPr>
                <w:rFonts w:ascii="Times New Roman" w:hAnsi="Times New Roman" w:cs="Times New Roman"/>
              </w:rPr>
              <w:t>85</w:t>
            </w:r>
          </w:p>
        </w:tc>
      </w:tr>
      <w:tr w:rsidR="00DC2297" w:rsidRPr="0009322E" w14:paraId="5544E065" w14:textId="77777777" w:rsidTr="00DC2297">
        <w:tc>
          <w:tcPr>
            <w:tcW w:w="3027" w:type="dxa"/>
          </w:tcPr>
          <w:p w14:paraId="2BA5628F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GAD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8" w:type="dxa"/>
          </w:tcPr>
          <w:p w14:paraId="02C2D9A0" w14:textId="7444D922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.3</w:t>
            </w:r>
            <w:r w:rsidR="00FF2C2A" w:rsidRPr="0009322E">
              <w:rPr>
                <w:rFonts w:ascii="Times New Roman" w:hAnsi="Times New Roman" w:cs="Times New Roman"/>
              </w:rPr>
              <w:t>7</w:t>
            </w:r>
            <w:r w:rsidRPr="0009322E">
              <w:rPr>
                <w:rFonts w:ascii="Times New Roman" w:hAnsi="Times New Roman" w:cs="Times New Roman"/>
              </w:rPr>
              <w:t xml:space="preserve"> (.08)</w:t>
            </w:r>
          </w:p>
        </w:tc>
        <w:tc>
          <w:tcPr>
            <w:tcW w:w="3017" w:type="dxa"/>
          </w:tcPr>
          <w:p w14:paraId="08238228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 .001</w:t>
            </w:r>
          </w:p>
        </w:tc>
      </w:tr>
      <w:tr w:rsidR="00DC2297" w:rsidRPr="0009322E" w14:paraId="212BA0A7" w14:textId="77777777" w:rsidTr="00DC2297">
        <w:tc>
          <w:tcPr>
            <w:tcW w:w="3027" w:type="dxa"/>
          </w:tcPr>
          <w:p w14:paraId="4E616570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097D53AE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</w:tcPr>
          <w:p w14:paraId="27FFF375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</w:p>
        </w:tc>
      </w:tr>
      <w:tr w:rsidR="00DC2297" w:rsidRPr="0009322E" w14:paraId="5C3A60BD" w14:textId="77777777" w:rsidTr="00DC2297">
        <w:tc>
          <w:tcPr>
            <w:tcW w:w="3027" w:type="dxa"/>
          </w:tcPr>
          <w:p w14:paraId="21BEF5A5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 xml:space="preserve">covariate ADT -&gt; </w:t>
            </w:r>
            <w:proofErr w:type="spellStart"/>
            <w:r w:rsidRPr="0009322E">
              <w:rPr>
                <w:rFonts w:ascii="Times New Roman" w:hAnsi="Times New Roman" w:cs="Times New Roman"/>
              </w:rPr>
              <w:t>HRQoL</w:t>
            </w:r>
            <w:proofErr w:type="spellEnd"/>
          </w:p>
        </w:tc>
        <w:tc>
          <w:tcPr>
            <w:tcW w:w="3018" w:type="dxa"/>
          </w:tcPr>
          <w:p w14:paraId="35E27FA7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</w:tcPr>
          <w:p w14:paraId="4D47F2CC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</w:p>
        </w:tc>
      </w:tr>
      <w:tr w:rsidR="00DC2297" w:rsidRPr="0009322E" w14:paraId="29FEFD02" w14:textId="77777777" w:rsidTr="00DC2297">
        <w:tc>
          <w:tcPr>
            <w:tcW w:w="3027" w:type="dxa"/>
          </w:tcPr>
          <w:p w14:paraId="6E2B9D7F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 xml:space="preserve">spouse </w:t>
            </w:r>
          </w:p>
        </w:tc>
        <w:tc>
          <w:tcPr>
            <w:tcW w:w="3018" w:type="dxa"/>
          </w:tcPr>
          <w:p w14:paraId="1A45F338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07 (.08)</w:t>
            </w:r>
          </w:p>
        </w:tc>
        <w:tc>
          <w:tcPr>
            <w:tcW w:w="3017" w:type="dxa"/>
          </w:tcPr>
          <w:p w14:paraId="08907C58" w14:textId="77777777" w:rsidR="00DC2297" w:rsidRPr="0009322E" w:rsidRDefault="00DC2297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337</w:t>
            </w:r>
          </w:p>
        </w:tc>
      </w:tr>
    </w:tbl>
    <w:p w14:paraId="3EEFA19F" w14:textId="65F822D5" w:rsidR="000F20EA" w:rsidRPr="0009322E" w:rsidRDefault="00807236">
      <w:p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>CFI = .938, SRMR = .085</w:t>
      </w:r>
    </w:p>
    <w:p w14:paraId="4A7CAB99" w14:textId="77777777" w:rsidR="008D2E52" w:rsidRPr="0009322E" w:rsidRDefault="008D2E52">
      <w:pPr>
        <w:rPr>
          <w:rFonts w:ascii="Times New Roman" w:hAnsi="Times New Roman" w:cs="Times New Roman"/>
        </w:rPr>
      </w:pPr>
    </w:p>
    <w:p w14:paraId="60CA9A49" w14:textId="77777777" w:rsidR="008D2E52" w:rsidRPr="0009322E" w:rsidRDefault="008D2E52">
      <w:pPr>
        <w:rPr>
          <w:rFonts w:ascii="Times New Roman" w:hAnsi="Times New Roman" w:cs="Times New Roman"/>
        </w:rPr>
      </w:pPr>
    </w:p>
    <w:p w14:paraId="760989DD" w14:textId="77777777" w:rsidR="008D2E52" w:rsidRPr="0009322E" w:rsidRDefault="008D2E52">
      <w:pPr>
        <w:rPr>
          <w:rFonts w:ascii="Times New Roman" w:hAnsi="Times New Roman" w:cs="Times New Roman"/>
        </w:rPr>
      </w:pPr>
    </w:p>
    <w:p w14:paraId="79433434" w14:textId="578DCD4B" w:rsidR="00400C40" w:rsidRPr="0009322E" w:rsidRDefault="000F20EA">
      <w:p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 xml:space="preserve">Model </w:t>
      </w:r>
      <w:proofErr w:type="spellStart"/>
      <w:r w:rsidRPr="0009322E">
        <w:rPr>
          <w:rFonts w:ascii="Times New Roman" w:hAnsi="Times New Roman" w:cs="Times New Roman"/>
        </w:rPr>
        <w:t>FoP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9"/>
        <w:gridCol w:w="3019"/>
        <w:gridCol w:w="3014"/>
      </w:tblGrid>
      <w:tr w:rsidR="000F20EA" w:rsidRPr="0009322E" w14:paraId="551DA55B" w14:textId="77777777" w:rsidTr="00807236">
        <w:tc>
          <w:tcPr>
            <w:tcW w:w="3029" w:type="dxa"/>
          </w:tcPr>
          <w:p w14:paraId="1042EFB2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9" w:type="dxa"/>
          </w:tcPr>
          <w:p w14:paraId="72F23AA1" w14:textId="77777777" w:rsidR="000F20EA" w:rsidRPr="0009322E" w:rsidRDefault="000F20EA" w:rsidP="00DC2297">
            <w:pPr>
              <w:rPr>
                <w:rFonts w:ascii="Times New Roman" w:hAnsi="Times New Roman" w:cs="Times New Roman"/>
                <w:i/>
              </w:rPr>
            </w:pPr>
            <w:r w:rsidRPr="0009322E">
              <w:rPr>
                <w:rFonts w:ascii="Times New Roman" w:hAnsi="Times New Roman" w:cs="Times New Roman"/>
                <w:i/>
              </w:rPr>
              <w:t>β (SE)</w:t>
            </w:r>
          </w:p>
        </w:tc>
        <w:tc>
          <w:tcPr>
            <w:tcW w:w="3014" w:type="dxa"/>
          </w:tcPr>
          <w:p w14:paraId="51C030D1" w14:textId="77777777" w:rsidR="000F20EA" w:rsidRPr="0009322E" w:rsidRDefault="000F20EA" w:rsidP="00DC2297">
            <w:pPr>
              <w:rPr>
                <w:rFonts w:ascii="Times New Roman" w:hAnsi="Times New Roman" w:cs="Times New Roman"/>
                <w:i/>
              </w:rPr>
            </w:pPr>
            <w:r w:rsidRPr="0009322E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0F20EA" w:rsidRPr="0009322E" w14:paraId="121AE4D2" w14:textId="77777777" w:rsidTr="00807236">
        <w:tc>
          <w:tcPr>
            <w:tcW w:w="3029" w:type="dxa"/>
          </w:tcPr>
          <w:p w14:paraId="6D5D6F52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actor-effect</w:t>
            </w:r>
          </w:p>
        </w:tc>
        <w:tc>
          <w:tcPr>
            <w:tcW w:w="3019" w:type="dxa"/>
          </w:tcPr>
          <w:p w14:paraId="34847FC5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</w:tcPr>
          <w:p w14:paraId="5A268075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</w:tr>
      <w:tr w:rsidR="000F20EA" w:rsidRPr="0009322E" w14:paraId="4B1443B8" w14:textId="77777777" w:rsidTr="00807236">
        <w:tc>
          <w:tcPr>
            <w:tcW w:w="3029" w:type="dxa"/>
          </w:tcPr>
          <w:p w14:paraId="2CC8F760" w14:textId="1B89DF11" w:rsidR="000F20EA" w:rsidRPr="0009322E" w:rsidRDefault="00B56629" w:rsidP="00DC229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FOP</w:t>
            </w:r>
            <w:r w:rsidR="000F20EA"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9" w:type="dxa"/>
          </w:tcPr>
          <w:p w14:paraId="34C6E25C" w14:textId="250DE7BD" w:rsidR="000F20EA" w:rsidRPr="0009322E" w:rsidRDefault="00B56629" w:rsidP="00DC2297">
            <w:pPr>
              <w:tabs>
                <w:tab w:val="left" w:pos="1605"/>
              </w:tabs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26 (.10)</w:t>
            </w:r>
          </w:p>
        </w:tc>
        <w:tc>
          <w:tcPr>
            <w:tcW w:w="3014" w:type="dxa"/>
          </w:tcPr>
          <w:p w14:paraId="4CE6BE02" w14:textId="2E50D721" w:rsidR="000F20EA" w:rsidRPr="0009322E" w:rsidRDefault="00B56629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008</w:t>
            </w:r>
          </w:p>
        </w:tc>
      </w:tr>
      <w:tr w:rsidR="000F20EA" w:rsidRPr="0009322E" w14:paraId="7C7EFD18" w14:textId="77777777" w:rsidTr="00807236">
        <w:tc>
          <w:tcPr>
            <w:tcW w:w="3029" w:type="dxa"/>
          </w:tcPr>
          <w:p w14:paraId="6376C062" w14:textId="79864FF9" w:rsidR="000F20EA" w:rsidRPr="0009322E" w:rsidRDefault="00B56629" w:rsidP="00DC229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lastRenderedPageBreak/>
              <w:t>FOP</w:t>
            </w:r>
            <w:r w:rsidR="000F20EA"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9" w:type="dxa"/>
          </w:tcPr>
          <w:p w14:paraId="5DBF67EF" w14:textId="6AF47244" w:rsidR="000F20EA" w:rsidRPr="0009322E" w:rsidRDefault="00B56629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43 (.10)</w:t>
            </w:r>
          </w:p>
        </w:tc>
        <w:tc>
          <w:tcPr>
            <w:tcW w:w="3014" w:type="dxa"/>
          </w:tcPr>
          <w:p w14:paraId="13033117" w14:textId="51B49677" w:rsidR="000F20EA" w:rsidRPr="0009322E" w:rsidRDefault="00B56629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 .001</w:t>
            </w:r>
          </w:p>
        </w:tc>
      </w:tr>
      <w:tr w:rsidR="000F20EA" w:rsidRPr="0009322E" w14:paraId="0F25ED0A" w14:textId="77777777" w:rsidTr="00807236">
        <w:tc>
          <w:tcPr>
            <w:tcW w:w="3029" w:type="dxa"/>
          </w:tcPr>
          <w:p w14:paraId="2EC07556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9" w:type="dxa"/>
          </w:tcPr>
          <w:p w14:paraId="28622236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</w:tcPr>
          <w:p w14:paraId="57C72D69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</w:tr>
      <w:tr w:rsidR="000F20EA" w:rsidRPr="0009322E" w14:paraId="129DEED7" w14:textId="77777777" w:rsidTr="00807236">
        <w:tc>
          <w:tcPr>
            <w:tcW w:w="3029" w:type="dxa"/>
          </w:tcPr>
          <w:p w14:paraId="3D034E95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artner-effect</w:t>
            </w:r>
          </w:p>
        </w:tc>
        <w:tc>
          <w:tcPr>
            <w:tcW w:w="3019" w:type="dxa"/>
          </w:tcPr>
          <w:p w14:paraId="42EA7B93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</w:tcPr>
          <w:p w14:paraId="3893A140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</w:tr>
      <w:tr w:rsidR="000F20EA" w:rsidRPr="0009322E" w14:paraId="16B75A51" w14:textId="77777777" w:rsidTr="00807236">
        <w:tc>
          <w:tcPr>
            <w:tcW w:w="3029" w:type="dxa"/>
          </w:tcPr>
          <w:p w14:paraId="4FE078BC" w14:textId="41BAFCE3" w:rsidR="000F20EA" w:rsidRPr="0009322E" w:rsidRDefault="00B56629" w:rsidP="00DC229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FOP</w:t>
            </w:r>
            <w:r w:rsidR="000F20EA"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9" w:type="dxa"/>
          </w:tcPr>
          <w:p w14:paraId="71849AD6" w14:textId="06120E75" w:rsidR="000F20EA" w:rsidRPr="0009322E" w:rsidRDefault="00B56629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04 (.10)</w:t>
            </w:r>
          </w:p>
        </w:tc>
        <w:tc>
          <w:tcPr>
            <w:tcW w:w="3014" w:type="dxa"/>
          </w:tcPr>
          <w:p w14:paraId="0734FC15" w14:textId="4FEEFF7E" w:rsidR="000F20EA" w:rsidRPr="0009322E" w:rsidRDefault="00B56629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670</w:t>
            </w:r>
          </w:p>
        </w:tc>
      </w:tr>
      <w:tr w:rsidR="000F20EA" w:rsidRPr="0009322E" w14:paraId="7422919B" w14:textId="77777777" w:rsidTr="00807236">
        <w:tc>
          <w:tcPr>
            <w:tcW w:w="3029" w:type="dxa"/>
          </w:tcPr>
          <w:p w14:paraId="1310A11B" w14:textId="04320AC1" w:rsidR="000F20EA" w:rsidRPr="0009322E" w:rsidRDefault="00B56629" w:rsidP="00DC229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FOP</w:t>
            </w:r>
            <w:r w:rsidR="000F20EA"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9" w:type="dxa"/>
          </w:tcPr>
          <w:p w14:paraId="00014DD2" w14:textId="67310C75" w:rsidR="000F20EA" w:rsidRPr="0009322E" w:rsidRDefault="00B56629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29 (.10)</w:t>
            </w:r>
          </w:p>
        </w:tc>
        <w:tc>
          <w:tcPr>
            <w:tcW w:w="3014" w:type="dxa"/>
          </w:tcPr>
          <w:p w14:paraId="4D132FEE" w14:textId="15288E7D" w:rsidR="000F20EA" w:rsidRPr="0009322E" w:rsidRDefault="00B56629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008</w:t>
            </w:r>
          </w:p>
        </w:tc>
      </w:tr>
      <w:tr w:rsidR="000F20EA" w:rsidRPr="0009322E" w14:paraId="7C411ECA" w14:textId="77777777" w:rsidTr="00807236">
        <w:tc>
          <w:tcPr>
            <w:tcW w:w="3029" w:type="dxa"/>
          </w:tcPr>
          <w:p w14:paraId="6D38CE55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9" w:type="dxa"/>
          </w:tcPr>
          <w:p w14:paraId="375089CA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</w:tcPr>
          <w:p w14:paraId="27C2EE6A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</w:tr>
      <w:tr w:rsidR="000F20EA" w:rsidRPr="0009322E" w14:paraId="48BB0EF1" w14:textId="77777777" w:rsidTr="00807236">
        <w:tc>
          <w:tcPr>
            <w:tcW w:w="3029" w:type="dxa"/>
          </w:tcPr>
          <w:p w14:paraId="694713C1" w14:textId="17521296" w:rsidR="000F20EA" w:rsidRPr="0009322E" w:rsidRDefault="00807236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covariate ADT</w:t>
            </w:r>
            <w:r w:rsidR="000F20EA" w:rsidRPr="0009322E">
              <w:rPr>
                <w:rFonts w:ascii="Times New Roman" w:hAnsi="Times New Roman" w:cs="Times New Roman"/>
              </w:rPr>
              <w:t xml:space="preserve"> -&gt;</w:t>
            </w:r>
            <w:r w:rsidRPr="0009322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F20EA" w:rsidRPr="0009322E">
              <w:rPr>
                <w:rFonts w:ascii="Times New Roman" w:hAnsi="Times New Roman" w:cs="Times New Roman"/>
              </w:rPr>
              <w:t>HRQoL</w:t>
            </w:r>
            <w:proofErr w:type="spellEnd"/>
          </w:p>
        </w:tc>
        <w:tc>
          <w:tcPr>
            <w:tcW w:w="3019" w:type="dxa"/>
          </w:tcPr>
          <w:p w14:paraId="66CDD45D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</w:tcPr>
          <w:p w14:paraId="0158DA4B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</w:tr>
      <w:tr w:rsidR="000F20EA" w:rsidRPr="0009322E" w14:paraId="69EB4696" w14:textId="77777777" w:rsidTr="00807236">
        <w:tc>
          <w:tcPr>
            <w:tcW w:w="3029" w:type="dxa"/>
          </w:tcPr>
          <w:p w14:paraId="4B390706" w14:textId="48ED2018" w:rsidR="000F20EA" w:rsidRPr="0009322E" w:rsidRDefault="00807236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3019" w:type="dxa"/>
          </w:tcPr>
          <w:p w14:paraId="65CF3D74" w14:textId="4818068F" w:rsidR="000F20EA" w:rsidRPr="0009322E" w:rsidRDefault="00B56629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11 (.06)</w:t>
            </w:r>
          </w:p>
        </w:tc>
        <w:tc>
          <w:tcPr>
            <w:tcW w:w="3014" w:type="dxa"/>
          </w:tcPr>
          <w:p w14:paraId="5A7587E5" w14:textId="14FE7CFF" w:rsidR="000F20EA" w:rsidRPr="0009322E" w:rsidRDefault="00B56629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068</w:t>
            </w:r>
          </w:p>
        </w:tc>
      </w:tr>
    </w:tbl>
    <w:p w14:paraId="5652F1D2" w14:textId="277BA504" w:rsidR="00FF2C2A" w:rsidRPr="0009322E" w:rsidRDefault="00807236">
      <w:p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>CFI = .940, SRMR = .90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9"/>
        <w:gridCol w:w="3019"/>
        <w:gridCol w:w="3014"/>
      </w:tblGrid>
      <w:tr w:rsidR="00FF2C2A" w:rsidRPr="0009322E" w14:paraId="2FFD9E79" w14:textId="77777777" w:rsidTr="00FF2C2A">
        <w:tc>
          <w:tcPr>
            <w:tcW w:w="3029" w:type="dxa"/>
          </w:tcPr>
          <w:p w14:paraId="4713EAAB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9" w:type="dxa"/>
          </w:tcPr>
          <w:p w14:paraId="621E72BE" w14:textId="77777777" w:rsidR="00FF2C2A" w:rsidRPr="0009322E" w:rsidRDefault="00FF2C2A" w:rsidP="00FF2C2A">
            <w:pPr>
              <w:rPr>
                <w:rFonts w:ascii="Times New Roman" w:hAnsi="Times New Roman" w:cs="Times New Roman"/>
                <w:i/>
              </w:rPr>
            </w:pPr>
            <w:r w:rsidRPr="0009322E">
              <w:rPr>
                <w:rFonts w:ascii="Times New Roman" w:hAnsi="Times New Roman" w:cs="Times New Roman"/>
                <w:i/>
              </w:rPr>
              <w:t>β (SE)</w:t>
            </w:r>
          </w:p>
        </w:tc>
        <w:tc>
          <w:tcPr>
            <w:tcW w:w="3014" w:type="dxa"/>
          </w:tcPr>
          <w:p w14:paraId="4524CDF2" w14:textId="77777777" w:rsidR="00FF2C2A" w:rsidRPr="0009322E" w:rsidRDefault="00FF2C2A" w:rsidP="00FF2C2A">
            <w:pPr>
              <w:rPr>
                <w:rFonts w:ascii="Times New Roman" w:hAnsi="Times New Roman" w:cs="Times New Roman"/>
                <w:i/>
              </w:rPr>
            </w:pPr>
            <w:r w:rsidRPr="0009322E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F2C2A" w:rsidRPr="0009322E" w14:paraId="515AB045" w14:textId="77777777" w:rsidTr="00FF2C2A">
        <w:tc>
          <w:tcPr>
            <w:tcW w:w="3029" w:type="dxa"/>
          </w:tcPr>
          <w:p w14:paraId="2FB54E77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actor-effect</w:t>
            </w:r>
          </w:p>
        </w:tc>
        <w:tc>
          <w:tcPr>
            <w:tcW w:w="3019" w:type="dxa"/>
          </w:tcPr>
          <w:p w14:paraId="59900225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</w:tcPr>
          <w:p w14:paraId="04AF3A42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</w:p>
        </w:tc>
      </w:tr>
      <w:tr w:rsidR="00FF2C2A" w:rsidRPr="0009322E" w14:paraId="2932E0FB" w14:textId="77777777" w:rsidTr="00FF2C2A">
        <w:tc>
          <w:tcPr>
            <w:tcW w:w="3029" w:type="dxa"/>
          </w:tcPr>
          <w:p w14:paraId="1F292D0C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FOP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9" w:type="dxa"/>
          </w:tcPr>
          <w:p w14:paraId="09B1E102" w14:textId="6CD44214" w:rsidR="00FF2C2A" w:rsidRPr="0009322E" w:rsidRDefault="00FF2C2A" w:rsidP="00FF2C2A">
            <w:pPr>
              <w:tabs>
                <w:tab w:val="left" w:pos="1605"/>
              </w:tabs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2</w:t>
            </w:r>
            <w:r w:rsidR="009C2391" w:rsidRPr="0009322E">
              <w:rPr>
                <w:rFonts w:ascii="Times New Roman" w:hAnsi="Times New Roman" w:cs="Times New Roman"/>
              </w:rPr>
              <w:t>5</w:t>
            </w:r>
            <w:r w:rsidRPr="0009322E">
              <w:rPr>
                <w:rFonts w:ascii="Times New Roman" w:hAnsi="Times New Roman" w:cs="Times New Roman"/>
              </w:rPr>
              <w:t xml:space="preserve"> (.10)</w:t>
            </w:r>
          </w:p>
        </w:tc>
        <w:tc>
          <w:tcPr>
            <w:tcW w:w="3014" w:type="dxa"/>
          </w:tcPr>
          <w:p w14:paraId="0811AD52" w14:textId="62C60502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0</w:t>
            </w:r>
            <w:r w:rsidR="009C2391" w:rsidRPr="0009322E">
              <w:rPr>
                <w:rFonts w:ascii="Times New Roman" w:hAnsi="Times New Roman" w:cs="Times New Roman"/>
              </w:rPr>
              <w:t>10</w:t>
            </w:r>
          </w:p>
        </w:tc>
      </w:tr>
      <w:tr w:rsidR="00FF2C2A" w:rsidRPr="0009322E" w14:paraId="3562E5FB" w14:textId="77777777" w:rsidTr="00FF2C2A">
        <w:tc>
          <w:tcPr>
            <w:tcW w:w="3029" w:type="dxa"/>
          </w:tcPr>
          <w:p w14:paraId="1FEDCDE2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FOP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9" w:type="dxa"/>
          </w:tcPr>
          <w:p w14:paraId="010022A2" w14:textId="3321F9D3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4</w:t>
            </w:r>
            <w:r w:rsidR="009C2391" w:rsidRPr="0009322E">
              <w:rPr>
                <w:rFonts w:ascii="Times New Roman" w:hAnsi="Times New Roman" w:cs="Times New Roman"/>
              </w:rPr>
              <w:t>2</w:t>
            </w:r>
            <w:r w:rsidRPr="0009322E">
              <w:rPr>
                <w:rFonts w:ascii="Times New Roman" w:hAnsi="Times New Roman" w:cs="Times New Roman"/>
              </w:rPr>
              <w:t xml:space="preserve"> (.10)</w:t>
            </w:r>
          </w:p>
        </w:tc>
        <w:tc>
          <w:tcPr>
            <w:tcW w:w="3014" w:type="dxa"/>
          </w:tcPr>
          <w:p w14:paraId="7D3D57EC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 .001</w:t>
            </w:r>
          </w:p>
        </w:tc>
      </w:tr>
      <w:tr w:rsidR="00FF2C2A" w:rsidRPr="0009322E" w14:paraId="0D3D8182" w14:textId="77777777" w:rsidTr="00FF2C2A">
        <w:tc>
          <w:tcPr>
            <w:tcW w:w="3029" w:type="dxa"/>
          </w:tcPr>
          <w:p w14:paraId="2E1DAD1F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9" w:type="dxa"/>
          </w:tcPr>
          <w:p w14:paraId="4387370F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</w:tcPr>
          <w:p w14:paraId="35580827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</w:p>
        </w:tc>
      </w:tr>
      <w:tr w:rsidR="00FF2C2A" w:rsidRPr="0009322E" w14:paraId="3262BEAC" w14:textId="77777777" w:rsidTr="00FF2C2A">
        <w:tc>
          <w:tcPr>
            <w:tcW w:w="3029" w:type="dxa"/>
          </w:tcPr>
          <w:p w14:paraId="0B9E1AB1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artner-effect</w:t>
            </w:r>
          </w:p>
        </w:tc>
        <w:tc>
          <w:tcPr>
            <w:tcW w:w="3019" w:type="dxa"/>
          </w:tcPr>
          <w:p w14:paraId="4B72B032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</w:tcPr>
          <w:p w14:paraId="09DE5B57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</w:p>
        </w:tc>
      </w:tr>
      <w:tr w:rsidR="00FF2C2A" w:rsidRPr="0009322E" w14:paraId="65C2C7CA" w14:textId="77777777" w:rsidTr="00FF2C2A">
        <w:tc>
          <w:tcPr>
            <w:tcW w:w="3029" w:type="dxa"/>
          </w:tcPr>
          <w:p w14:paraId="11398A74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FOP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9" w:type="dxa"/>
          </w:tcPr>
          <w:p w14:paraId="67813FEE" w14:textId="54CC9DD1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0</w:t>
            </w:r>
            <w:r w:rsidR="009C2391" w:rsidRPr="0009322E">
              <w:rPr>
                <w:rFonts w:ascii="Times New Roman" w:hAnsi="Times New Roman" w:cs="Times New Roman"/>
              </w:rPr>
              <w:t>5</w:t>
            </w:r>
            <w:r w:rsidRPr="0009322E">
              <w:rPr>
                <w:rFonts w:ascii="Times New Roman" w:hAnsi="Times New Roman" w:cs="Times New Roman"/>
              </w:rPr>
              <w:t xml:space="preserve"> (.1</w:t>
            </w:r>
            <w:r w:rsidR="009C2391" w:rsidRPr="0009322E">
              <w:rPr>
                <w:rFonts w:ascii="Times New Roman" w:hAnsi="Times New Roman" w:cs="Times New Roman"/>
              </w:rPr>
              <w:t>1</w:t>
            </w:r>
            <w:r w:rsidRPr="000932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14" w:type="dxa"/>
          </w:tcPr>
          <w:p w14:paraId="647E8BB7" w14:textId="3A2F240B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6</w:t>
            </w:r>
            <w:r w:rsidR="009C2391" w:rsidRPr="0009322E">
              <w:rPr>
                <w:rFonts w:ascii="Times New Roman" w:hAnsi="Times New Roman" w:cs="Times New Roman"/>
              </w:rPr>
              <w:t>61</w:t>
            </w:r>
          </w:p>
        </w:tc>
      </w:tr>
      <w:tr w:rsidR="00FF2C2A" w:rsidRPr="0009322E" w14:paraId="6FBCE78F" w14:textId="77777777" w:rsidTr="00FF2C2A">
        <w:tc>
          <w:tcPr>
            <w:tcW w:w="3029" w:type="dxa"/>
          </w:tcPr>
          <w:p w14:paraId="7C778831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FOP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9" w:type="dxa"/>
          </w:tcPr>
          <w:p w14:paraId="10B0AAA7" w14:textId="03A669C6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</w:t>
            </w:r>
            <w:r w:rsidR="009C2391" w:rsidRPr="0009322E">
              <w:rPr>
                <w:rFonts w:ascii="Times New Roman" w:hAnsi="Times New Roman" w:cs="Times New Roman"/>
              </w:rPr>
              <w:t>31</w:t>
            </w:r>
            <w:r w:rsidRPr="0009322E">
              <w:rPr>
                <w:rFonts w:ascii="Times New Roman" w:hAnsi="Times New Roman" w:cs="Times New Roman"/>
              </w:rPr>
              <w:t xml:space="preserve"> (.10)</w:t>
            </w:r>
          </w:p>
        </w:tc>
        <w:tc>
          <w:tcPr>
            <w:tcW w:w="3014" w:type="dxa"/>
          </w:tcPr>
          <w:p w14:paraId="648F7D0A" w14:textId="616CB129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00</w:t>
            </w:r>
            <w:r w:rsidR="009C2391" w:rsidRPr="0009322E">
              <w:rPr>
                <w:rFonts w:ascii="Times New Roman" w:hAnsi="Times New Roman" w:cs="Times New Roman"/>
              </w:rPr>
              <w:t>3</w:t>
            </w:r>
          </w:p>
        </w:tc>
      </w:tr>
      <w:tr w:rsidR="00FF2C2A" w:rsidRPr="0009322E" w14:paraId="6E949C06" w14:textId="77777777" w:rsidTr="00FF2C2A">
        <w:tc>
          <w:tcPr>
            <w:tcW w:w="3029" w:type="dxa"/>
          </w:tcPr>
          <w:p w14:paraId="3D0C4D9D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9" w:type="dxa"/>
          </w:tcPr>
          <w:p w14:paraId="1C0A52D5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</w:tcPr>
          <w:p w14:paraId="53188434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</w:p>
        </w:tc>
      </w:tr>
      <w:tr w:rsidR="00FF2C2A" w:rsidRPr="0009322E" w14:paraId="2E2A1489" w14:textId="77777777" w:rsidTr="00FF2C2A">
        <w:tc>
          <w:tcPr>
            <w:tcW w:w="3029" w:type="dxa"/>
          </w:tcPr>
          <w:p w14:paraId="563289EA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 xml:space="preserve">covariate ADT -&gt; </w:t>
            </w:r>
            <w:proofErr w:type="spellStart"/>
            <w:r w:rsidRPr="0009322E">
              <w:rPr>
                <w:rFonts w:ascii="Times New Roman" w:hAnsi="Times New Roman" w:cs="Times New Roman"/>
              </w:rPr>
              <w:t>HRQoL</w:t>
            </w:r>
            <w:proofErr w:type="spellEnd"/>
          </w:p>
        </w:tc>
        <w:tc>
          <w:tcPr>
            <w:tcW w:w="3019" w:type="dxa"/>
          </w:tcPr>
          <w:p w14:paraId="6BE1BA09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</w:tcPr>
          <w:p w14:paraId="4DAAD7EA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</w:p>
        </w:tc>
      </w:tr>
      <w:tr w:rsidR="00FF2C2A" w:rsidRPr="0009322E" w14:paraId="61FB5A24" w14:textId="77777777" w:rsidTr="00FF2C2A">
        <w:tc>
          <w:tcPr>
            <w:tcW w:w="3029" w:type="dxa"/>
          </w:tcPr>
          <w:p w14:paraId="7757F48F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spouse</w:t>
            </w:r>
          </w:p>
        </w:tc>
        <w:tc>
          <w:tcPr>
            <w:tcW w:w="3019" w:type="dxa"/>
          </w:tcPr>
          <w:p w14:paraId="044E08B7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04 (.08)</w:t>
            </w:r>
          </w:p>
        </w:tc>
        <w:tc>
          <w:tcPr>
            <w:tcW w:w="3014" w:type="dxa"/>
          </w:tcPr>
          <w:p w14:paraId="40B10436" w14:textId="77777777" w:rsidR="00FF2C2A" w:rsidRPr="0009322E" w:rsidRDefault="00FF2C2A" w:rsidP="00FF2C2A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577</w:t>
            </w:r>
          </w:p>
        </w:tc>
      </w:tr>
    </w:tbl>
    <w:p w14:paraId="033EC591" w14:textId="6F59E020" w:rsidR="009C2391" w:rsidRPr="0009322E" w:rsidRDefault="00B56629">
      <w:p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>CFI = .910, SRMR = .097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9"/>
        <w:gridCol w:w="3019"/>
        <w:gridCol w:w="3014"/>
      </w:tblGrid>
      <w:tr w:rsidR="009C2391" w:rsidRPr="0009322E" w14:paraId="515E365F" w14:textId="77777777" w:rsidTr="009C2391">
        <w:tc>
          <w:tcPr>
            <w:tcW w:w="3029" w:type="dxa"/>
          </w:tcPr>
          <w:p w14:paraId="1A2DF8B6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9" w:type="dxa"/>
          </w:tcPr>
          <w:p w14:paraId="70AB17F6" w14:textId="77777777" w:rsidR="009C2391" w:rsidRPr="0009322E" w:rsidRDefault="009C2391" w:rsidP="009C2391">
            <w:pPr>
              <w:rPr>
                <w:rFonts w:ascii="Times New Roman" w:hAnsi="Times New Roman" w:cs="Times New Roman"/>
                <w:i/>
              </w:rPr>
            </w:pPr>
            <w:r w:rsidRPr="0009322E">
              <w:rPr>
                <w:rFonts w:ascii="Times New Roman" w:hAnsi="Times New Roman" w:cs="Times New Roman"/>
                <w:i/>
              </w:rPr>
              <w:t>β (SE)</w:t>
            </w:r>
          </w:p>
        </w:tc>
        <w:tc>
          <w:tcPr>
            <w:tcW w:w="3014" w:type="dxa"/>
          </w:tcPr>
          <w:p w14:paraId="6EC331E6" w14:textId="77777777" w:rsidR="009C2391" w:rsidRPr="0009322E" w:rsidRDefault="009C2391" w:rsidP="009C2391">
            <w:pPr>
              <w:rPr>
                <w:rFonts w:ascii="Times New Roman" w:hAnsi="Times New Roman" w:cs="Times New Roman"/>
                <w:i/>
              </w:rPr>
            </w:pPr>
            <w:r w:rsidRPr="0009322E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9C2391" w:rsidRPr="0009322E" w14:paraId="2FDF4870" w14:textId="77777777" w:rsidTr="009C2391">
        <w:tc>
          <w:tcPr>
            <w:tcW w:w="3029" w:type="dxa"/>
          </w:tcPr>
          <w:p w14:paraId="2658B10E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actor-effect</w:t>
            </w:r>
          </w:p>
        </w:tc>
        <w:tc>
          <w:tcPr>
            <w:tcW w:w="3019" w:type="dxa"/>
          </w:tcPr>
          <w:p w14:paraId="338D380F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</w:tcPr>
          <w:p w14:paraId="4BAC6659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</w:p>
        </w:tc>
      </w:tr>
      <w:tr w:rsidR="009C2391" w:rsidRPr="0009322E" w14:paraId="0F2D0640" w14:textId="77777777" w:rsidTr="009C2391">
        <w:tc>
          <w:tcPr>
            <w:tcW w:w="3029" w:type="dxa"/>
          </w:tcPr>
          <w:p w14:paraId="23EABDF1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FOP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9" w:type="dxa"/>
          </w:tcPr>
          <w:p w14:paraId="7F858470" w14:textId="77777777" w:rsidR="009C2391" w:rsidRPr="0009322E" w:rsidRDefault="009C2391" w:rsidP="009C2391">
            <w:pPr>
              <w:tabs>
                <w:tab w:val="left" w:pos="1605"/>
              </w:tabs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25 (.10)</w:t>
            </w:r>
          </w:p>
        </w:tc>
        <w:tc>
          <w:tcPr>
            <w:tcW w:w="3014" w:type="dxa"/>
          </w:tcPr>
          <w:p w14:paraId="4036BE3D" w14:textId="4987915A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0</w:t>
            </w:r>
            <w:r w:rsidR="00607913" w:rsidRPr="0009322E">
              <w:rPr>
                <w:rFonts w:ascii="Times New Roman" w:hAnsi="Times New Roman" w:cs="Times New Roman"/>
              </w:rPr>
              <w:t>09</w:t>
            </w:r>
          </w:p>
        </w:tc>
      </w:tr>
      <w:tr w:rsidR="009C2391" w:rsidRPr="0009322E" w14:paraId="6789CFC4" w14:textId="77777777" w:rsidTr="009C2391">
        <w:tc>
          <w:tcPr>
            <w:tcW w:w="3029" w:type="dxa"/>
          </w:tcPr>
          <w:p w14:paraId="4D5581CB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FOP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9" w:type="dxa"/>
          </w:tcPr>
          <w:p w14:paraId="64611998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42 (.10)</w:t>
            </w:r>
          </w:p>
        </w:tc>
        <w:tc>
          <w:tcPr>
            <w:tcW w:w="3014" w:type="dxa"/>
          </w:tcPr>
          <w:p w14:paraId="7C1FB5AE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 .001</w:t>
            </w:r>
          </w:p>
        </w:tc>
      </w:tr>
      <w:tr w:rsidR="009C2391" w:rsidRPr="0009322E" w14:paraId="36E98690" w14:textId="77777777" w:rsidTr="009C2391">
        <w:tc>
          <w:tcPr>
            <w:tcW w:w="3029" w:type="dxa"/>
          </w:tcPr>
          <w:p w14:paraId="2CF48046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9" w:type="dxa"/>
          </w:tcPr>
          <w:p w14:paraId="3AE9D0C0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</w:tcPr>
          <w:p w14:paraId="36FA2EFE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</w:p>
        </w:tc>
      </w:tr>
      <w:tr w:rsidR="009C2391" w:rsidRPr="0009322E" w14:paraId="6A5CD08B" w14:textId="77777777" w:rsidTr="009C2391">
        <w:tc>
          <w:tcPr>
            <w:tcW w:w="3029" w:type="dxa"/>
          </w:tcPr>
          <w:p w14:paraId="37DC164F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artner-effect</w:t>
            </w:r>
          </w:p>
        </w:tc>
        <w:tc>
          <w:tcPr>
            <w:tcW w:w="3019" w:type="dxa"/>
          </w:tcPr>
          <w:p w14:paraId="11509FEE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</w:tcPr>
          <w:p w14:paraId="5D142F06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</w:p>
        </w:tc>
      </w:tr>
      <w:tr w:rsidR="009C2391" w:rsidRPr="0009322E" w14:paraId="4F67D59A" w14:textId="77777777" w:rsidTr="009C2391">
        <w:tc>
          <w:tcPr>
            <w:tcW w:w="3029" w:type="dxa"/>
          </w:tcPr>
          <w:p w14:paraId="05B95CC3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FOP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9" w:type="dxa"/>
          </w:tcPr>
          <w:p w14:paraId="33284669" w14:textId="74FA6FB4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0</w:t>
            </w:r>
            <w:r w:rsidR="00607913" w:rsidRPr="0009322E">
              <w:rPr>
                <w:rFonts w:ascii="Times New Roman" w:hAnsi="Times New Roman" w:cs="Times New Roman"/>
              </w:rPr>
              <w:t>4</w:t>
            </w:r>
            <w:r w:rsidRPr="0009322E">
              <w:rPr>
                <w:rFonts w:ascii="Times New Roman" w:hAnsi="Times New Roman" w:cs="Times New Roman"/>
              </w:rPr>
              <w:t xml:space="preserve"> (.1</w:t>
            </w:r>
            <w:r w:rsidR="00607913" w:rsidRPr="0009322E">
              <w:rPr>
                <w:rFonts w:ascii="Times New Roman" w:hAnsi="Times New Roman" w:cs="Times New Roman"/>
              </w:rPr>
              <w:t>0</w:t>
            </w:r>
            <w:r w:rsidRPr="000932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14" w:type="dxa"/>
          </w:tcPr>
          <w:p w14:paraId="2B21EC02" w14:textId="0785A761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6</w:t>
            </w:r>
            <w:r w:rsidR="00607913" w:rsidRPr="0009322E">
              <w:rPr>
                <w:rFonts w:ascii="Times New Roman" w:hAnsi="Times New Roman" w:cs="Times New Roman"/>
              </w:rPr>
              <w:t>71</w:t>
            </w:r>
          </w:p>
        </w:tc>
      </w:tr>
      <w:tr w:rsidR="009C2391" w:rsidRPr="0009322E" w14:paraId="783B133D" w14:textId="77777777" w:rsidTr="009C2391">
        <w:tc>
          <w:tcPr>
            <w:tcW w:w="3029" w:type="dxa"/>
          </w:tcPr>
          <w:p w14:paraId="5D7A5CB8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FOP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9" w:type="dxa"/>
          </w:tcPr>
          <w:p w14:paraId="3A43EEA3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31 (.10)</w:t>
            </w:r>
          </w:p>
        </w:tc>
        <w:tc>
          <w:tcPr>
            <w:tcW w:w="3014" w:type="dxa"/>
          </w:tcPr>
          <w:p w14:paraId="5B26BD5A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003</w:t>
            </w:r>
          </w:p>
        </w:tc>
      </w:tr>
      <w:tr w:rsidR="009C2391" w:rsidRPr="0009322E" w14:paraId="5072B87B" w14:textId="77777777" w:rsidTr="009C2391">
        <w:tc>
          <w:tcPr>
            <w:tcW w:w="3029" w:type="dxa"/>
          </w:tcPr>
          <w:p w14:paraId="0D5DFA6F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9" w:type="dxa"/>
          </w:tcPr>
          <w:p w14:paraId="695D1DC2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</w:tcPr>
          <w:p w14:paraId="344B867A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</w:p>
        </w:tc>
      </w:tr>
      <w:tr w:rsidR="009C2391" w:rsidRPr="0009322E" w14:paraId="365082C2" w14:textId="77777777" w:rsidTr="009C2391">
        <w:tc>
          <w:tcPr>
            <w:tcW w:w="3029" w:type="dxa"/>
          </w:tcPr>
          <w:p w14:paraId="3B27B5A2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 xml:space="preserve">covariate ADT -&gt; </w:t>
            </w:r>
            <w:proofErr w:type="spellStart"/>
            <w:r w:rsidRPr="0009322E">
              <w:rPr>
                <w:rFonts w:ascii="Times New Roman" w:hAnsi="Times New Roman" w:cs="Times New Roman"/>
              </w:rPr>
              <w:t>FoP</w:t>
            </w:r>
            <w:proofErr w:type="spellEnd"/>
          </w:p>
        </w:tc>
        <w:tc>
          <w:tcPr>
            <w:tcW w:w="3019" w:type="dxa"/>
          </w:tcPr>
          <w:p w14:paraId="7D6FEC07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</w:tcPr>
          <w:p w14:paraId="49BEC320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</w:p>
        </w:tc>
      </w:tr>
      <w:tr w:rsidR="009C2391" w:rsidRPr="0009322E" w14:paraId="0914AE11" w14:textId="77777777" w:rsidTr="009C2391">
        <w:tc>
          <w:tcPr>
            <w:tcW w:w="3029" w:type="dxa"/>
          </w:tcPr>
          <w:p w14:paraId="52B68750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 xml:space="preserve">spouse </w:t>
            </w:r>
          </w:p>
        </w:tc>
        <w:tc>
          <w:tcPr>
            <w:tcW w:w="3019" w:type="dxa"/>
          </w:tcPr>
          <w:p w14:paraId="3F71ECFE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19 (.08)</w:t>
            </w:r>
          </w:p>
        </w:tc>
        <w:tc>
          <w:tcPr>
            <w:tcW w:w="3014" w:type="dxa"/>
          </w:tcPr>
          <w:p w14:paraId="109D9974" w14:textId="77777777" w:rsidR="009C2391" w:rsidRPr="0009322E" w:rsidRDefault="009C2391" w:rsidP="009C2391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021</w:t>
            </w:r>
          </w:p>
        </w:tc>
      </w:tr>
    </w:tbl>
    <w:p w14:paraId="58CC262A" w14:textId="2E618C8E" w:rsidR="00E55B77" w:rsidRPr="0009322E" w:rsidRDefault="00E55B77">
      <w:p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 xml:space="preserve">CFI = </w:t>
      </w:r>
      <w:r w:rsidR="00F45450" w:rsidRPr="0009322E">
        <w:rPr>
          <w:rFonts w:ascii="Times New Roman" w:hAnsi="Times New Roman" w:cs="Times New Roman"/>
        </w:rPr>
        <w:t>.963</w:t>
      </w:r>
      <w:r w:rsidRPr="0009322E">
        <w:rPr>
          <w:rFonts w:ascii="Times New Roman" w:hAnsi="Times New Roman" w:cs="Times New Roman"/>
        </w:rPr>
        <w:t xml:space="preserve">, SRMR = </w:t>
      </w:r>
      <w:r w:rsidR="00F45450" w:rsidRPr="0009322E">
        <w:rPr>
          <w:rFonts w:ascii="Times New Roman" w:hAnsi="Times New Roman" w:cs="Times New Roman"/>
        </w:rPr>
        <w:t>.066</w:t>
      </w:r>
    </w:p>
    <w:p w14:paraId="538DD981" w14:textId="2C9164FD" w:rsidR="000F20EA" w:rsidRPr="0009322E" w:rsidRDefault="000F20EA">
      <w:p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>Model Depress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7"/>
        <w:gridCol w:w="3017"/>
        <w:gridCol w:w="3018"/>
      </w:tblGrid>
      <w:tr w:rsidR="00B56629" w:rsidRPr="0009322E" w14:paraId="66EAF1BC" w14:textId="77777777" w:rsidTr="00F622D6">
        <w:tc>
          <w:tcPr>
            <w:tcW w:w="3027" w:type="dxa"/>
          </w:tcPr>
          <w:p w14:paraId="7368D65F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</w:tcPr>
          <w:p w14:paraId="17F4F506" w14:textId="77777777" w:rsidR="000F20EA" w:rsidRPr="0009322E" w:rsidRDefault="000F20EA" w:rsidP="00DC2297">
            <w:pPr>
              <w:rPr>
                <w:rFonts w:ascii="Times New Roman" w:hAnsi="Times New Roman" w:cs="Times New Roman"/>
                <w:i/>
              </w:rPr>
            </w:pPr>
            <w:r w:rsidRPr="0009322E">
              <w:rPr>
                <w:rFonts w:ascii="Times New Roman" w:hAnsi="Times New Roman" w:cs="Times New Roman"/>
                <w:i/>
              </w:rPr>
              <w:t>β (SE)</w:t>
            </w:r>
          </w:p>
        </w:tc>
        <w:tc>
          <w:tcPr>
            <w:tcW w:w="3018" w:type="dxa"/>
          </w:tcPr>
          <w:p w14:paraId="2B689A0F" w14:textId="77777777" w:rsidR="000F20EA" w:rsidRPr="0009322E" w:rsidRDefault="000F20EA" w:rsidP="00DC2297">
            <w:pPr>
              <w:rPr>
                <w:rFonts w:ascii="Times New Roman" w:hAnsi="Times New Roman" w:cs="Times New Roman"/>
                <w:i/>
              </w:rPr>
            </w:pPr>
            <w:r w:rsidRPr="0009322E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B56629" w:rsidRPr="0009322E" w14:paraId="61C46B48" w14:textId="77777777" w:rsidTr="00F622D6">
        <w:tc>
          <w:tcPr>
            <w:tcW w:w="3027" w:type="dxa"/>
          </w:tcPr>
          <w:p w14:paraId="5E48B3A7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actor-effect</w:t>
            </w:r>
          </w:p>
        </w:tc>
        <w:tc>
          <w:tcPr>
            <w:tcW w:w="3017" w:type="dxa"/>
          </w:tcPr>
          <w:p w14:paraId="2620FF43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5AED6EE7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</w:tr>
      <w:tr w:rsidR="00B56629" w:rsidRPr="0009322E" w14:paraId="685F34E7" w14:textId="77777777" w:rsidTr="00F622D6">
        <w:tc>
          <w:tcPr>
            <w:tcW w:w="3027" w:type="dxa"/>
          </w:tcPr>
          <w:p w14:paraId="4754A16B" w14:textId="32F561A0" w:rsidR="000F20EA" w:rsidRPr="0009322E" w:rsidRDefault="00B56629" w:rsidP="00DC229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PHQ</w:t>
            </w:r>
            <w:r w:rsidR="000F20EA"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7" w:type="dxa"/>
          </w:tcPr>
          <w:p w14:paraId="14C14DCE" w14:textId="56EC6CF9" w:rsidR="000F20EA" w:rsidRPr="0009322E" w:rsidRDefault="00F622D6" w:rsidP="00DC2297">
            <w:pPr>
              <w:tabs>
                <w:tab w:val="left" w:pos="1605"/>
              </w:tabs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56 (.06)</w:t>
            </w:r>
          </w:p>
        </w:tc>
        <w:tc>
          <w:tcPr>
            <w:tcW w:w="3018" w:type="dxa"/>
          </w:tcPr>
          <w:p w14:paraId="56D299B2" w14:textId="66B9D944" w:rsidR="000F20EA" w:rsidRPr="0009322E" w:rsidRDefault="00F622D6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 .001</w:t>
            </w:r>
          </w:p>
        </w:tc>
      </w:tr>
      <w:tr w:rsidR="00B56629" w:rsidRPr="0009322E" w14:paraId="29A7DC1B" w14:textId="77777777" w:rsidTr="00F622D6">
        <w:tc>
          <w:tcPr>
            <w:tcW w:w="3027" w:type="dxa"/>
          </w:tcPr>
          <w:p w14:paraId="277D69B2" w14:textId="0DEB280C" w:rsidR="000F20EA" w:rsidRPr="0009322E" w:rsidRDefault="00B56629" w:rsidP="00DC229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PHQ</w:t>
            </w:r>
            <w:r w:rsidR="000F20EA"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7" w:type="dxa"/>
          </w:tcPr>
          <w:p w14:paraId="114C9B19" w14:textId="357A9C34" w:rsidR="000F20EA" w:rsidRPr="0009322E" w:rsidRDefault="00F622D6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</w:t>
            </w:r>
            <w:r w:rsidR="00607913" w:rsidRPr="0009322E">
              <w:rPr>
                <w:rFonts w:ascii="Times New Roman" w:hAnsi="Times New Roman" w:cs="Times New Roman"/>
              </w:rPr>
              <w:t xml:space="preserve"> </w:t>
            </w:r>
            <w:r w:rsidRPr="0009322E">
              <w:rPr>
                <w:rFonts w:ascii="Times New Roman" w:hAnsi="Times New Roman" w:cs="Times New Roman"/>
              </w:rPr>
              <w:t>.57 (.06)</w:t>
            </w:r>
          </w:p>
        </w:tc>
        <w:tc>
          <w:tcPr>
            <w:tcW w:w="3018" w:type="dxa"/>
          </w:tcPr>
          <w:p w14:paraId="42E6C1DC" w14:textId="0B413132" w:rsidR="000F20EA" w:rsidRPr="0009322E" w:rsidRDefault="00F622D6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 .001</w:t>
            </w:r>
          </w:p>
        </w:tc>
      </w:tr>
      <w:tr w:rsidR="00B56629" w:rsidRPr="0009322E" w14:paraId="42ED3604" w14:textId="77777777" w:rsidTr="00F622D6">
        <w:tc>
          <w:tcPr>
            <w:tcW w:w="3027" w:type="dxa"/>
          </w:tcPr>
          <w:p w14:paraId="27B3C0B7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</w:tcPr>
          <w:p w14:paraId="35F4FC35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127C3AEC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</w:tr>
      <w:tr w:rsidR="00B56629" w:rsidRPr="0009322E" w14:paraId="3E8BF167" w14:textId="77777777" w:rsidTr="00F622D6">
        <w:tc>
          <w:tcPr>
            <w:tcW w:w="3027" w:type="dxa"/>
          </w:tcPr>
          <w:p w14:paraId="213E1FD5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artner-effect</w:t>
            </w:r>
          </w:p>
        </w:tc>
        <w:tc>
          <w:tcPr>
            <w:tcW w:w="3017" w:type="dxa"/>
          </w:tcPr>
          <w:p w14:paraId="6757E2D4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31A5BE8D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</w:tr>
      <w:tr w:rsidR="00B56629" w:rsidRPr="0009322E" w14:paraId="45BEC8A4" w14:textId="77777777" w:rsidTr="00F622D6">
        <w:tc>
          <w:tcPr>
            <w:tcW w:w="3027" w:type="dxa"/>
          </w:tcPr>
          <w:p w14:paraId="19B8CF84" w14:textId="7F4A4612" w:rsidR="000F20EA" w:rsidRPr="0009322E" w:rsidRDefault="00B56629" w:rsidP="00DC229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PHQ</w:t>
            </w:r>
            <w:r w:rsidR="000F20EA"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7" w:type="dxa"/>
          </w:tcPr>
          <w:p w14:paraId="61FDBF49" w14:textId="20FBEC98" w:rsidR="000F20EA" w:rsidRPr="0009322E" w:rsidRDefault="00F622D6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10 (.06)</w:t>
            </w:r>
          </w:p>
        </w:tc>
        <w:tc>
          <w:tcPr>
            <w:tcW w:w="3018" w:type="dxa"/>
          </w:tcPr>
          <w:p w14:paraId="5EA04688" w14:textId="3EA0467D" w:rsidR="000F20EA" w:rsidRPr="0009322E" w:rsidRDefault="00F622D6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106</w:t>
            </w:r>
          </w:p>
        </w:tc>
      </w:tr>
      <w:tr w:rsidR="00B56629" w:rsidRPr="0009322E" w14:paraId="4FB553BD" w14:textId="77777777" w:rsidTr="00F622D6">
        <w:tc>
          <w:tcPr>
            <w:tcW w:w="3027" w:type="dxa"/>
          </w:tcPr>
          <w:p w14:paraId="4324115F" w14:textId="17853CDD" w:rsidR="000F20EA" w:rsidRPr="0009322E" w:rsidRDefault="00B56629" w:rsidP="00DC2297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PHQ</w:t>
            </w:r>
            <w:r w:rsidR="000F20EA"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7" w:type="dxa"/>
          </w:tcPr>
          <w:p w14:paraId="59BB4286" w14:textId="71AB779A" w:rsidR="000F20EA" w:rsidRPr="0009322E" w:rsidRDefault="00F622D6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10 (.06)</w:t>
            </w:r>
          </w:p>
        </w:tc>
        <w:tc>
          <w:tcPr>
            <w:tcW w:w="3018" w:type="dxa"/>
          </w:tcPr>
          <w:p w14:paraId="7FF406C9" w14:textId="419A4D22" w:rsidR="000F20EA" w:rsidRPr="0009322E" w:rsidRDefault="00F622D6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106</w:t>
            </w:r>
          </w:p>
        </w:tc>
      </w:tr>
      <w:tr w:rsidR="00B56629" w:rsidRPr="0009322E" w14:paraId="0851DA90" w14:textId="77777777" w:rsidTr="00F622D6">
        <w:tc>
          <w:tcPr>
            <w:tcW w:w="3027" w:type="dxa"/>
          </w:tcPr>
          <w:p w14:paraId="7A5A6A46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</w:tcPr>
          <w:p w14:paraId="79ABFFDB" w14:textId="5988D6F6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56835B49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</w:tr>
      <w:tr w:rsidR="00B56629" w:rsidRPr="0009322E" w14:paraId="3D283CB6" w14:textId="77777777" w:rsidTr="00F622D6">
        <w:tc>
          <w:tcPr>
            <w:tcW w:w="3027" w:type="dxa"/>
          </w:tcPr>
          <w:p w14:paraId="473A6E06" w14:textId="3C03722D" w:rsidR="000F20EA" w:rsidRPr="0009322E" w:rsidRDefault="00F622D6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covariate ADT</w:t>
            </w:r>
            <w:r w:rsidR="000F20EA" w:rsidRPr="0009322E">
              <w:rPr>
                <w:rFonts w:ascii="Times New Roman" w:hAnsi="Times New Roman" w:cs="Times New Roman"/>
              </w:rPr>
              <w:t xml:space="preserve"> -&gt;</w:t>
            </w:r>
            <w:proofErr w:type="spellStart"/>
            <w:r w:rsidR="000F20EA" w:rsidRPr="0009322E">
              <w:rPr>
                <w:rFonts w:ascii="Times New Roman" w:hAnsi="Times New Roman" w:cs="Times New Roman"/>
              </w:rPr>
              <w:t>HRQoL</w:t>
            </w:r>
            <w:proofErr w:type="spellEnd"/>
          </w:p>
        </w:tc>
        <w:tc>
          <w:tcPr>
            <w:tcW w:w="3017" w:type="dxa"/>
          </w:tcPr>
          <w:p w14:paraId="279BC05C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1D2F5DA5" w14:textId="77777777" w:rsidR="000F20EA" w:rsidRPr="0009322E" w:rsidRDefault="000F20EA" w:rsidP="00DC2297">
            <w:pPr>
              <w:rPr>
                <w:rFonts w:ascii="Times New Roman" w:hAnsi="Times New Roman" w:cs="Times New Roman"/>
              </w:rPr>
            </w:pPr>
          </w:p>
        </w:tc>
      </w:tr>
      <w:tr w:rsidR="00B56629" w:rsidRPr="0009322E" w14:paraId="73B4740C" w14:textId="77777777" w:rsidTr="00F622D6">
        <w:tc>
          <w:tcPr>
            <w:tcW w:w="3027" w:type="dxa"/>
          </w:tcPr>
          <w:p w14:paraId="4BADEDAE" w14:textId="00D12AC7" w:rsidR="000F20EA" w:rsidRPr="0009322E" w:rsidRDefault="00F622D6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3017" w:type="dxa"/>
          </w:tcPr>
          <w:p w14:paraId="6A8404B3" w14:textId="1718B8AD" w:rsidR="000F20EA" w:rsidRPr="0009322E" w:rsidRDefault="00F622D6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05 (.04)</w:t>
            </w:r>
          </w:p>
        </w:tc>
        <w:tc>
          <w:tcPr>
            <w:tcW w:w="3018" w:type="dxa"/>
          </w:tcPr>
          <w:p w14:paraId="65B534B8" w14:textId="09F7ACCD" w:rsidR="000F20EA" w:rsidRPr="0009322E" w:rsidRDefault="00F622D6" w:rsidP="00DC2297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188</w:t>
            </w:r>
          </w:p>
        </w:tc>
      </w:tr>
      <w:tr w:rsidR="00607913" w:rsidRPr="0009322E" w14:paraId="6EE3D54B" w14:textId="77777777" w:rsidTr="00F622D6">
        <w:tc>
          <w:tcPr>
            <w:tcW w:w="3027" w:type="dxa"/>
          </w:tcPr>
          <w:p w14:paraId="4F0FA745" w14:textId="77777777" w:rsidR="00607913" w:rsidRPr="0009322E" w:rsidRDefault="00607913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</w:tcPr>
          <w:p w14:paraId="2690DDC8" w14:textId="77777777" w:rsidR="00607913" w:rsidRPr="0009322E" w:rsidRDefault="00607913" w:rsidP="00DC2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1E9901B9" w14:textId="77777777" w:rsidR="00607913" w:rsidRPr="0009322E" w:rsidRDefault="00607913" w:rsidP="00DC2297">
            <w:pPr>
              <w:rPr>
                <w:rFonts w:ascii="Times New Roman" w:hAnsi="Times New Roman" w:cs="Times New Roman"/>
              </w:rPr>
            </w:pPr>
          </w:p>
        </w:tc>
      </w:tr>
      <w:tr w:rsidR="00607913" w:rsidRPr="0009322E" w14:paraId="292D35DA" w14:textId="77777777" w:rsidTr="00F622D6">
        <w:tc>
          <w:tcPr>
            <w:tcW w:w="3027" w:type="dxa"/>
          </w:tcPr>
          <w:p w14:paraId="477B9630" w14:textId="7809D3A1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covariate ADT -&gt; PHQ</w:t>
            </w:r>
          </w:p>
        </w:tc>
        <w:tc>
          <w:tcPr>
            <w:tcW w:w="3017" w:type="dxa"/>
          </w:tcPr>
          <w:p w14:paraId="6B3D7F41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3147C3BF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</w:p>
        </w:tc>
      </w:tr>
      <w:tr w:rsidR="00607913" w:rsidRPr="0009322E" w14:paraId="2E499B70" w14:textId="77777777" w:rsidTr="00F622D6">
        <w:tc>
          <w:tcPr>
            <w:tcW w:w="3027" w:type="dxa"/>
          </w:tcPr>
          <w:p w14:paraId="5F84D3F2" w14:textId="58DCEE14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3017" w:type="dxa"/>
          </w:tcPr>
          <w:p w14:paraId="05C3DD69" w14:textId="2EA65FAA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19 (.07)</w:t>
            </w:r>
          </w:p>
        </w:tc>
        <w:tc>
          <w:tcPr>
            <w:tcW w:w="3018" w:type="dxa"/>
          </w:tcPr>
          <w:p w14:paraId="4611A73D" w14:textId="3FB0D3E6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012</w:t>
            </w:r>
          </w:p>
        </w:tc>
      </w:tr>
    </w:tbl>
    <w:p w14:paraId="1FCD8564" w14:textId="45E99E0F" w:rsidR="00607913" w:rsidRPr="0009322E" w:rsidRDefault="00F622D6">
      <w:p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>CFI = 1.00, SRMR = .094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7"/>
        <w:gridCol w:w="3017"/>
        <w:gridCol w:w="3018"/>
      </w:tblGrid>
      <w:tr w:rsidR="00607913" w:rsidRPr="0009322E" w14:paraId="4F788DB5" w14:textId="77777777" w:rsidTr="00607913">
        <w:tc>
          <w:tcPr>
            <w:tcW w:w="3027" w:type="dxa"/>
          </w:tcPr>
          <w:p w14:paraId="2A832392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</w:tcPr>
          <w:p w14:paraId="03F87481" w14:textId="77777777" w:rsidR="00607913" w:rsidRPr="0009322E" w:rsidRDefault="00607913" w:rsidP="00607913">
            <w:pPr>
              <w:rPr>
                <w:rFonts w:ascii="Times New Roman" w:hAnsi="Times New Roman" w:cs="Times New Roman"/>
                <w:i/>
              </w:rPr>
            </w:pPr>
            <w:r w:rsidRPr="0009322E">
              <w:rPr>
                <w:rFonts w:ascii="Times New Roman" w:hAnsi="Times New Roman" w:cs="Times New Roman"/>
                <w:i/>
              </w:rPr>
              <w:t>β (SE)</w:t>
            </w:r>
          </w:p>
        </w:tc>
        <w:tc>
          <w:tcPr>
            <w:tcW w:w="3018" w:type="dxa"/>
          </w:tcPr>
          <w:p w14:paraId="6D9A31E2" w14:textId="77777777" w:rsidR="00607913" w:rsidRPr="0009322E" w:rsidRDefault="00607913" w:rsidP="00607913">
            <w:pPr>
              <w:rPr>
                <w:rFonts w:ascii="Times New Roman" w:hAnsi="Times New Roman" w:cs="Times New Roman"/>
                <w:i/>
              </w:rPr>
            </w:pPr>
            <w:r w:rsidRPr="0009322E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607913" w:rsidRPr="0009322E" w14:paraId="35583CA0" w14:textId="77777777" w:rsidTr="00607913">
        <w:tc>
          <w:tcPr>
            <w:tcW w:w="3027" w:type="dxa"/>
          </w:tcPr>
          <w:p w14:paraId="5EE13417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actor-effect</w:t>
            </w:r>
          </w:p>
        </w:tc>
        <w:tc>
          <w:tcPr>
            <w:tcW w:w="3017" w:type="dxa"/>
          </w:tcPr>
          <w:p w14:paraId="0098404F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6BE7C407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</w:p>
        </w:tc>
      </w:tr>
      <w:tr w:rsidR="00607913" w:rsidRPr="0009322E" w14:paraId="1E27FD91" w14:textId="77777777" w:rsidTr="00607913">
        <w:tc>
          <w:tcPr>
            <w:tcW w:w="3027" w:type="dxa"/>
          </w:tcPr>
          <w:p w14:paraId="151AA3B7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PHQ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7" w:type="dxa"/>
          </w:tcPr>
          <w:p w14:paraId="3A0751F0" w14:textId="6EFE3C08" w:rsidR="00607913" w:rsidRPr="0009322E" w:rsidRDefault="00607913" w:rsidP="00607913">
            <w:pPr>
              <w:tabs>
                <w:tab w:val="left" w:pos="1605"/>
              </w:tabs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5</w:t>
            </w:r>
            <w:r w:rsidR="00DD0574" w:rsidRPr="0009322E">
              <w:rPr>
                <w:rFonts w:ascii="Times New Roman" w:hAnsi="Times New Roman" w:cs="Times New Roman"/>
              </w:rPr>
              <w:t>7</w:t>
            </w:r>
            <w:r w:rsidRPr="0009322E">
              <w:rPr>
                <w:rFonts w:ascii="Times New Roman" w:hAnsi="Times New Roman" w:cs="Times New Roman"/>
              </w:rPr>
              <w:t xml:space="preserve"> (.06)</w:t>
            </w:r>
          </w:p>
        </w:tc>
        <w:tc>
          <w:tcPr>
            <w:tcW w:w="3018" w:type="dxa"/>
          </w:tcPr>
          <w:p w14:paraId="45DF2F57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 .001</w:t>
            </w:r>
          </w:p>
        </w:tc>
      </w:tr>
      <w:tr w:rsidR="00607913" w:rsidRPr="0009322E" w14:paraId="000C4BD4" w14:textId="77777777" w:rsidTr="00607913">
        <w:tc>
          <w:tcPr>
            <w:tcW w:w="3027" w:type="dxa"/>
          </w:tcPr>
          <w:p w14:paraId="7F3758CC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PHQ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7" w:type="dxa"/>
          </w:tcPr>
          <w:p w14:paraId="09568200" w14:textId="22F19CCC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</w:t>
            </w:r>
            <w:r w:rsidR="00DD0574" w:rsidRPr="0009322E">
              <w:rPr>
                <w:rFonts w:ascii="Times New Roman" w:hAnsi="Times New Roman" w:cs="Times New Roman"/>
              </w:rPr>
              <w:t xml:space="preserve"> </w:t>
            </w:r>
            <w:r w:rsidRPr="0009322E">
              <w:rPr>
                <w:rFonts w:ascii="Times New Roman" w:hAnsi="Times New Roman" w:cs="Times New Roman"/>
              </w:rPr>
              <w:t>.57 (.06)</w:t>
            </w:r>
          </w:p>
        </w:tc>
        <w:tc>
          <w:tcPr>
            <w:tcW w:w="3018" w:type="dxa"/>
          </w:tcPr>
          <w:p w14:paraId="56C5DF17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&lt; .001</w:t>
            </w:r>
          </w:p>
        </w:tc>
      </w:tr>
      <w:tr w:rsidR="00607913" w:rsidRPr="0009322E" w14:paraId="2549211F" w14:textId="77777777" w:rsidTr="00607913">
        <w:tc>
          <w:tcPr>
            <w:tcW w:w="3027" w:type="dxa"/>
          </w:tcPr>
          <w:p w14:paraId="72C5A8A7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</w:tcPr>
          <w:p w14:paraId="23E4080E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7E15CC3C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</w:p>
        </w:tc>
      </w:tr>
      <w:tr w:rsidR="00607913" w:rsidRPr="0009322E" w14:paraId="36C1209F" w14:textId="77777777" w:rsidTr="00607913">
        <w:tc>
          <w:tcPr>
            <w:tcW w:w="3027" w:type="dxa"/>
          </w:tcPr>
          <w:p w14:paraId="0188578A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partner-effect</w:t>
            </w:r>
          </w:p>
        </w:tc>
        <w:tc>
          <w:tcPr>
            <w:tcW w:w="3017" w:type="dxa"/>
          </w:tcPr>
          <w:p w14:paraId="6693023A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30C954A6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</w:p>
        </w:tc>
      </w:tr>
      <w:tr w:rsidR="00607913" w:rsidRPr="0009322E" w14:paraId="2FAD7686" w14:textId="77777777" w:rsidTr="00607913">
        <w:tc>
          <w:tcPr>
            <w:tcW w:w="3027" w:type="dxa"/>
          </w:tcPr>
          <w:p w14:paraId="2A0D5612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PHQ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patient</w:t>
            </w:r>
            <w:proofErr w:type="spellEnd"/>
          </w:p>
        </w:tc>
        <w:tc>
          <w:tcPr>
            <w:tcW w:w="3017" w:type="dxa"/>
          </w:tcPr>
          <w:p w14:paraId="5CABB000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10 (.06)</w:t>
            </w:r>
          </w:p>
        </w:tc>
        <w:tc>
          <w:tcPr>
            <w:tcW w:w="3018" w:type="dxa"/>
          </w:tcPr>
          <w:p w14:paraId="418BEA6F" w14:textId="64A55351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103</w:t>
            </w:r>
          </w:p>
        </w:tc>
      </w:tr>
      <w:tr w:rsidR="00607913" w:rsidRPr="0009322E" w14:paraId="00E5655A" w14:textId="77777777" w:rsidTr="00607913">
        <w:tc>
          <w:tcPr>
            <w:tcW w:w="3027" w:type="dxa"/>
          </w:tcPr>
          <w:p w14:paraId="2CA8B01F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  <w:proofErr w:type="spellStart"/>
            <w:r w:rsidRPr="0009322E">
              <w:rPr>
                <w:rFonts w:ascii="Times New Roman" w:hAnsi="Times New Roman" w:cs="Times New Roman"/>
              </w:rPr>
              <w:t>PHQ</w:t>
            </w:r>
            <w:r w:rsidRPr="0009322E">
              <w:rPr>
                <w:rFonts w:ascii="Times New Roman" w:hAnsi="Times New Roman" w:cs="Times New Roman"/>
                <w:vertAlign w:val="subscript"/>
              </w:rPr>
              <w:t>spouses</w:t>
            </w:r>
            <w:proofErr w:type="spellEnd"/>
          </w:p>
        </w:tc>
        <w:tc>
          <w:tcPr>
            <w:tcW w:w="3017" w:type="dxa"/>
          </w:tcPr>
          <w:p w14:paraId="5E796D00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- .10 (.06)</w:t>
            </w:r>
          </w:p>
        </w:tc>
        <w:tc>
          <w:tcPr>
            <w:tcW w:w="3018" w:type="dxa"/>
          </w:tcPr>
          <w:p w14:paraId="73578DBC" w14:textId="2B8302B8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103</w:t>
            </w:r>
          </w:p>
        </w:tc>
      </w:tr>
      <w:tr w:rsidR="00607913" w:rsidRPr="0009322E" w14:paraId="0F37F9C0" w14:textId="77777777" w:rsidTr="00607913">
        <w:tc>
          <w:tcPr>
            <w:tcW w:w="3027" w:type="dxa"/>
          </w:tcPr>
          <w:p w14:paraId="7B6DF181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</w:tcPr>
          <w:p w14:paraId="43D6CA77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22220C20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</w:p>
        </w:tc>
      </w:tr>
      <w:tr w:rsidR="00607913" w:rsidRPr="0009322E" w14:paraId="7D537A95" w14:textId="77777777" w:rsidTr="00607913">
        <w:tc>
          <w:tcPr>
            <w:tcW w:w="3027" w:type="dxa"/>
          </w:tcPr>
          <w:p w14:paraId="7174F138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covariate ADT -&gt;</w:t>
            </w:r>
            <w:proofErr w:type="spellStart"/>
            <w:r w:rsidRPr="0009322E">
              <w:rPr>
                <w:rFonts w:ascii="Times New Roman" w:hAnsi="Times New Roman" w:cs="Times New Roman"/>
              </w:rPr>
              <w:t>HRQoL</w:t>
            </w:r>
            <w:proofErr w:type="spellEnd"/>
          </w:p>
        </w:tc>
        <w:tc>
          <w:tcPr>
            <w:tcW w:w="3017" w:type="dxa"/>
          </w:tcPr>
          <w:p w14:paraId="2E56F392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58CAF630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</w:p>
        </w:tc>
      </w:tr>
      <w:tr w:rsidR="00607913" w:rsidRPr="0009322E" w14:paraId="49EAFD87" w14:textId="77777777" w:rsidTr="00607913">
        <w:tc>
          <w:tcPr>
            <w:tcW w:w="3027" w:type="dxa"/>
          </w:tcPr>
          <w:p w14:paraId="11B93F54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spouse</w:t>
            </w:r>
          </w:p>
        </w:tc>
        <w:tc>
          <w:tcPr>
            <w:tcW w:w="3017" w:type="dxa"/>
          </w:tcPr>
          <w:p w14:paraId="0ABF3B3B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 02 (.04)</w:t>
            </w:r>
          </w:p>
        </w:tc>
        <w:tc>
          <w:tcPr>
            <w:tcW w:w="3018" w:type="dxa"/>
          </w:tcPr>
          <w:p w14:paraId="6550055F" w14:textId="77777777" w:rsidR="00607913" w:rsidRPr="0009322E" w:rsidRDefault="00607913" w:rsidP="00607913">
            <w:pPr>
              <w:rPr>
                <w:rFonts w:ascii="Times New Roman" w:hAnsi="Times New Roman" w:cs="Times New Roman"/>
              </w:rPr>
            </w:pPr>
            <w:r w:rsidRPr="0009322E">
              <w:rPr>
                <w:rFonts w:ascii="Times New Roman" w:hAnsi="Times New Roman" w:cs="Times New Roman"/>
              </w:rPr>
              <w:t>.678</w:t>
            </w:r>
          </w:p>
        </w:tc>
      </w:tr>
    </w:tbl>
    <w:p w14:paraId="2236A129" w14:textId="00BF4C95" w:rsidR="00400C40" w:rsidRPr="0009322E" w:rsidRDefault="00F622D6">
      <w:pPr>
        <w:rPr>
          <w:rFonts w:ascii="Times New Roman" w:hAnsi="Times New Roman" w:cs="Times New Roman"/>
        </w:rPr>
      </w:pPr>
      <w:r w:rsidRPr="0009322E">
        <w:rPr>
          <w:rFonts w:ascii="Times New Roman" w:hAnsi="Times New Roman" w:cs="Times New Roman"/>
        </w:rPr>
        <w:t>CFI = .95</w:t>
      </w:r>
      <w:r w:rsidR="0009322E">
        <w:rPr>
          <w:rFonts w:ascii="Times New Roman" w:hAnsi="Times New Roman" w:cs="Times New Roman"/>
        </w:rPr>
        <w:t>1</w:t>
      </w:r>
      <w:r w:rsidRPr="0009322E">
        <w:rPr>
          <w:rFonts w:ascii="Times New Roman" w:hAnsi="Times New Roman" w:cs="Times New Roman"/>
        </w:rPr>
        <w:t>, SRMR = .125</w:t>
      </w:r>
    </w:p>
    <w:p w14:paraId="24D15586" w14:textId="77777777" w:rsidR="00400C40" w:rsidRPr="0009322E" w:rsidRDefault="00400C40">
      <w:pPr>
        <w:rPr>
          <w:rFonts w:ascii="Times New Roman" w:hAnsi="Times New Roman" w:cs="Times New Roman"/>
        </w:rPr>
      </w:pPr>
    </w:p>
    <w:p w14:paraId="0DCAAEEE" w14:textId="77777777" w:rsidR="00400C40" w:rsidRPr="0009322E" w:rsidRDefault="00400C40">
      <w:pPr>
        <w:rPr>
          <w:rFonts w:ascii="Times New Roman" w:hAnsi="Times New Roman" w:cs="Times New Roman"/>
        </w:rPr>
      </w:pPr>
    </w:p>
    <w:p w14:paraId="33A58B3F" w14:textId="77777777" w:rsidR="00400C40" w:rsidRPr="0009322E" w:rsidRDefault="00400C40">
      <w:pPr>
        <w:rPr>
          <w:rFonts w:ascii="Times New Roman" w:hAnsi="Times New Roman" w:cs="Times New Roman"/>
        </w:rPr>
      </w:pPr>
    </w:p>
    <w:p w14:paraId="70DBBEDC" w14:textId="77777777" w:rsidR="00400C40" w:rsidRPr="0009322E" w:rsidRDefault="00400C40">
      <w:pPr>
        <w:rPr>
          <w:rFonts w:ascii="Times New Roman" w:hAnsi="Times New Roman" w:cs="Times New Roman"/>
        </w:rPr>
      </w:pPr>
    </w:p>
    <w:p w14:paraId="3935E8FF" w14:textId="77777777" w:rsidR="00400C40" w:rsidRPr="0009322E" w:rsidRDefault="00400C40">
      <w:pPr>
        <w:rPr>
          <w:rFonts w:ascii="Times New Roman" w:hAnsi="Times New Roman" w:cs="Times New Roman"/>
        </w:rPr>
      </w:pPr>
    </w:p>
    <w:p w14:paraId="643847D7" w14:textId="77777777" w:rsidR="00400C40" w:rsidRPr="0009322E" w:rsidRDefault="00400C40">
      <w:pPr>
        <w:rPr>
          <w:rFonts w:ascii="Times New Roman" w:hAnsi="Times New Roman" w:cs="Times New Roman"/>
        </w:rPr>
      </w:pPr>
    </w:p>
    <w:p w14:paraId="1AB2DC63" w14:textId="77777777" w:rsidR="00400C40" w:rsidRPr="0009322E" w:rsidRDefault="00400C40">
      <w:pPr>
        <w:rPr>
          <w:rFonts w:ascii="Times New Roman" w:hAnsi="Times New Roman" w:cs="Times New Roman"/>
        </w:rPr>
      </w:pPr>
    </w:p>
    <w:sectPr w:rsidR="00400C40" w:rsidRPr="000932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27131" w16cex:dateUtc="2022-01-19T10:14:00Z"/>
  <w16cex:commentExtensible w16cex:durableId="25929A61" w16cex:dateUtc="2022-01-19T13:10:00Z"/>
  <w16cex:commentExtensible w16cex:durableId="25929A82" w16cex:dateUtc="2022-01-19T13:11:00Z"/>
  <w16cex:commentExtensible w16cex:durableId="259299DF" w16cex:dateUtc="2022-01-19T13:08:00Z"/>
  <w16cex:commentExtensible w16cex:durableId="25929851" w16cex:dateUtc="2022-01-19T13:01:00Z"/>
  <w16cex:commentExtensible w16cex:durableId="25929748" w16cex:dateUtc="2022-01-19T12:57:00Z"/>
  <w16cex:commentExtensible w16cex:durableId="2592912F" w16cex:dateUtc="2022-01-19T12:31:00Z"/>
  <w16cex:commentExtensible w16cex:durableId="259295D9" w16cex:dateUtc="2022-01-19T12:51:00Z"/>
  <w16cex:commentExtensible w16cex:durableId="25929B10" w16cex:dateUtc="2022-01-19T13:1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1B02BA"/>
    <w:multiLevelType w:val="hybridMultilevel"/>
    <w:tmpl w:val="AFB091E0"/>
    <w:lvl w:ilvl="0" w:tplc="1864F8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DF7E84"/>
    <w:multiLevelType w:val="hybridMultilevel"/>
    <w:tmpl w:val="BA6EA7DA"/>
    <w:lvl w:ilvl="0" w:tplc="98C430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F95167"/>
    <w:multiLevelType w:val="hybridMultilevel"/>
    <w:tmpl w:val="5D4EDFE0"/>
    <w:lvl w:ilvl="0" w:tplc="E702C2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0B30BD"/>
    <w:multiLevelType w:val="hybridMultilevel"/>
    <w:tmpl w:val="068EF83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F22A3D"/>
    <w:multiLevelType w:val="hybridMultilevel"/>
    <w:tmpl w:val="068EF83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0CD5899"/>
    <w:multiLevelType w:val="hybridMultilevel"/>
    <w:tmpl w:val="F9A25308"/>
    <w:lvl w:ilvl="0" w:tplc="4DA6519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D26A79"/>
    <w:multiLevelType w:val="hybridMultilevel"/>
    <w:tmpl w:val="2E746D72"/>
    <w:lvl w:ilvl="0" w:tplc="76F2B4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2"/>
  </w:num>
  <w:num w:numId="5">
    <w:abstractNumId w:val="1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C40"/>
    <w:rsid w:val="00053831"/>
    <w:rsid w:val="0009322E"/>
    <w:rsid w:val="000F20EA"/>
    <w:rsid w:val="001204C7"/>
    <w:rsid w:val="00196CC5"/>
    <w:rsid w:val="002368AB"/>
    <w:rsid w:val="002456AD"/>
    <w:rsid w:val="00252167"/>
    <w:rsid w:val="00273F01"/>
    <w:rsid w:val="0029405F"/>
    <w:rsid w:val="002D0494"/>
    <w:rsid w:val="00347891"/>
    <w:rsid w:val="0038544B"/>
    <w:rsid w:val="003951A9"/>
    <w:rsid w:val="003E2721"/>
    <w:rsid w:val="003E4A21"/>
    <w:rsid w:val="00400C40"/>
    <w:rsid w:val="0042052A"/>
    <w:rsid w:val="00533B3C"/>
    <w:rsid w:val="005A3B02"/>
    <w:rsid w:val="005C3987"/>
    <w:rsid w:val="00607913"/>
    <w:rsid w:val="0069479A"/>
    <w:rsid w:val="006F3F70"/>
    <w:rsid w:val="007C4C54"/>
    <w:rsid w:val="00806584"/>
    <w:rsid w:val="00807236"/>
    <w:rsid w:val="00811EB6"/>
    <w:rsid w:val="00836D7C"/>
    <w:rsid w:val="008845FF"/>
    <w:rsid w:val="008D2E52"/>
    <w:rsid w:val="009146D7"/>
    <w:rsid w:val="00981D08"/>
    <w:rsid w:val="00996368"/>
    <w:rsid w:val="009C2391"/>
    <w:rsid w:val="009D5C37"/>
    <w:rsid w:val="00AD3437"/>
    <w:rsid w:val="00AF6741"/>
    <w:rsid w:val="00B40367"/>
    <w:rsid w:val="00B56629"/>
    <w:rsid w:val="00BE10E7"/>
    <w:rsid w:val="00BF7DE8"/>
    <w:rsid w:val="00DA59CD"/>
    <w:rsid w:val="00DC2297"/>
    <w:rsid w:val="00DD0574"/>
    <w:rsid w:val="00E55B77"/>
    <w:rsid w:val="00E82314"/>
    <w:rsid w:val="00F45450"/>
    <w:rsid w:val="00F622D6"/>
    <w:rsid w:val="00F91EAE"/>
    <w:rsid w:val="00FA0509"/>
    <w:rsid w:val="00FA6C21"/>
    <w:rsid w:val="00FB3EDE"/>
    <w:rsid w:val="00FF2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9A29DF"/>
  <w15:chartTrackingRefBased/>
  <w15:docId w15:val="{C50CB8A9-D284-4840-AE48-4688EBB64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00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9405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36D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36D7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36D7C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6D7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6D7C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20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20EA"/>
    <w:rPr>
      <w:rFonts w:ascii="Segoe UI" w:hAnsi="Segoe UI" w:cs="Segoe UI"/>
      <w:sz w:val="18"/>
      <w:szCs w:val="18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FA050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B9BC28</Template>
  <TotalTime>0</TotalTime>
  <Pages>5</Pages>
  <Words>530</Words>
  <Characters>334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er, Christina</dc:creator>
  <cp:keywords/>
  <dc:description/>
  <cp:lastModifiedBy>Sauer, Christina</cp:lastModifiedBy>
  <cp:revision>3</cp:revision>
  <dcterms:created xsi:type="dcterms:W3CDTF">2022-05-09T18:56:00Z</dcterms:created>
  <dcterms:modified xsi:type="dcterms:W3CDTF">2022-05-11T06:30:00Z</dcterms:modified>
</cp:coreProperties>
</file>